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5CBB" w14:textId="240073A8" w:rsidR="004366AD" w:rsidRPr="005D4871" w:rsidRDefault="005D4871" w:rsidP="00102572">
      <w:pPr>
        <w:spacing w:line="480" w:lineRule="auto"/>
        <w:rPr>
          <w:rFonts w:ascii="Arial" w:hAnsi="Arial" w:cs="Arial"/>
          <w:b/>
          <w:bCs/>
          <w:sz w:val="26"/>
          <w:szCs w:val="26"/>
          <w:lang w:val="en-GB"/>
        </w:rPr>
      </w:pPr>
      <w:r w:rsidRPr="005D4871">
        <w:rPr>
          <w:rFonts w:ascii="Arial" w:hAnsi="Arial" w:cs="Arial"/>
          <w:b/>
          <w:bCs/>
          <w:sz w:val="26"/>
          <w:szCs w:val="26"/>
          <w:lang w:val="en-GB"/>
        </w:rPr>
        <w:t>Additional files</w:t>
      </w:r>
    </w:p>
    <w:p w14:paraId="3D0C0CF9" w14:textId="6684B591" w:rsidR="009632F2" w:rsidRPr="00BA1C47" w:rsidRDefault="009632F2" w:rsidP="00102572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BA1C47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1</w:t>
      </w:r>
      <w:r w:rsidRPr="005026A8">
        <w:rPr>
          <w:rFonts w:ascii="Arial" w:hAnsi="Arial" w:cs="Arial"/>
          <w:lang w:val="en-GB"/>
        </w:rPr>
        <w:t xml:space="preserve">: </w:t>
      </w:r>
      <w:r w:rsidR="009E6E57">
        <w:rPr>
          <w:rFonts w:ascii="Arial" w:hAnsi="Arial" w:cs="Arial"/>
          <w:lang w:val="en-GB"/>
        </w:rPr>
        <w:t>Effects</w:t>
      </w:r>
      <w:r>
        <w:rPr>
          <w:rFonts w:ascii="Arial" w:hAnsi="Arial" w:cs="Arial"/>
          <w:lang w:val="en-GB"/>
        </w:rPr>
        <w:t xml:space="preserve"> of</w:t>
      </w:r>
      <w:r w:rsidRPr="005026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ody mass index</w:t>
      </w:r>
      <w:r w:rsidRPr="005026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nd</w:t>
      </w:r>
      <w:r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Pr="005026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n</w:t>
      </w:r>
      <w:r w:rsidRPr="005026A8">
        <w:rPr>
          <w:rFonts w:ascii="Arial" w:hAnsi="Arial" w:cs="Arial"/>
          <w:lang w:val="en-GB"/>
        </w:rPr>
        <w:t xml:space="preserve"> all-cause </w:t>
      </w:r>
      <w:r w:rsidR="00EA5BB0" w:rsidRPr="005026A8">
        <w:rPr>
          <w:rFonts w:ascii="Arial" w:hAnsi="Arial" w:cs="Arial"/>
          <w:lang w:val="en-GB"/>
        </w:rPr>
        <w:t>mortality when</w:t>
      </w:r>
      <w:r w:rsidRPr="005026A8">
        <w:rPr>
          <w:rFonts w:ascii="Arial" w:hAnsi="Arial" w:cs="Arial"/>
          <w:lang w:val="en-GB"/>
        </w:rPr>
        <w:t xml:space="preserve"> CVD </w:t>
      </w:r>
      <w:r>
        <w:rPr>
          <w:rFonts w:ascii="Arial" w:hAnsi="Arial" w:cs="Arial"/>
          <w:lang w:val="en-GB"/>
        </w:rPr>
        <w:t>was</w:t>
      </w:r>
      <w:r w:rsidRPr="005026A8">
        <w:rPr>
          <w:rFonts w:ascii="Arial" w:hAnsi="Arial" w:cs="Arial"/>
          <w:lang w:val="en-GB"/>
        </w:rPr>
        <w:t xml:space="preserve"> included as a component for ascertaining metabolic health.  </w:t>
      </w:r>
    </w:p>
    <w:tbl>
      <w:tblPr>
        <w:tblStyle w:val="PlainTable2"/>
        <w:tblW w:w="7513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67"/>
        <w:gridCol w:w="1418"/>
        <w:gridCol w:w="997"/>
        <w:gridCol w:w="1137"/>
        <w:gridCol w:w="706"/>
        <w:gridCol w:w="850"/>
        <w:gridCol w:w="708"/>
        <w:gridCol w:w="1130"/>
      </w:tblGrid>
      <w:tr w:rsidR="009632F2" w:rsidRPr="005026A8" w14:paraId="71B60B4A" w14:textId="77777777" w:rsidTr="00307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25A7D02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418" w:type="dxa"/>
          </w:tcPr>
          <w:p w14:paraId="347A7352" w14:textId="77777777" w:rsidR="009632F2" w:rsidRPr="005026A8" w:rsidRDefault="009632F2" w:rsidP="00307C7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997" w:type="dxa"/>
          </w:tcPr>
          <w:p w14:paraId="58A6D01A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137" w:type="dxa"/>
          </w:tcPr>
          <w:p w14:paraId="128A61F2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706" w:type="dxa"/>
          </w:tcPr>
          <w:p w14:paraId="61DC34FD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</w:tcPr>
          <w:p w14:paraId="57E9B0F7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708" w:type="dxa"/>
          </w:tcPr>
          <w:p w14:paraId="3B36D284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0" w:type="dxa"/>
          </w:tcPr>
          <w:p w14:paraId="4136E32D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9632F2" w:rsidRPr="005026A8" w14:paraId="71BBE756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</w:tcPr>
          <w:p w14:paraId="6FDBFCD5" w14:textId="3509F9A3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dlife</w:t>
            </w:r>
            <w:r w:rsidR="00A81C9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81C97"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52)</w:t>
            </w:r>
          </w:p>
        </w:tc>
        <w:tc>
          <w:tcPr>
            <w:tcW w:w="1418" w:type="dxa"/>
            <w:vMerge w:val="restart"/>
          </w:tcPr>
          <w:p w14:paraId="657F6765" w14:textId="35B4A493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680646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997" w:type="dxa"/>
          </w:tcPr>
          <w:p w14:paraId="63AE7CC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37F6F95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6" w:type="dxa"/>
          </w:tcPr>
          <w:p w14:paraId="18C8B79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78</w:t>
            </w:r>
          </w:p>
        </w:tc>
        <w:tc>
          <w:tcPr>
            <w:tcW w:w="850" w:type="dxa"/>
          </w:tcPr>
          <w:p w14:paraId="67387AD7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83</w:t>
            </w:r>
          </w:p>
        </w:tc>
        <w:tc>
          <w:tcPr>
            <w:tcW w:w="1838" w:type="dxa"/>
            <w:gridSpan w:val="2"/>
          </w:tcPr>
          <w:p w14:paraId="7CCD7985" w14:textId="77777777" w:rsidR="009632F2" w:rsidRPr="005026A8" w:rsidRDefault="009632F2" w:rsidP="00307C7F">
            <w:pPr>
              <w:tabs>
                <w:tab w:val="center" w:pos="27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9632F2" w:rsidRPr="005026A8" w14:paraId="6DFD9974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0A6D08B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2A9B398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1FFB4331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054D8366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6" w:type="dxa"/>
          </w:tcPr>
          <w:p w14:paraId="09B6964E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8</w:t>
            </w:r>
          </w:p>
        </w:tc>
        <w:tc>
          <w:tcPr>
            <w:tcW w:w="850" w:type="dxa"/>
          </w:tcPr>
          <w:p w14:paraId="3CB0F54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15</w:t>
            </w:r>
          </w:p>
        </w:tc>
        <w:tc>
          <w:tcPr>
            <w:tcW w:w="708" w:type="dxa"/>
          </w:tcPr>
          <w:p w14:paraId="6BBF189B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9</w:t>
            </w:r>
          </w:p>
        </w:tc>
        <w:tc>
          <w:tcPr>
            <w:tcW w:w="1130" w:type="dxa"/>
          </w:tcPr>
          <w:p w14:paraId="1D1FF4C3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2 – 1.65</w:t>
            </w:r>
          </w:p>
        </w:tc>
      </w:tr>
      <w:tr w:rsidR="009632F2" w:rsidRPr="005026A8" w14:paraId="0098563B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4F4F552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3474202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997" w:type="dxa"/>
          </w:tcPr>
          <w:p w14:paraId="66018DE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64AE5AD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6" w:type="dxa"/>
          </w:tcPr>
          <w:p w14:paraId="0FDFEE9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40</w:t>
            </w:r>
          </w:p>
        </w:tc>
        <w:tc>
          <w:tcPr>
            <w:tcW w:w="850" w:type="dxa"/>
          </w:tcPr>
          <w:p w14:paraId="1CD0830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708" w:type="dxa"/>
          </w:tcPr>
          <w:p w14:paraId="063E6BAC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0" w:type="dxa"/>
          </w:tcPr>
          <w:p w14:paraId="23B562B4" w14:textId="77777777" w:rsidR="009632F2" w:rsidRPr="008D1505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71 – 1.16</w:t>
            </w:r>
          </w:p>
        </w:tc>
      </w:tr>
      <w:tr w:rsidR="009632F2" w:rsidRPr="005026A8" w14:paraId="44151478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F30C9CE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3DBAE2C4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459A530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C709EA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6" w:type="dxa"/>
          </w:tcPr>
          <w:p w14:paraId="1783DF83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41</w:t>
            </w:r>
          </w:p>
        </w:tc>
        <w:tc>
          <w:tcPr>
            <w:tcW w:w="850" w:type="dxa"/>
          </w:tcPr>
          <w:p w14:paraId="392272D1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02</w:t>
            </w:r>
          </w:p>
        </w:tc>
        <w:tc>
          <w:tcPr>
            <w:tcW w:w="708" w:type="dxa"/>
          </w:tcPr>
          <w:p w14:paraId="799B87AD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9</w:t>
            </w:r>
          </w:p>
        </w:tc>
        <w:tc>
          <w:tcPr>
            <w:tcW w:w="1130" w:type="dxa"/>
          </w:tcPr>
          <w:p w14:paraId="5EB0EA30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6 – 1.58</w:t>
            </w:r>
          </w:p>
        </w:tc>
      </w:tr>
      <w:tr w:rsidR="009632F2" w:rsidRPr="005026A8" w14:paraId="66C5F2CE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7BF220C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7A8A1A1F" w14:textId="3DAEDABB" w:rsidR="009632F2" w:rsidRPr="005026A8" w:rsidRDefault="00750A3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997" w:type="dxa"/>
          </w:tcPr>
          <w:p w14:paraId="1F19098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1E8F5A0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6" w:type="dxa"/>
          </w:tcPr>
          <w:p w14:paraId="7C7DC483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0</w:t>
            </w:r>
          </w:p>
        </w:tc>
        <w:tc>
          <w:tcPr>
            <w:tcW w:w="850" w:type="dxa"/>
          </w:tcPr>
          <w:p w14:paraId="7FE8CD1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708" w:type="dxa"/>
          </w:tcPr>
          <w:p w14:paraId="21112D7F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130" w:type="dxa"/>
          </w:tcPr>
          <w:p w14:paraId="2B0B2CE4" w14:textId="77777777" w:rsidR="009632F2" w:rsidRPr="008D1505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67 -1.55</w:t>
            </w:r>
          </w:p>
        </w:tc>
      </w:tr>
      <w:tr w:rsidR="009632F2" w:rsidRPr="005026A8" w14:paraId="1DF46C39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300A9B8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5B7BCC5D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375BE16E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5AE4040A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706" w:type="dxa"/>
          </w:tcPr>
          <w:p w14:paraId="787BCD9E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5</w:t>
            </w:r>
          </w:p>
        </w:tc>
        <w:tc>
          <w:tcPr>
            <w:tcW w:w="850" w:type="dxa"/>
          </w:tcPr>
          <w:p w14:paraId="408C2C5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08</w:t>
            </w:r>
          </w:p>
        </w:tc>
        <w:tc>
          <w:tcPr>
            <w:tcW w:w="708" w:type="dxa"/>
          </w:tcPr>
          <w:p w14:paraId="5C8F09A8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75</w:t>
            </w:r>
          </w:p>
        </w:tc>
        <w:tc>
          <w:tcPr>
            <w:tcW w:w="1130" w:type="dxa"/>
          </w:tcPr>
          <w:p w14:paraId="7672675E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8 – 2.23</w:t>
            </w:r>
          </w:p>
        </w:tc>
      </w:tr>
      <w:tr w:rsidR="009632F2" w:rsidRPr="005026A8" w14:paraId="533F01DA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</w:tcPr>
          <w:p w14:paraId="44E88FE9" w14:textId="6036EEDC" w:rsidR="009632F2" w:rsidRPr="005026A8" w:rsidRDefault="009632F2" w:rsidP="00307C7F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life</w:t>
            </w:r>
            <w:r w:rsidR="00A81C9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81C97"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</w:t>
            </w:r>
            <w:r w:rsidR="00C553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215</w:t>
            </w:r>
            <w:r w:rsidR="00A81C97"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vMerge w:val="restart"/>
          </w:tcPr>
          <w:p w14:paraId="28E5C93E" w14:textId="40A5DA4D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680646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997" w:type="dxa"/>
          </w:tcPr>
          <w:p w14:paraId="1266231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35C315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6" w:type="dxa"/>
          </w:tcPr>
          <w:p w14:paraId="32DCF11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59</w:t>
            </w:r>
          </w:p>
        </w:tc>
        <w:tc>
          <w:tcPr>
            <w:tcW w:w="850" w:type="dxa"/>
          </w:tcPr>
          <w:p w14:paraId="6119617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652</w:t>
            </w:r>
          </w:p>
        </w:tc>
        <w:tc>
          <w:tcPr>
            <w:tcW w:w="1838" w:type="dxa"/>
            <w:gridSpan w:val="2"/>
          </w:tcPr>
          <w:p w14:paraId="25BCB380" w14:textId="77777777" w:rsidR="009632F2" w:rsidRPr="008D1505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9632F2" w:rsidRPr="005026A8" w14:paraId="1775B4A9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336E58F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5C115EDD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21711BCE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0B44674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6" w:type="dxa"/>
          </w:tcPr>
          <w:p w14:paraId="5A3C0163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82</w:t>
            </w:r>
          </w:p>
        </w:tc>
        <w:tc>
          <w:tcPr>
            <w:tcW w:w="850" w:type="dxa"/>
          </w:tcPr>
          <w:p w14:paraId="4B0E1BF0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849</w:t>
            </w:r>
          </w:p>
        </w:tc>
        <w:tc>
          <w:tcPr>
            <w:tcW w:w="708" w:type="dxa"/>
          </w:tcPr>
          <w:p w14:paraId="7752B262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5</w:t>
            </w:r>
          </w:p>
        </w:tc>
        <w:tc>
          <w:tcPr>
            <w:tcW w:w="1130" w:type="dxa"/>
          </w:tcPr>
          <w:p w14:paraId="3A923E88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4 - 1.38</w:t>
            </w:r>
          </w:p>
        </w:tc>
      </w:tr>
      <w:tr w:rsidR="009632F2" w:rsidRPr="005026A8" w14:paraId="4FB048B7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9A0754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3BC04CB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997" w:type="dxa"/>
          </w:tcPr>
          <w:p w14:paraId="5B4B97C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E0A1623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6" w:type="dxa"/>
          </w:tcPr>
          <w:p w14:paraId="6400380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32</w:t>
            </w:r>
          </w:p>
        </w:tc>
        <w:tc>
          <w:tcPr>
            <w:tcW w:w="850" w:type="dxa"/>
          </w:tcPr>
          <w:p w14:paraId="7772FD9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73</w:t>
            </w:r>
          </w:p>
        </w:tc>
        <w:tc>
          <w:tcPr>
            <w:tcW w:w="708" w:type="dxa"/>
          </w:tcPr>
          <w:p w14:paraId="1177BD3D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 xml:space="preserve">0.87  </w:t>
            </w:r>
          </w:p>
        </w:tc>
        <w:tc>
          <w:tcPr>
            <w:tcW w:w="1130" w:type="dxa"/>
          </w:tcPr>
          <w:p w14:paraId="39A37AF1" w14:textId="77777777" w:rsidR="009632F2" w:rsidRPr="008D1505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78 - 0.99</w:t>
            </w:r>
          </w:p>
        </w:tc>
      </w:tr>
      <w:tr w:rsidR="009632F2" w:rsidRPr="005026A8" w14:paraId="76575A39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8E2742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628F475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2DB1F8B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1F9FE305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6" w:type="dxa"/>
          </w:tcPr>
          <w:p w14:paraId="53D4FC6D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69</w:t>
            </w:r>
          </w:p>
        </w:tc>
        <w:tc>
          <w:tcPr>
            <w:tcW w:w="850" w:type="dxa"/>
          </w:tcPr>
          <w:p w14:paraId="2CE4B19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066</w:t>
            </w:r>
          </w:p>
        </w:tc>
        <w:tc>
          <w:tcPr>
            <w:tcW w:w="708" w:type="dxa"/>
          </w:tcPr>
          <w:p w14:paraId="5C7EFA4D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4</w:t>
            </w:r>
          </w:p>
        </w:tc>
        <w:tc>
          <w:tcPr>
            <w:tcW w:w="1130" w:type="dxa"/>
          </w:tcPr>
          <w:p w14:paraId="0E553823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3 - 1.37</w:t>
            </w:r>
          </w:p>
        </w:tc>
      </w:tr>
      <w:tr w:rsidR="009632F2" w:rsidRPr="005026A8" w14:paraId="02629458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02D2FCD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 w:val="restart"/>
          </w:tcPr>
          <w:p w14:paraId="308F7EF3" w14:textId="780A143E" w:rsidR="009632F2" w:rsidRPr="005026A8" w:rsidRDefault="00750A3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9632F2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7" w:type="dxa"/>
          </w:tcPr>
          <w:p w14:paraId="0C0601F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5D85A0A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6" w:type="dxa"/>
          </w:tcPr>
          <w:p w14:paraId="6A718E5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3</w:t>
            </w:r>
          </w:p>
        </w:tc>
        <w:tc>
          <w:tcPr>
            <w:tcW w:w="850" w:type="dxa"/>
          </w:tcPr>
          <w:p w14:paraId="216EB816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708" w:type="dxa"/>
          </w:tcPr>
          <w:p w14:paraId="2F98EFF9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30" w:type="dxa"/>
          </w:tcPr>
          <w:p w14:paraId="193ADDFB" w14:textId="77777777" w:rsidR="009632F2" w:rsidRPr="008D1505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88 - 1.35</w:t>
            </w:r>
          </w:p>
        </w:tc>
      </w:tr>
      <w:tr w:rsidR="009632F2" w:rsidRPr="005026A8" w14:paraId="73B5D7C0" w14:textId="77777777" w:rsidTr="00307C7F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AE1A340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5D409954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7" w:type="dxa"/>
          </w:tcPr>
          <w:p w14:paraId="12471C83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D1D7DC5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6" w:type="dxa"/>
          </w:tcPr>
          <w:p w14:paraId="7F6EC089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4</w:t>
            </w:r>
          </w:p>
        </w:tc>
        <w:tc>
          <w:tcPr>
            <w:tcW w:w="850" w:type="dxa"/>
          </w:tcPr>
          <w:p w14:paraId="56DD3D08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92</w:t>
            </w:r>
          </w:p>
        </w:tc>
        <w:tc>
          <w:tcPr>
            <w:tcW w:w="708" w:type="dxa"/>
          </w:tcPr>
          <w:p w14:paraId="007B4017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6</w:t>
            </w:r>
          </w:p>
        </w:tc>
        <w:tc>
          <w:tcPr>
            <w:tcW w:w="1130" w:type="dxa"/>
          </w:tcPr>
          <w:p w14:paraId="13566037" w14:textId="77777777" w:rsidR="009632F2" w:rsidRPr="008D1505" w:rsidRDefault="009632F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0 - 1.65</w:t>
            </w:r>
          </w:p>
        </w:tc>
      </w:tr>
    </w:tbl>
    <w:p w14:paraId="64D786E4" w14:textId="77777777" w:rsidR="00102572" w:rsidRDefault="00102572" w:rsidP="009632F2">
      <w:pPr>
        <w:rPr>
          <w:rFonts w:ascii="Arial" w:hAnsi="Arial" w:cs="Arial"/>
          <w:sz w:val="16"/>
          <w:szCs w:val="16"/>
        </w:rPr>
      </w:pPr>
    </w:p>
    <w:p w14:paraId="2B585DBE" w14:textId="015995E1" w:rsidR="009632F2" w:rsidRDefault="009632F2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741D9C">
        <w:rPr>
          <w:rFonts w:ascii="Arial" w:hAnsi="Arial" w:cs="Arial"/>
          <w:sz w:val="16"/>
          <w:szCs w:val="16"/>
        </w:rPr>
        <w:t>ratio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HR)</w:t>
      </w:r>
      <w:r w:rsidRPr="00741D9C">
        <w:rPr>
          <w:rFonts w:ascii="Arial" w:hAnsi="Arial" w:cs="Arial"/>
          <w:sz w:val="16"/>
          <w:szCs w:val="16"/>
        </w:rPr>
        <w:t xml:space="preserve"> with 95% confidence intervals</w:t>
      </w:r>
      <w:r>
        <w:rPr>
          <w:rFonts w:ascii="Arial" w:hAnsi="Arial" w:cs="Arial"/>
          <w:sz w:val="16"/>
          <w:szCs w:val="16"/>
        </w:rPr>
        <w:t>(CI) from Cox regression models</w:t>
      </w:r>
      <w:r w:rsidRPr="00741D9C">
        <w:rPr>
          <w:rFonts w:ascii="Arial" w:hAnsi="Arial" w:cs="Arial"/>
          <w:sz w:val="16"/>
          <w:szCs w:val="16"/>
        </w:rPr>
        <w:t xml:space="preserve"> of all-cause mortality in relation to </w:t>
      </w:r>
      <w:r>
        <w:rPr>
          <w:rFonts w:ascii="Arial" w:hAnsi="Arial" w:cs="Arial"/>
          <w:sz w:val="16"/>
          <w:szCs w:val="16"/>
        </w:rPr>
        <w:t xml:space="preserve">interactive </w:t>
      </w:r>
      <w:r w:rsidRPr="00741D9C">
        <w:rPr>
          <w:rFonts w:ascii="Arial" w:hAnsi="Arial" w:cs="Arial"/>
          <w:sz w:val="16"/>
          <w:szCs w:val="16"/>
        </w:rPr>
        <w:t>effects of body mass index</w:t>
      </w:r>
      <w:r>
        <w:rPr>
          <w:rFonts w:ascii="Arial" w:hAnsi="Arial" w:cs="Arial"/>
          <w:sz w:val="16"/>
          <w:szCs w:val="16"/>
        </w:rPr>
        <w:t xml:space="preserve"> (BMI) and</w:t>
      </w:r>
      <w:r w:rsidRPr="00741D9C">
        <w:rPr>
          <w:rFonts w:ascii="Arial" w:hAnsi="Arial" w:cs="Arial"/>
          <w:sz w:val="16"/>
          <w:szCs w:val="16"/>
        </w:rPr>
        <w:t xml:space="preserve"> metabolic health status</w:t>
      </w:r>
      <w:r>
        <w:rPr>
          <w:rFonts w:ascii="Arial" w:hAnsi="Arial" w:cs="Arial"/>
          <w:sz w:val="16"/>
          <w:szCs w:val="16"/>
        </w:rPr>
        <w:t xml:space="preserve"> (MHS) when CVD was added in the definition of MHS. Bold numbers indicate significance at the α</w:t>
      </w:r>
      <w:r w:rsidR="008F2509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</w:p>
    <w:p w14:paraId="7810FA11" w14:textId="603DD6D8" w:rsidR="009632F2" w:rsidRPr="00936E27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Reference group was MHN.  </w:t>
      </w:r>
      <w:r w:rsidRPr="00641ED2">
        <w:rPr>
          <w:rFonts w:ascii="Arial" w:hAnsi="Arial" w:cs="Arial"/>
          <w:sz w:val="16"/>
          <w:szCs w:val="16"/>
          <w:lang w:val="en-GB"/>
        </w:rPr>
        <w:t>Model</w:t>
      </w:r>
      <w:r w:rsidR="008F2509">
        <w:rPr>
          <w:rFonts w:ascii="Arial" w:hAnsi="Arial" w:cs="Arial"/>
          <w:sz w:val="16"/>
          <w:szCs w:val="16"/>
          <w:lang w:val="en-GB"/>
        </w:rPr>
        <w:t>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w</w:t>
      </w:r>
      <w:r w:rsidR="008F2509">
        <w:rPr>
          <w:rFonts w:ascii="Arial" w:hAnsi="Arial" w:cs="Arial"/>
          <w:sz w:val="16"/>
          <w:szCs w:val="16"/>
          <w:lang w:val="en-GB"/>
        </w:rPr>
        <w:t>ere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</w:t>
      </w:r>
      <w:r w:rsidR="008F2509">
        <w:rPr>
          <w:rFonts w:ascii="Arial" w:hAnsi="Arial" w:cs="Arial"/>
          <w:sz w:val="16"/>
          <w:szCs w:val="16"/>
          <w:lang w:val="en-GB"/>
        </w:rPr>
        <w:t xml:space="preserve"> and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ex.  </w:t>
      </w:r>
    </w:p>
    <w:p w14:paraId="3E565949" w14:textId="14974CE6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 xml:space="preserve">; CVD – cardiovascular disease; HDL high-density lipoprotein. </w:t>
      </w:r>
    </w:p>
    <w:p w14:paraId="11AC09C8" w14:textId="0FB4AF9D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</w:t>
      </w:r>
      <w:r w:rsidR="00A81C97">
        <w:rPr>
          <w:rFonts w:ascii="Arial" w:hAnsi="Arial" w:cs="Arial"/>
          <w:sz w:val="16"/>
          <w:szCs w:val="16"/>
          <w:lang w:val="en-GB"/>
        </w:rPr>
        <w:t>H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tatus </w:t>
      </w:r>
      <w:r>
        <w:rPr>
          <w:rFonts w:ascii="Arial" w:hAnsi="Arial" w:cs="Arial"/>
          <w:sz w:val="16"/>
          <w:szCs w:val="16"/>
          <w:lang w:val="en-GB"/>
        </w:rPr>
        <w:t>i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defined as </w:t>
      </w:r>
      <w:r>
        <w:rPr>
          <w:rFonts w:ascii="Arial" w:hAnsi="Arial" w:cs="Arial"/>
          <w:sz w:val="16"/>
          <w:szCs w:val="16"/>
          <w:lang w:val="en-GB"/>
        </w:rPr>
        <w:t>≤1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of the following: 1) hypertension 2) hyperglycaemia 3)</w:t>
      </w:r>
      <w:r w:rsidR="005C5B5C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  <w:r>
        <w:rPr>
          <w:rFonts w:ascii="Arial" w:hAnsi="Arial" w:cs="Arial"/>
          <w:sz w:val="16"/>
          <w:szCs w:val="16"/>
          <w:lang w:val="en-GB"/>
        </w:rPr>
        <w:t xml:space="preserve"> 5) CVD</w:t>
      </w:r>
    </w:p>
    <w:p w14:paraId="10000358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6B8CF798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1A037E01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1305A28A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5A39481F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4FA903E8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DD5EB43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597B115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AB2A940" w14:textId="152A43FE" w:rsidR="009632F2" w:rsidRPr="005026A8" w:rsidRDefault="009632F2" w:rsidP="00102572">
      <w:pPr>
        <w:spacing w:line="480" w:lineRule="auto"/>
        <w:rPr>
          <w:rFonts w:ascii="Arial" w:hAnsi="Arial" w:cs="Arial"/>
          <w:lang w:val="en-GB"/>
        </w:rPr>
      </w:pPr>
      <w:r w:rsidRPr="00BA1C47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2</w:t>
      </w:r>
      <w:r w:rsidRPr="005026A8">
        <w:rPr>
          <w:rFonts w:ascii="Arial" w:hAnsi="Arial" w:cs="Arial"/>
          <w:lang w:val="en-GB"/>
        </w:rPr>
        <w:t xml:space="preserve">: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="009E6E57" w:rsidRPr="005026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n</w:t>
      </w:r>
      <w:r w:rsidRPr="005026A8">
        <w:rPr>
          <w:rFonts w:ascii="Arial" w:hAnsi="Arial" w:cs="Arial"/>
          <w:lang w:val="en-GB"/>
        </w:rPr>
        <w:t xml:space="preserve"> all-cause mortality, when </w:t>
      </w:r>
      <w:r>
        <w:rPr>
          <w:rFonts w:ascii="Arial" w:hAnsi="Arial" w:cs="Arial"/>
          <w:lang w:val="en-GB"/>
        </w:rPr>
        <w:t>self-reports</w:t>
      </w:r>
      <w:r w:rsidRPr="005026A8">
        <w:rPr>
          <w:rFonts w:ascii="Arial" w:hAnsi="Arial" w:cs="Arial"/>
          <w:lang w:val="en-GB"/>
        </w:rPr>
        <w:t xml:space="preserve"> were excluded </w:t>
      </w:r>
      <w:r>
        <w:rPr>
          <w:rFonts w:ascii="Arial" w:hAnsi="Arial" w:cs="Arial"/>
          <w:lang w:val="en-GB"/>
        </w:rPr>
        <w:t>from</w:t>
      </w:r>
      <w:r w:rsidRPr="005026A8">
        <w:rPr>
          <w:rFonts w:ascii="Arial" w:hAnsi="Arial" w:cs="Arial"/>
          <w:lang w:val="en-GB"/>
        </w:rPr>
        <w:t xml:space="preserve"> the ascertainment of metabolic health status</w:t>
      </w:r>
      <w:r w:rsidR="009E6E57">
        <w:rPr>
          <w:rFonts w:ascii="Arial" w:hAnsi="Arial" w:cs="Arial"/>
          <w:lang w:val="en-GB"/>
        </w:rPr>
        <w:t>.</w:t>
      </w:r>
      <w:r w:rsidRPr="005026A8">
        <w:rPr>
          <w:rFonts w:ascii="Arial" w:hAnsi="Arial" w:cs="Arial"/>
          <w:lang w:val="en-GB"/>
        </w:rPr>
        <w:t xml:space="preserve">  </w:t>
      </w:r>
    </w:p>
    <w:tbl>
      <w:tblPr>
        <w:tblStyle w:val="PlainTable2"/>
        <w:tblW w:w="878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851"/>
        <w:gridCol w:w="1276"/>
        <w:gridCol w:w="680"/>
        <w:gridCol w:w="834"/>
        <w:gridCol w:w="612"/>
        <w:gridCol w:w="1134"/>
        <w:gridCol w:w="567"/>
        <w:gridCol w:w="1134"/>
      </w:tblGrid>
      <w:tr w:rsidR="009632F2" w:rsidRPr="005026A8" w14:paraId="236DAC61" w14:textId="77777777" w:rsidTr="00307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0313C02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34" w:type="dxa"/>
            <w:vMerge w:val="restart"/>
          </w:tcPr>
          <w:p w14:paraId="27BEC7EC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851" w:type="dxa"/>
            <w:vMerge w:val="restart"/>
          </w:tcPr>
          <w:p w14:paraId="5D086DF8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276" w:type="dxa"/>
            <w:vMerge w:val="restart"/>
          </w:tcPr>
          <w:p w14:paraId="276FADA5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680" w:type="dxa"/>
            <w:vMerge w:val="restart"/>
          </w:tcPr>
          <w:p w14:paraId="026551A9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34" w:type="dxa"/>
            <w:vMerge w:val="restart"/>
          </w:tcPr>
          <w:p w14:paraId="03FA7526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612" w:type="dxa"/>
          </w:tcPr>
          <w:p w14:paraId="3A6CE17D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7E134918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7" w:type="dxa"/>
          </w:tcPr>
          <w:p w14:paraId="44E826B0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19210947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9632F2" w:rsidRPr="005026A8" w14:paraId="01FE0353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17AD8EF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20E11E8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</w:tcPr>
          <w:p w14:paraId="775D8C8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5AE5865D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Merge/>
          </w:tcPr>
          <w:p w14:paraId="32607DE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vMerge/>
          </w:tcPr>
          <w:p w14:paraId="3ACB7BE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46" w:type="dxa"/>
            <w:gridSpan w:val="2"/>
          </w:tcPr>
          <w:p w14:paraId="2B5E5851" w14:textId="0C797B1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gridSpan w:val="2"/>
          </w:tcPr>
          <w:p w14:paraId="5D6EE2C2" w14:textId="2B73E9E3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9632F2" w:rsidRPr="005026A8" w14:paraId="591EFF6C" w14:textId="77777777" w:rsidTr="00307C7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</w:tcPr>
          <w:p w14:paraId="08D22846" w14:textId="2E97AA4D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dlife</w:t>
            </w:r>
            <w:r w:rsidR="00C553A8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553A8" w:rsidRPr="00C553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=6054)</w:t>
            </w:r>
          </w:p>
        </w:tc>
        <w:tc>
          <w:tcPr>
            <w:tcW w:w="1134" w:type="dxa"/>
            <w:vMerge w:val="restart"/>
          </w:tcPr>
          <w:p w14:paraId="015FC3DA" w14:textId="42AB4C95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680646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1" w:type="dxa"/>
          </w:tcPr>
          <w:p w14:paraId="51E93210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7A328361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80" w:type="dxa"/>
          </w:tcPr>
          <w:p w14:paraId="7EE71067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45</w:t>
            </w:r>
          </w:p>
        </w:tc>
        <w:tc>
          <w:tcPr>
            <w:tcW w:w="834" w:type="dxa"/>
          </w:tcPr>
          <w:p w14:paraId="016D3C7A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01</w:t>
            </w:r>
          </w:p>
        </w:tc>
        <w:tc>
          <w:tcPr>
            <w:tcW w:w="1746" w:type="dxa"/>
            <w:gridSpan w:val="2"/>
          </w:tcPr>
          <w:p w14:paraId="56B5CDF0" w14:textId="77777777" w:rsidR="009632F2" w:rsidRPr="005026A8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567" w:type="dxa"/>
          </w:tcPr>
          <w:p w14:paraId="17AA642E" w14:textId="77777777" w:rsidR="009632F2" w:rsidRPr="005026A8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ED1FE8A" w14:textId="77777777" w:rsidR="009632F2" w:rsidRPr="005026A8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632F2" w:rsidRPr="005026A8" w14:paraId="0BE7650F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539C5D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6467FA16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3F1F92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74F135B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80" w:type="dxa"/>
          </w:tcPr>
          <w:p w14:paraId="64A6D62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3</w:t>
            </w:r>
          </w:p>
        </w:tc>
        <w:tc>
          <w:tcPr>
            <w:tcW w:w="834" w:type="dxa"/>
          </w:tcPr>
          <w:p w14:paraId="6F721E7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612" w:type="dxa"/>
          </w:tcPr>
          <w:p w14:paraId="08085B1C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134" w:type="dxa"/>
          </w:tcPr>
          <w:p w14:paraId="439BEF8D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2 - 1.74</w:t>
            </w:r>
          </w:p>
        </w:tc>
        <w:tc>
          <w:tcPr>
            <w:tcW w:w="567" w:type="dxa"/>
          </w:tcPr>
          <w:p w14:paraId="5041DEC5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 xml:space="preserve">1.20  </w:t>
            </w:r>
          </w:p>
        </w:tc>
        <w:tc>
          <w:tcPr>
            <w:tcW w:w="1134" w:type="dxa"/>
          </w:tcPr>
          <w:p w14:paraId="0A0C10A6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87 - 1.65</w:t>
            </w:r>
          </w:p>
        </w:tc>
      </w:tr>
      <w:tr w:rsidR="009632F2" w:rsidRPr="005026A8" w14:paraId="724480A1" w14:textId="77777777" w:rsidTr="00307C7F">
        <w:trPr>
          <w:trHeight w:val="97"/>
        </w:trPr>
        <w:tc>
          <w:tcPr>
            <w:tcW w:w="567" w:type="dxa"/>
            <w:vMerge/>
          </w:tcPr>
          <w:p w14:paraId="471C9F21" w14:textId="77777777" w:rsidR="009632F2" w:rsidRPr="005026A8" w:rsidRDefault="009632F2" w:rsidP="00307C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3011950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851" w:type="dxa"/>
          </w:tcPr>
          <w:p w14:paraId="2D8FC1F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7F108A40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80" w:type="dxa"/>
          </w:tcPr>
          <w:p w14:paraId="3894A692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73</w:t>
            </w:r>
          </w:p>
        </w:tc>
        <w:tc>
          <w:tcPr>
            <w:tcW w:w="834" w:type="dxa"/>
          </w:tcPr>
          <w:p w14:paraId="39C7097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44</w:t>
            </w:r>
          </w:p>
        </w:tc>
        <w:tc>
          <w:tcPr>
            <w:tcW w:w="612" w:type="dxa"/>
          </w:tcPr>
          <w:p w14:paraId="23C37061" w14:textId="77777777" w:rsidR="009632F2" w:rsidRPr="001448F9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 xml:space="preserve">0.97  </w:t>
            </w:r>
          </w:p>
        </w:tc>
        <w:tc>
          <w:tcPr>
            <w:tcW w:w="1134" w:type="dxa"/>
          </w:tcPr>
          <w:p w14:paraId="1BBAF1A9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78 - 1.20</w:t>
            </w:r>
          </w:p>
        </w:tc>
        <w:tc>
          <w:tcPr>
            <w:tcW w:w="567" w:type="dxa"/>
          </w:tcPr>
          <w:p w14:paraId="6DD5B19D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3A0BD058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76 – 1.17</w:t>
            </w:r>
          </w:p>
        </w:tc>
      </w:tr>
      <w:tr w:rsidR="009632F2" w:rsidRPr="005026A8" w14:paraId="16E863EB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9079753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4345284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F27704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370A517E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80" w:type="dxa"/>
          </w:tcPr>
          <w:p w14:paraId="21E52D7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35</w:t>
            </w:r>
          </w:p>
        </w:tc>
        <w:tc>
          <w:tcPr>
            <w:tcW w:w="834" w:type="dxa"/>
          </w:tcPr>
          <w:p w14:paraId="700EB84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25</w:t>
            </w:r>
          </w:p>
        </w:tc>
        <w:tc>
          <w:tcPr>
            <w:tcW w:w="612" w:type="dxa"/>
          </w:tcPr>
          <w:p w14:paraId="7FC13C08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25</w:t>
            </w:r>
          </w:p>
        </w:tc>
        <w:tc>
          <w:tcPr>
            <w:tcW w:w="1134" w:type="dxa"/>
          </w:tcPr>
          <w:p w14:paraId="33290BFF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00 - 1.57</w:t>
            </w:r>
          </w:p>
        </w:tc>
        <w:tc>
          <w:tcPr>
            <w:tcW w:w="567" w:type="dxa"/>
          </w:tcPr>
          <w:p w14:paraId="48BE10AD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34" w:type="dxa"/>
          </w:tcPr>
          <w:p w14:paraId="3E928AEC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3 – 1.46</w:t>
            </w:r>
          </w:p>
        </w:tc>
      </w:tr>
      <w:tr w:rsidR="009632F2" w:rsidRPr="005026A8" w14:paraId="1248937D" w14:textId="77777777" w:rsidTr="00307C7F">
        <w:trPr>
          <w:trHeight w:val="97"/>
        </w:trPr>
        <w:tc>
          <w:tcPr>
            <w:tcW w:w="567" w:type="dxa"/>
            <w:vMerge/>
          </w:tcPr>
          <w:p w14:paraId="6C4DDC3A" w14:textId="77777777" w:rsidR="009632F2" w:rsidRPr="005026A8" w:rsidRDefault="009632F2" w:rsidP="00307C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02067D35" w14:textId="18E07CB6" w:rsidR="009632F2" w:rsidRPr="005026A8" w:rsidRDefault="00750A3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851" w:type="dxa"/>
          </w:tcPr>
          <w:p w14:paraId="4DFE0F87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26A68D81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80" w:type="dxa"/>
          </w:tcPr>
          <w:p w14:paraId="5E8F6813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4</w:t>
            </w:r>
          </w:p>
        </w:tc>
        <w:tc>
          <w:tcPr>
            <w:tcW w:w="834" w:type="dxa"/>
          </w:tcPr>
          <w:p w14:paraId="3E98956B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612" w:type="dxa"/>
          </w:tcPr>
          <w:p w14:paraId="7EA8EEA7" w14:textId="77777777" w:rsidR="009632F2" w:rsidRPr="001448F9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134" w:type="dxa"/>
          </w:tcPr>
          <w:p w14:paraId="31D87321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65 - 1.39</w:t>
            </w:r>
          </w:p>
        </w:tc>
        <w:tc>
          <w:tcPr>
            <w:tcW w:w="567" w:type="dxa"/>
          </w:tcPr>
          <w:p w14:paraId="57C59992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4" w:type="dxa"/>
          </w:tcPr>
          <w:p w14:paraId="52A1550C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60 – 1.28</w:t>
            </w:r>
          </w:p>
        </w:tc>
      </w:tr>
      <w:tr w:rsidR="009632F2" w:rsidRPr="005026A8" w14:paraId="4EF30EC1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54EEBFE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3FC030F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B2418D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42DA2CD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680" w:type="dxa"/>
          </w:tcPr>
          <w:p w14:paraId="46F76FE0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94</w:t>
            </w:r>
          </w:p>
        </w:tc>
        <w:tc>
          <w:tcPr>
            <w:tcW w:w="834" w:type="dxa"/>
          </w:tcPr>
          <w:p w14:paraId="1D8BC58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612" w:type="dxa"/>
          </w:tcPr>
          <w:p w14:paraId="1626C8FB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81</w:t>
            </w:r>
          </w:p>
        </w:tc>
        <w:tc>
          <w:tcPr>
            <w:tcW w:w="1134" w:type="dxa"/>
          </w:tcPr>
          <w:p w14:paraId="68F90A57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9 - 2.35</w:t>
            </w:r>
          </w:p>
        </w:tc>
        <w:tc>
          <w:tcPr>
            <w:tcW w:w="567" w:type="dxa"/>
          </w:tcPr>
          <w:p w14:paraId="350E9E8C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60</w:t>
            </w:r>
          </w:p>
        </w:tc>
        <w:tc>
          <w:tcPr>
            <w:tcW w:w="1134" w:type="dxa"/>
          </w:tcPr>
          <w:p w14:paraId="0CE52CC4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3 – 2.08</w:t>
            </w:r>
          </w:p>
        </w:tc>
      </w:tr>
      <w:tr w:rsidR="009632F2" w:rsidRPr="005026A8" w14:paraId="35C6D349" w14:textId="77777777" w:rsidTr="00307C7F">
        <w:trPr>
          <w:trHeight w:val="97"/>
        </w:trPr>
        <w:tc>
          <w:tcPr>
            <w:tcW w:w="567" w:type="dxa"/>
            <w:vMerge w:val="restart"/>
            <w:textDirection w:val="btLr"/>
          </w:tcPr>
          <w:p w14:paraId="5D89DAC1" w14:textId="71F94CD8" w:rsidR="009632F2" w:rsidRPr="005026A8" w:rsidRDefault="009632F2" w:rsidP="00307C7F">
            <w:pPr>
              <w:ind w:left="360" w:hanging="360"/>
              <w:jc w:val="righ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life</w:t>
            </w:r>
            <w:r w:rsidR="00C553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553A8" w:rsidRPr="00C553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5120)</w:t>
            </w:r>
          </w:p>
        </w:tc>
        <w:tc>
          <w:tcPr>
            <w:tcW w:w="1134" w:type="dxa"/>
            <w:vMerge w:val="restart"/>
          </w:tcPr>
          <w:p w14:paraId="0C99F363" w14:textId="6E18A628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680646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1" w:type="dxa"/>
          </w:tcPr>
          <w:p w14:paraId="091AC53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630C241F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80" w:type="dxa"/>
          </w:tcPr>
          <w:p w14:paraId="63D296FF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93</w:t>
            </w:r>
          </w:p>
        </w:tc>
        <w:tc>
          <w:tcPr>
            <w:tcW w:w="834" w:type="dxa"/>
          </w:tcPr>
          <w:p w14:paraId="20F79765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672</w:t>
            </w:r>
          </w:p>
        </w:tc>
        <w:tc>
          <w:tcPr>
            <w:tcW w:w="1746" w:type="dxa"/>
            <w:gridSpan w:val="2"/>
          </w:tcPr>
          <w:p w14:paraId="5577C09A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567" w:type="dxa"/>
          </w:tcPr>
          <w:p w14:paraId="6E24B5A6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1599C1E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9632F2" w:rsidRPr="005026A8" w14:paraId="487C1458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7A46DB0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6A10CE6E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21CC357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322BF876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80" w:type="dxa"/>
          </w:tcPr>
          <w:p w14:paraId="5BE7A5B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8</w:t>
            </w:r>
          </w:p>
        </w:tc>
        <w:tc>
          <w:tcPr>
            <w:tcW w:w="834" w:type="dxa"/>
          </w:tcPr>
          <w:p w14:paraId="60CDA8C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87</w:t>
            </w:r>
          </w:p>
        </w:tc>
        <w:tc>
          <w:tcPr>
            <w:tcW w:w="612" w:type="dxa"/>
          </w:tcPr>
          <w:p w14:paraId="4CD012A9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2</w:t>
            </w:r>
          </w:p>
        </w:tc>
        <w:tc>
          <w:tcPr>
            <w:tcW w:w="1134" w:type="dxa"/>
          </w:tcPr>
          <w:p w14:paraId="6568C4B8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5 - 1.52</w:t>
            </w:r>
          </w:p>
        </w:tc>
        <w:tc>
          <w:tcPr>
            <w:tcW w:w="567" w:type="dxa"/>
          </w:tcPr>
          <w:p w14:paraId="7F4FB330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8</w:t>
            </w:r>
          </w:p>
        </w:tc>
        <w:tc>
          <w:tcPr>
            <w:tcW w:w="1134" w:type="dxa"/>
          </w:tcPr>
          <w:p w14:paraId="2F9A2B4E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2 – 1.47</w:t>
            </w:r>
          </w:p>
        </w:tc>
      </w:tr>
      <w:tr w:rsidR="009632F2" w:rsidRPr="005026A8" w14:paraId="2B375706" w14:textId="77777777" w:rsidTr="00307C7F">
        <w:trPr>
          <w:trHeight w:val="97"/>
        </w:trPr>
        <w:tc>
          <w:tcPr>
            <w:tcW w:w="567" w:type="dxa"/>
            <w:vMerge/>
          </w:tcPr>
          <w:p w14:paraId="5B2558F9" w14:textId="77777777" w:rsidR="009632F2" w:rsidRPr="005026A8" w:rsidRDefault="009632F2" w:rsidP="00307C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42D31C9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851" w:type="dxa"/>
          </w:tcPr>
          <w:p w14:paraId="37FD191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03B926D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80" w:type="dxa"/>
          </w:tcPr>
          <w:p w14:paraId="711477A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58</w:t>
            </w:r>
          </w:p>
        </w:tc>
        <w:tc>
          <w:tcPr>
            <w:tcW w:w="834" w:type="dxa"/>
          </w:tcPr>
          <w:p w14:paraId="393FF2B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33</w:t>
            </w:r>
          </w:p>
        </w:tc>
        <w:tc>
          <w:tcPr>
            <w:tcW w:w="612" w:type="dxa"/>
          </w:tcPr>
          <w:p w14:paraId="654EA88C" w14:textId="77777777" w:rsidR="009632F2" w:rsidRPr="001448F9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134" w:type="dxa"/>
          </w:tcPr>
          <w:p w14:paraId="15A4F5CD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88 - 1.09</w:t>
            </w:r>
          </w:p>
        </w:tc>
        <w:tc>
          <w:tcPr>
            <w:tcW w:w="567" w:type="dxa"/>
          </w:tcPr>
          <w:p w14:paraId="7476855F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4" w:type="dxa"/>
          </w:tcPr>
          <w:p w14:paraId="01E78DCB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86 – 1.07</w:t>
            </w:r>
          </w:p>
        </w:tc>
      </w:tr>
      <w:tr w:rsidR="009632F2" w:rsidRPr="005026A8" w14:paraId="6D48A25E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512567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2B8B5F6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CD6F1C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7D05CAC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80" w:type="dxa"/>
          </w:tcPr>
          <w:p w14:paraId="62407D8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8</w:t>
            </w:r>
          </w:p>
        </w:tc>
        <w:tc>
          <w:tcPr>
            <w:tcW w:w="834" w:type="dxa"/>
          </w:tcPr>
          <w:p w14:paraId="5F1C39B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16</w:t>
            </w:r>
          </w:p>
        </w:tc>
        <w:tc>
          <w:tcPr>
            <w:tcW w:w="612" w:type="dxa"/>
          </w:tcPr>
          <w:p w14:paraId="58DE4E75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6</w:t>
            </w:r>
          </w:p>
        </w:tc>
        <w:tc>
          <w:tcPr>
            <w:tcW w:w="1134" w:type="dxa"/>
          </w:tcPr>
          <w:p w14:paraId="6374D4D0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2 - 1.40</w:t>
            </w:r>
          </w:p>
        </w:tc>
        <w:tc>
          <w:tcPr>
            <w:tcW w:w="567" w:type="dxa"/>
          </w:tcPr>
          <w:p w14:paraId="14152880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1.19 </w:t>
            </w:r>
          </w:p>
        </w:tc>
        <w:tc>
          <w:tcPr>
            <w:tcW w:w="1134" w:type="dxa"/>
          </w:tcPr>
          <w:p w14:paraId="0ABF706C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6 – 1.33</w:t>
            </w:r>
          </w:p>
        </w:tc>
      </w:tr>
      <w:tr w:rsidR="009632F2" w:rsidRPr="005026A8" w14:paraId="1FFB9971" w14:textId="77777777" w:rsidTr="00307C7F">
        <w:trPr>
          <w:trHeight w:val="97"/>
        </w:trPr>
        <w:tc>
          <w:tcPr>
            <w:tcW w:w="567" w:type="dxa"/>
            <w:vMerge/>
          </w:tcPr>
          <w:p w14:paraId="1689E6C3" w14:textId="77777777" w:rsidR="009632F2" w:rsidRPr="005026A8" w:rsidRDefault="009632F2" w:rsidP="00307C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43668EFF" w14:textId="771D2463" w:rsidR="009632F2" w:rsidRPr="005026A8" w:rsidRDefault="00750A3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9632F2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5088A367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24F18D4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80" w:type="dxa"/>
          </w:tcPr>
          <w:p w14:paraId="61C65F25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67</w:t>
            </w:r>
          </w:p>
        </w:tc>
        <w:tc>
          <w:tcPr>
            <w:tcW w:w="834" w:type="dxa"/>
          </w:tcPr>
          <w:p w14:paraId="123CF3AC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24</w:t>
            </w:r>
          </w:p>
        </w:tc>
        <w:tc>
          <w:tcPr>
            <w:tcW w:w="612" w:type="dxa"/>
          </w:tcPr>
          <w:p w14:paraId="475CD02C" w14:textId="77777777" w:rsidR="009632F2" w:rsidRPr="001448F9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134" w:type="dxa"/>
          </w:tcPr>
          <w:p w14:paraId="4EAAF4C9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96 - 1.39</w:t>
            </w:r>
          </w:p>
        </w:tc>
        <w:tc>
          <w:tcPr>
            <w:tcW w:w="567" w:type="dxa"/>
          </w:tcPr>
          <w:p w14:paraId="0F7DA3D5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34" w:type="dxa"/>
          </w:tcPr>
          <w:p w14:paraId="6202C991" w14:textId="77777777" w:rsidR="009632F2" w:rsidRPr="001448F9" w:rsidRDefault="009632F2" w:rsidP="00307C7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sz w:val="18"/>
                <w:szCs w:val="18"/>
                <w:lang w:val="en-GB"/>
              </w:rPr>
              <w:t>0.89 - 1.30</w:t>
            </w:r>
          </w:p>
        </w:tc>
      </w:tr>
      <w:tr w:rsidR="009632F2" w:rsidRPr="005026A8" w14:paraId="0A8EFE1D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23A4EC2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61EC1F9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A860AF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435FE81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80" w:type="dxa"/>
          </w:tcPr>
          <w:p w14:paraId="5157C14D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26</w:t>
            </w:r>
          </w:p>
        </w:tc>
        <w:tc>
          <w:tcPr>
            <w:tcW w:w="834" w:type="dxa"/>
          </w:tcPr>
          <w:p w14:paraId="2E9F85F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13</w:t>
            </w:r>
          </w:p>
        </w:tc>
        <w:tc>
          <w:tcPr>
            <w:tcW w:w="612" w:type="dxa"/>
          </w:tcPr>
          <w:p w14:paraId="38E3D450" w14:textId="77777777" w:rsidR="009632F2" w:rsidRPr="001448F9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7</w:t>
            </w:r>
          </w:p>
        </w:tc>
        <w:tc>
          <w:tcPr>
            <w:tcW w:w="1134" w:type="dxa"/>
          </w:tcPr>
          <w:p w14:paraId="1754CAA5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6 - 1.72</w:t>
            </w:r>
          </w:p>
        </w:tc>
        <w:tc>
          <w:tcPr>
            <w:tcW w:w="567" w:type="dxa"/>
          </w:tcPr>
          <w:p w14:paraId="2AEEDDA8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9</w:t>
            </w:r>
          </w:p>
        </w:tc>
        <w:tc>
          <w:tcPr>
            <w:tcW w:w="1134" w:type="dxa"/>
          </w:tcPr>
          <w:p w14:paraId="28BA34F9" w14:textId="77777777" w:rsidR="009632F2" w:rsidRPr="001448F9" w:rsidRDefault="009632F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9 – 1.62</w:t>
            </w:r>
          </w:p>
        </w:tc>
      </w:tr>
    </w:tbl>
    <w:p w14:paraId="2AB76738" w14:textId="77777777" w:rsidR="009632F2" w:rsidRDefault="009632F2" w:rsidP="009632F2">
      <w:pPr>
        <w:rPr>
          <w:rFonts w:ascii="Arial" w:hAnsi="Arial" w:cs="Arial"/>
          <w:sz w:val="18"/>
          <w:szCs w:val="18"/>
          <w:lang w:val="en-GB"/>
        </w:rPr>
      </w:pPr>
    </w:p>
    <w:p w14:paraId="58FF8A29" w14:textId="3409D4BD" w:rsidR="009632F2" w:rsidRDefault="009632F2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741D9C">
        <w:rPr>
          <w:rFonts w:ascii="Arial" w:hAnsi="Arial" w:cs="Arial"/>
          <w:sz w:val="16"/>
          <w:szCs w:val="16"/>
        </w:rPr>
        <w:t>ratio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HR)</w:t>
      </w:r>
      <w:r w:rsidRPr="00741D9C">
        <w:rPr>
          <w:rFonts w:ascii="Arial" w:hAnsi="Arial" w:cs="Arial"/>
          <w:sz w:val="16"/>
          <w:szCs w:val="16"/>
        </w:rPr>
        <w:t xml:space="preserve"> with 95% confidence intervals</w:t>
      </w:r>
      <w:r>
        <w:rPr>
          <w:rFonts w:ascii="Arial" w:hAnsi="Arial" w:cs="Arial"/>
          <w:sz w:val="16"/>
          <w:szCs w:val="16"/>
        </w:rPr>
        <w:t>(CI) from Cox regression models</w:t>
      </w:r>
      <w:r w:rsidRPr="00741D9C">
        <w:rPr>
          <w:rFonts w:ascii="Arial" w:hAnsi="Arial" w:cs="Arial"/>
          <w:sz w:val="16"/>
          <w:szCs w:val="16"/>
        </w:rPr>
        <w:t xml:space="preserve"> of all-cause mortality in relation to </w:t>
      </w:r>
      <w:r>
        <w:rPr>
          <w:rFonts w:ascii="Arial" w:hAnsi="Arial" w:cs="Arial"/>
          <w:sz w:val="16"/>
          <w:szCs w:val="16"/>
        </w:rPr>
        <w:t xml:space="preserve">interactive </w:t>
      </w:r>
      <w:r w:rsidRPr="00741D9C">
        <w:rPr>
          <w:rFonts w:ascii="Arial" w:hAnsi="Arial" w:cs="Arial"/>
          <w:sz w:val="16"/>
          <w:szCs w:val="16"/>
        </w:rPr>
        <w:t>effects of body mass index</w:t>
      </w:r>
      <w:r>
        <w:rPr>
          <w:rFonts w:ascii="Arial" w:hAnsi="Arial" w:cs="Arial"/>
          <w:sz w:val="16"/>
          <w:szCs w:val="16"/>
        </w:rPr>
        <w:t xml:space="preserve"> (BMI) and</w:t>
      </w:r>
      <w:r w:rsidRPr="00741D9C">
        <w:rPr>
          <w:rFonts w:ascii="Arial" w:hAnsi="Arial" w:cs="Arial"/>
          <w:sz w:val="16"/>
          <w:szCs w:val="16"/>
        </w:rPr>
        <w:t xml:space="preserve"> metabolic health status</w:t>
      </w:r>
      <w:r>
        <w:rPr>
          <w:rFonts w:ascii="Arial" w:hAnsi="Arial" w:cs="Arial"/>
          <w:sz w:val="16"/>
          <w:szCs w:val="16"/>
        </w:rPr>
        <w:t xml:space="preserve"> (MHS) when self-report use of diabetic medications, lipid-lowering medications and diagnosis of diabetes were excluded from the ascertainment of MHS</w:t>
      </w:r>
      <w:r w:rsidR="008F2509">
        <w:rPr>
          <w:rFonts w:ascii="Arial" w:hAnsi="Arial" w:cs="Arial"/>
          <w:sz w:val="16"/>
          <w:szCs w:val="16"/>
        </w:rPr>
        <w:t xml:space="preserve"> </w:t>
      </w:r>
      <w:r w:rsidR="008F2509" w:rsidRPr="008F2509">
        <w:rPr>
          <w:rFonts w:ascii="Arial" w:hAnsi="Arial" w:cs="Arial"/>
          <w:sz w:val="16"/>
          <w:szCs w:val="16"/>
        </w:rPr>
        <w:t>(</w:t>
      </w:r>
      <w:r w:rsidR="008F2509">
        <w:rPr>
          <w:rFonts w:ascii="Arial" w:hAnsi="Arial" w:cs="Arial"/>
          <w:sz w:val="16"/>
          <w:szCs w:val="16"/>
        </w:rPr>
        <w:t xml:space="preserve">sample size </w:t>
      </w:r>
      <w:r w:rsidR="008F2509" w:rsidRPr="008F2509">
        <w:rPr>
          <w:rFonts w:ascii="Arial" w:hAnsi="Arial" w:cs="Arial"/>
          <w:sz w:val="16"/>
          <w:szCs w:val="16"/>
        </w:rPr>
        <w:t>n=11</w:t>
      </w:r>
      <w:r w:rsidR="008F2509">
        <w:rPr>
          <w:rFonts w:ascii="Arial" w:hAnsi="Arial" w:cs="Arial"/>
          <w:sz w:val="16"/>
          <w:szCs w:val="16"/>
        </w:rPr>
        <w:t>,</w:t>
      </w:r>
      <w:r w:rsidR="008F2509" w:rsidRPr="008F2509">
        <w:rPr>
          <w:rFonts w:ascii="Arial" w:hAnsi="Arial" w:cs="Arial"/>
          <w:sz w:val="16"/>
          <w:szCs w:val="16"/>
        </w:rPr>
        <w:t>174)</w:t>
      </w:r>
      <w:r>
        <w:rPr>
          <w:rFonts w:ascii="Arial" w:hAnsi="Arial" w:cs="Arial"/>
          <w:sz w:val="16"/>
          <w:szCs w:val="16"/>
        </w:rPr>
        <w:t>. Bold numbers indicate significance at the α</w:t>
      </w:r>
      <w:r w:rsidR="008F2509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</w:p>
    <w:p w14:paraId="5E643749" w14:textId="74CEB37A" w:rsidR="009632F2" w:rsidRPr="003E38BA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Reference group was MHN. 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</w:t>
      </w:r>
      <w:r w:rsidR="00E52E50">
        <w:rPr>
          <w:rFonts w:ascii="Arial" w:hAnsi="Arial" w:cs="Arial"/>
          <w:sz w:val="16"/>
          <w:szCs w:val="16"/>
          <w:lang w:val="en-GB"/>
        </w:rPr>
        <w:t>7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</w:t>
      </w:r>
      <w:r w:rsidR="00E52E50">
        <w:rPr>
          <w:rFonts w:ascii="Arial" w:hAnsi="Arial" w:cs="Arial"/>
          <w:sz w:val="16"/>
          <w:szCs w:val="16"/>
          <w:lang w:val="en-GB"/>
        </w:rPr>
        <w:t>8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45A9D70B" w14:textId="181F7D7A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 xml:space="preserve">; CVD – cardiovascular disease; HDL high-density lipoprotein. </w:t>
      </w:r>
    </w:p>
    <w:p w14:paraId="1FAB8D93" w14:textId="59C4BC0F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U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tatus </w:t>
      </w:r>
      <w:r>
        <w:rPr>
          <w:rFonts w:ascii="Arial" w:hAnsi="Arial" w:cs="Arial"/>
          <w:sz w:val="16"/>
          <w:szCs w:val="16"/>
          <w:lang w:val="en-GB"/>
        </w:rPr>
        <w:t>i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defined as </w:t>
      </w:r>
      <w:r>
        <w:rPr>
          <w:rFonts w:ascii="Arial" w:hAnsi="Arial" w:cs="Arial"/>
          <w:sz w:val="16"/>
          <w:szCs w:val="16"/>
          <w:lang w:val="en-GB"/>
        </w:rPr>
        <w:t>≤2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of the following: 1) hypertension 2) hyperglycaemia 3)</w:t>
      </w:r>
      <w:r w:rsidR="008F2509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  <w:r w:rsidR="00102572">
        <w:rPr>
          <w:rFonts w:ascii="Arial" w:hAnsi="Arial" w:cs="Arial"/>
          <w:sz w:val="16"/>
          <w:szCs w:val="16"/>
          <w:lang w:val="en-GB"/>
        </w:rPr>
        <w:t>.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13630C4F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7DBAF724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08A81771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20257368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5816FEEC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BB4676F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E12113E" w14:textId="77777777" w:rsidR="000A6DF4" w:rsidRDefault="000A6DF4" w:rsidP="009632F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33980B2A" w14:textId="6F745D31" w:rsidR="009632F2" w:rsidRPr="008D1505" w:rsidRDefault="009632F2" w:rsidP="00102572">
      <w:pPr>
        <w:spacing w:line="480" w:lineRule="auto"/>
        <w:rPr>
          <w:rFonts w:ascii="Arial" w:hAnsi="Arial" w:cs="Arial"/>
          <w:sz w:val="18"/>
          <w:szCs w:val="18"/>
        </w:rPr>
      </w:pPr>
      <w:r w:rsidRPr="00BA1C47">
        <w:rPr>
          <w:rFonts w:ascii="Arial" w:hAnsi="Arial" w:cs="Arial"/>
          <w:b/>
          <w:bCs/>
          <w:lang w:val="en-GB"/>
        </w:rPr>
        <w:lastRenderedPageBreak/>
        <w:t>Table S</w:t>
      </w:r>
      <w:r>
        <w:rPr>
          <w:rFonts w:ascii="Arial" w:hAnsi="Arial" w:cs="Arial"/>
          <w:b/>
          <w:bCs/>
          <w:lang w:val="en-GB"/>
        </w:rPr>
        <w:t>3</w:t>
      </w:r>
      <w:r w:rsidRPr="005026A8">
        <w:rPr>
          <w:rFonts w:ascii="Arial" w:hAnsi="Arial" w:cs="Arial"/>
          <w:lang w:val="en-GB"/>
        </w:rPr>
        <w:t xml:space="preserve">: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Pr="005026A8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n</w:t>
      </w:r>
      <w:r w:rsidRPr="005026A8">
        <w:rPr>
          <w:rFonts w:ascii="Arial" w:hAnsi="Arial" w:cs="Arial"/>
          <w:lang w:val="en-GB"/>
        </w:rPr>
        <w:t xml:space="preserve"> all-cause </w:t>
      </w:r>
      <w:proofErr w:type="gramStart"/>
      <w:r w:rsidRPr="005026A8">
        <w:rPr>
          <w:rFonts w:ascii="Arial" w:hAnsi="Arial" w:cs="Arial"/>
          <w:lang w:val="en-GB"/>
        </w:rPr>
        <w:t>mortality, when</w:t>
      </w:r>
      <w:proofErr w:type="gramEnd"/>
      <w:r w:rsidRPr="005026A8">
        <w:rPr>
          <w:rFonts w:ascii="Arial" w:hAnsi="Arial" w:cs="Arial"/>
          <w:lang w:val="en-GB"/>
        </w:rPr>
        <w:t xml:space="preserve"> metabolic </w:t>
      </w:r>
      <w:r>
        <w:rPr>
          <w:rFonts w:ascii="Arial" w:hAnsi="Arial" w:cs="Arial"/>
          <w:lang w:val="en-GB"/>
        </w:rPr>
        <w:t>health</w:t>
      </w:r>
      <w:r w:rsidRPr="005026A8">
        <w:rPr>
          <w:rFonts w:ascii="Arial" w:hAnsi="Arial" w:cs="Arial"/>
          <w:lang w:val="en-GB"/>
        </w:rPr>
        <w:t xml:space="preserve"> is defined as </w:t>
      </w:r>
      <w:r>
        <w:rPr>
          <w:rFonts w:ascii="Arial" w:hAnsi="Arial" w:cs="Arial"/>
          <w:lang w:val="en-GB"/>
        </w:rPr>
        <w:t>the absence of</w:t>
      </w:r>
      <w:r w:rsidRPr="005026A8">
        <w:rPr>
          <w:rFonts w:ascii="Arial" w:hAnsi="Arial" w:cs="Arial"/>
          <w:lang w:val="en-GB"/>
        </w:rPr>
        <w:t xml:space="preserve"> </w:t>
      </w:r>
      <w:r w:rsidR="005C5B5C">
        <w:rPr>
          <w:rFonts w:ascii="Arial" w:hAnsi="Arial" w:cs="Arial"/>
          <w:lang w:val="en-GB"/>
        </w:rPr>
        <w:t xml:space="preserve">any </w:t>
      </w:r>
      <w:r w:rsidRPr="005026A8">
        <w:rPr>
          <w:rFonts w:ascii="Arial" w:hAnsi="Arial" w:cs="Arial"/>
          <w:lang w:val="en-GB"/>
        </w:rPr>
        <w:t>metabolic abnormality.</w:t>
      </w:r>
    </w:p>
    <w:tbl>
      <w:tblPr>
        <w:tblStyle w:val="PlainTable2"/>
        <w:tblW w:w="8931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851"/>
        <w:gridCol w:w="1276"/>
        <w:gridCol w:w="708"/>
        <w:gridCol w:w="851"/>
        <w:gridCol w:w="709"/>
        <w:gridCol w:w="1134"/>
        <w:gridCol w:w="567"/>
        <w:gridCol w:w="1134"/>
      </w:tblGrid>
      <w:tr w:rsidR="009632F2" w:rsidRPr="005026A8" w14:paraId="2A9C3ED7" w14:textId="77777777" w:rsidTr="00307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6AF11E2D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34" w:type="dxa"/>
            <w:vMerge w:val="restart"/>
          </w:tcPr>
          <w:p w14:paraId="3F1F8EF9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851" w:type="dxa"/>
            <w:vMerge w:val="restart"/>
          </w:tcPr>
          <w:p w14:paraId="38BCAC37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276" w:type="dxa"/>
            <w:vMerge w:val="restart"/>
          </w:tcPr>
          <w:p w14:paraId="392797F1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708" w:type="dxa"/>
            <w:vMerge w:val="restart"/>
          </w:tcPr>
          <w:p w14:paraId="3EFCC9D9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vMerge w:val="restart"/>
          </w:tcPr>
          <w:p w14:paraId="02D866BF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709" w:type="dxa"/>
          </w:tcPr>
          <w:p w14:paraId="42EA69DB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35EBC071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7" w:type="dxa"/>
          </w:tcPr>
          <w:p w14:paraId="30427D47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01CCD88D" w14:textId="77777777" w:rsidR="009632F2" w:rsidRPr="005026A8" w:rsidRDefault="009632F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9632F2" w:rsidRPr="005026A8" w14:paraId="10E0AB86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72378A0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36D77DA6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</w:tcPr>
          <w:p w14:paraId="03FC15E3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78E04B00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</w:tcPr>
          <w:p w14:paraId="4FAA3F47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</w:tcPr>
          <w:p w14:paraId="514A5F6F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gridSpan w:val="2"/>
          </w:tcPr>
          <w:p w14:paraId="2D3BFA9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7</w:t>
            </w:r>
          </w:p>
        </w:tc>
        <w:tc>
          <w:tcPr>
            <w:tcW w:w="1701" w:type="dxa"/>
            <w:gridSpan w:val="2"/>
          </w:tcPr>
          <w:p w14:paraId="710967D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8</w:t>
            </w:r>
          </w:p>
        </w:tc>
      </w:tr>
      <w:tr w:rsidR="009632F2" w:rsidRPr="005026A8" w14:paraId="77AB8639" w14:textId="77777777" w:rsidTr="00307C7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</w:tcPr>
          <w:p w14:paraId="1620EB0E" w14:textId="24E8DD7D" w:rsidR="009632F2" w:rsidRPr="005026A8" w:rsidRDefault="009632F2" w:rsidP="00307C7F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idlife</w:t>
            </w:r>
            <w:r w:rsidR="00C553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553A8" w:rsidRPr="00C553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52)</w:t>
            </w:r>
          </w:p>
        </w:tc>
        <w:tc>
          <w:tcPr>
            <w:tcW w:w="1134" w:type="dxa"/>
            <w:vMerge w:val="restart"/>
          </w:tcPr>
          <w:p w14:paraId="07E6347B" w14:textId="74089C4D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1" w:type="dxa"/>
          </w:tcPr>
          <w:p w14:paraId="25781599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0AE149EE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8" w:type="dxa"/>
          </w:tcPr>
          <w:p w14:paraId="7FDDDD8A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26</w:t>
            </w:r>
          </w:p>
        </w:tc>
        <w:tc>
          <w:tcPr>
            <w:tcW w:w="851" w:type="dxa"/>
          </w:tcPr>
          <w:p w14:paraId="7D88EC2B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709" w:type="dxa"/>
          </w:tcPr>
          <w:p w14:paraId="08D92356" w14:textId="77777777" w:rsidR="009632F2" w:rsidRPr="00833A5A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0D2D5B82" w14:textId="77777777" w:rsidR="009632F2" w:rsidRPr="005026A8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01C45B9" w14:textId="77777777" w:rsidR="009632F2" w:rsidRPr="005026A8" w:rsidRDefault="009632F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9632F2" w:rsidRPr="005026A8" w14:paraId="4615C0D0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A492582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333095D0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69F01F2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3BE73BA3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8" w:type="dxa"/>
          </w:tcPr>
          <w:p w14:paraId="30E79F5A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60</w:t>
            </w:r>
          </w:p>
        </w:tc>
        <w:tc>
          <w:tcPr>
            <w:tcW w:w="851" w:type="dxa"/>
          </w:tcPr>
          <w:p w14:paraId="40D90FF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28</w:t>
            </w:r>
          </w:p>
        </w:tc>
        <w:tc>
          <w:tcPr>
            <w:tcW w:w="709" w:type="dxa"/>
          </w:tcPr>
          <w:p w14:paraId="62457EFE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34" w:type="dxa"/>
          </w:tcPr>
          <w:p w14:paraId="1F25CC70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0.86 – 1.50</w:t>
            </w:r>
          </w:p>
        </w:tc>
        <w:tc>
          <w:tcPr>
            <w:tcW w:w="567" w:type="dxa"/>
          </w:tcPr>
          <w:p w14:paraId="0820A953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134" w:type="dxa"/>
          </w:tcPr>
          <w:p w14:paraId="680C9750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80 - 1.39</w:t>
            </w:r>
          </w:p>
        </w:tc>
      </w:tr>
      <w:tr w:rsidR="009632F2" w:rsidRPr="005026A8" w14:paraId="4E8D34E0" w14:textId="77777777" w:rsidTr="00307C7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B92C2DB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584A167C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851" w:type="dxa"/>
          </w:tcPr>
          <w:p w14:paraId="2D4D8577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1205E7B9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8" w:type="dxa"/>
          </w:tcPr>
          <w:p w14:paraId="07974E3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0</w:t>
            </w:r>
          </w:p>
        </w:tc>
        <w:tc>
          <w:tcPr>
            <w:tcW w:w="851" w:type="dxa"/>
          </w:tcPr>
          <w:p w14:paraId="52A1768A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709" w:type="dxa"/>
          </w:tcPr>
          <w:p w14:paraId="174D7A0E" w14:textId="77777777" w:rsidR="009632F2" w:rsidRPr="00833A5A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12503079" w14:textId="77777777" w:rsidR="009632F2" w:rsidRPr="00833A5A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0.61 – 1.46</w:t>
            </w:r>
          </w:p>
        </w:tc>
        <w:tc>
          <w:tcPr>
            <w:tcW w:w="567" w:type="dxa"/>
          </w:tcPr>
          <w:p w14:paraId="29604D14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6E79B7CD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61 - 1.45</w:t>
            </w:r>
          </w:p>
        </w:tc>
      </w:tr>
      <w:tr w:rsidR="009632F2" w:rsidRPr="005026A8" w14:paraId="45B706CB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A324387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155556D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05F0D31E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02DFE00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8" w:type="dxa"/>
          </w:tcPr>
          <w:p w14:paraId="61A2DE0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81</w:t>
            </w:r>
          </w:p>
        </w:tc>
        <w:tc>
          <w:tcPr>
            <w:tcW w:w="851" w:type="dxa"/>
          </w:tcPr>
          <w:p w14:paraId="402CE98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76</w:t>
            </w:r>
          </w:p>
        </w:tc>
        <w:tc>
          <w:tcPr>
            <w:tcW w:w="709" w:type="dxa"/>
          </w:tcPr>
          <w:p w14:paraId="16077387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34" w:type="dxa"/>
          </w:tcPr>
          <w:p w14:paraId="36E7BE36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0.88 – 1.52</w:t>
            </w:r>
          </w:p>
        </w:tc>
        <w:tc>
          <w:tcPr>
            <w:tcW w:w="567" w:type="dxa"/>
          </w:tcPr>
          <w:p w14:paraId="7378F1FC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34" w:type="dxa"/>
          </w:tcPr>
          <w:p w14:paraId="01E83E9F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79 - 1.38</w:t>
            </w:r>
          </w:p>
        </w:tc>
      </w:tr>
      <w:tr w:rsidR="009632F2" w:rsidRPr="005026A8" w14:paraId="15EA8793" w14:textId="77777777" w:rsidTr="00307C7F">
        <w:trPr>
          <w:trHeight w:val="113"/>
        </w:trPr>
        <w:tc>
          <w:tcPr>
            <w:tcW w:w="567" w:type="dxa"/>
            <w:vMerge/>
          </w:tcPr>
          <w:p w14:paraId="198C79F6" w14:textId="77777777" w:rsidR="009632F2" w:rsidRPr="005026A8" w:rsidRDefault="009632F2" w:rsidP="00307C7F">
            <w:pPr>
              <w:jc w:val="righ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3D2F7F2D" w14:textId="0B1D6AF2" w:rsidR="009632F2" w:rsidRPr="005026A8" w:rsidRDefault="00750A3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851" w:type="dxa"/>
          </w:tcPr>
          <w:p w14:paraId="622EACA6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33A24B33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8" w:type="dxa"/>
          </w:tcPr>
          <w:p w14:paraId="742BB6C5" w14:textId="77777777" w:rsidR="009632F2" w:rsidRPr="001448F9" w:rsidRDefault="009632F2" w:rsidP="00307C7F">
            <w:pPr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851" w:type="dxa"/>
          </w:tcPr>
          <w:p w14:paraId="4C0F9C33" w14:textId="77777777" w:rsidR="009632F2" w:rsidRPr="001448F9" w:rsidRDefault="009632F2" w:rsidP="00307C7F">
            <w:pPr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</w:tcPr>
          <w:p w14:paraId="0DE83B74" w14:textId="77777777" w:rsidR="009632F2" w:rsidRPr="00833A5A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41</w:t>
            </w:r>
          </w:p>
        </w:tc>
        <w:tc>
          <w:tcPr>
            <w:tcW w:w="1134" w:type="dxa"/>
          </w:tcPr>
          <w:p w14:paraId="213D8C56" w14:textId="77777777" w:rsidR="009632F2" w:rsidRPr="005026A8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9 – 4.50</w:t>
            </w:r>
          </w:p>
        </w:tc>
        <w:tc>
          <w:tcPr>
            <w:tcW w:w="567" w:type="dxa"/>
          </w:tcPr>
          <w:p w14:paraId="513D85C0" w14:textId="77777777" w:rsidR="009632F2" w:rsidRPr="008D1505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29</w:t>
            </w:r>
          </w:p>
        </w:tc>
        <w:tc>
          <w:tcPr>
            <w:tcW w:w="1134" w:type="dxa"/>
          </w:tcPr>
          <w:p w14:paraId="4040EDAB" w14:textId="77777777" w:rsidR="009632F2" w:rsidRPr="008D1505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3 - 4.35</w:t>
            </w:r>
          </w:p>
        </w:tc>
      </w:tr>
      <w:tr w:rsidR="009632F2" w:rsidRPr="005026A8" w14:paraId="7998AAAD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15FCCB2" w14:textId="77777777" w:rsidR="009632F2" w:rsidRPr="005026A8" w:rsidRDefault="009632F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333CAEA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3A04AB96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6037637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708" w:type="dxa"/>
          </w:tcPr>
          <w:p w14:paraId="47EEF0F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26</w:t>
            </w:r>
          </w:p>
        </w:tc>
        <w:tc>
          <w:tcPr>
            <w:tcW w:w="851" w:type="dxa"/>
          </w:tcPr>
          <w:p w14:paraId="349F2AC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19</w:t>
            </w:r>
          </w:p>
        </w:tc>
        <w:tc>
          <w:tcPr>
            <w:tcW w:w="709" w:type="dxa"/>
          </w:tcPr>
          <w:p w14:paraId="59397946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53</w:t>
            </w:r>
          </w:p>
        </w:tc>
        <w:tc>
          <w:tcPr>
            <w:tcW w:w="1134" w:type="dxa"/>
          </w:tcPr>
          <w:p w14:paraId="0CEE4FDE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3 – 2.06</w:t>
            </w:r>
          </w:p>
        </w:tc>
        <w:tc>
          <w:tcPr>
            <w:tcW w:w="567" w:type="dxa"/>
          </w:tcPr>
          <w:p w14:paraId="2D7ABE88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134" w:type="dxa"/>
          </w:tcPr>
          <w:p w14:paraId="58EC3ACD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97 - 1.78</w:t>
            </w:r>
          </w:p>
        </w:tc>
      </w:tr>
      <w:tr w:rsidR="009632F2" w:rsidRPr="005026A8" w14:paraId="7C37D985" w14:textId="77777777" w:rsidTr="00307C7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extDirection w:val="btLr"/>
          </w:tcPr>
          <w:p w14:paraId="70D8B7BD" w14:textId="697F4041" w:rsidR="009632F2" w:rsidRPr="005026A8" w:rsidRDefault="009632F2" w:rsidP="00307C7F">
            <w:pPr>
              <w:ind w:left="473" w:right="113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life</w:t>
            </w:r>
            <w:r w:rsidR="00C553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C553A8" w:rsidRPr="00C553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15)</w:t>
            </w:r>
          </w:p>
        </w:tc>
        <w:tc>
          <w:tcPr>
            <w:tcW w:w="1134" w:type="dxa"/>
            <w:vMerge w:val="restart"/>
          </w:tcPr>
          <w:p w14:paraId="450DC878" w14:textId="788A7DCA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1" w:type="dxa"/>
          </w:tcPr>
          <w:p w14:paraId="3CD07258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23BF7023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8" w:type="dxa"/>
          </w:tcPr>
          <w:p w14:paraId="023DC436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9</w:t>
            </w:r>
          </w:p>
        </w:tc>
        <w:tc>
          <w:tcPr>
            <w:tcW w:w="851" w:type="dxa"/>
          </w:tcPr>
          <w:p w14:paraId="169D08C3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42</w:t>
            </w:r>
          </w:p>
        </w:tc>
        <w:tc>
          <w:tcPr>
            <w:tcW w:w="1843" w:type="dxa"/>
            <w:gridSpan w:val="2"/>
          </w:tcPr>
          <w:p w14:paraId="2165DCB6" w14:textId="77777777" w:rsidR="009632F2" w:rsidRPr="00833A5A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3A5A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701" w:type="dxa"/>
            <w:gridSpan w:val="2"/>
          </w:tcPr>
          <w:p w14:paraId="5BD1019D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9632F2" w:rsidRPr="005026A8" w14:paraId="799F96B0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05A0BC5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0265A37C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03D6BA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1F584BA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8" w:type="dxa"/>
          </w:tcPr>
          <w:p w14:paraId="195A1511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18</w:t>
            </w:r>
          </w:p>
        </w:tc>
        <w:tc>
          <w:tcPr>
            <w:tcW w:w="851" w:type="dxa"/>
          </w:tcPr>
          <w:p w14:paraId="2FE6DBC8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59</w:t>
            </w:r>
          </w:p>
        </w:tc>
        <w:tc>
          <w:tcPr>
            <w:tcW w:w="709" w:type="dxa"/>
          </w:tcPr>
          <w:p w14:paraId="468A60BF" w14:textId="77777777" w:rsidR="009632F2" w:rsidRPr="0005313E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5</w:t>
            </w:r>
          </w:p>
        </w:tc>
        <w:tc>
          <w:tcPr>
            <w:tcW w:w="1134" w:type="dxa"/>
          </w:tcPr>
          <w:p w14:paraId="45AE581A" w14:textId="77777777" w:rsidR="009632F2" w:rsidRPr="0005313E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6 – 1.48</w:t>
            </w:r>
          </w:p>
        </w:tc>
        <w:tc>
          <w:tcPr>
            <w:tcW w:w="567" w:type="dxa"/>
          </w:tcPr>
          <w:p w14:paraId="4C76B9AE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134" w:type="dxa"/>
          </w:tcPr>
          <w:p w14:paraId="01BE390F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96 - 1.33</w:t>
            </w:r>
          </w:p>
        </w:tc>
      </w:tr>
      <w:tr w:rsidR="009632F2" w:rsidRPr="005026A8" w14:paraId="78275C01" w14:textId="77777777" w:rsidTr="00307C7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A64DE83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0AB9532F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851" w:type="dxa"/>
          </w:tcPr>
          <w:p w14:paraId="02B8F4D7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0C958984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8" w:type="dxa"/>
          </w:tcPr>
          <w:p w14:paraId="5FC94347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8</w:t>
            </w:r>
          </w:p>
        </w:tc>
        <w:tc>
          <w:tcPr>
            <w:tcW w:w="851" w:type="dxa"/>
          </w:tcPr>
          <w:p w14:paraId="4726DFB6" w14:textId="77777777" w:rsidR="009632F2" w:rsidRPr="005026A8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709" w:type="dxa"/>
          </w:tcPr>
          <w:p w14:paraId="39612D5F" w14:textId="77777777" w:rsidR="009632F2" w:rsidRPr="0005313E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134" w:type="dxa"/>
          </w:tcPr>
          <w:p w14:paraId="601670B3" w14:textId="77777777" w:rsidR="009632F2" w:rsidRPr="0005313E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sz w:val="18"/>
                <w:szCs w:val="18"/>
                <w:lang w:val="en-GB"/>
              </w:rPr>
              <w:t>0.80 – 1.40</w:t>
            </w:r>
          </w:p>
        </w:tc>
        <w:tc>
          <w:tcPr>
            <w:tcW w:w="567" w:type="dxa"/>
          </w:tcPr>
          <w:p w14:paraId="57EE5F0A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134" w:type="dxa"/>
          </w:tcPr>
          <w:p w14:paraId="6EC0DE91" w14:textId="77777777" w:rsidR="009632F2" w:rsidRPr="008D1505" w:rsidRDefault="009632F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77 - 1.33</w:t>
            </w:r>
          </w:p>
        </w:tc>
      </w:tr>
      <w:tr w:rsidR="009632F2" w:rsidRPr="005026A8" w14:paraId="5AACEF65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90191F8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6C499774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5E443E77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7B1D48D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8" w:type="dxa"/>
          </w:tcPr>
          <w:p w14:paraId="2D80A31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23</w:t>
            </w:r>
          </w:p>
        </w:tc>
        <w:tc>
          <w:tcPr>
            <w:tcW w:w="851" w:type="dxa"/>
          </w:tcPr>
          <w:p w14:paraId="3AFCB54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71</w:t>
            </w:r>
          </w:p>
        </w:tc>
        <w:tc>
          <w:tcPr>
            <w:tcW w:w="709" w:type="dxa"/>
          </w:tcPr>
          <w:p w14:paraId="0BC3CA3A" w14:textId="77777777" w:rsidR="009632F2" w:rsidRPr="0005313E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2</w:t>
            </w:r>
          </w:p>
        </w:tc>
        <w:tc>
          <w:tcPr>
            <w:tcW w:w="1134" w:type="dxa"/>
          </w:tcPr>
          <w:p w14:paraId="7131CD96" w14:textId="77777777" w:rsidR="009632F2" w:rsidRPr="0005313E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531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4 – 1.44</w:t>
            </w:r>
          </w:p>
        </w:tc>
        <w:tc>
          <w:tcPr>
            <w:tcW w:w="567" w:type="dxa"/>
          </w:tcPr>
          <w:p w14:paraId="1EA8EE60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34" w:type="dxa"/>
          </w:tcPr>
          <w:p w14:paraId="51CDAE84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sz w:val="18"/>
                <w:szCs w:val="18"/>
                <w:lang w:val="en-GB"/>
              </w:rPr>
              <w:t>0.91 - 1.27</w:t>
            </w:r>
          </w:p>
        </w:tc>
      </w:tr>
      <w:tr w:rsidR="009632F2" w:rsidRPr="005026A8" w14:paraId="52C533A1" w14:textId="77777777" w:rsidTr="00307C7F">
        <w:trPr>
          <w:trHeight w:val="113"/>
        </w:trPr>
        <w:tc>
          <w:tcPr>
            <w:tcW w:w="567" w:type="dxa"/>
            <w:vMerge/>
          </w:tcPr>
          <w:p w14:paraId="3768CFAE" w14:textId="77777777" w:rsidR="009632F2" w:rsidRPr="005026A8" w:rsidRDefault="009632F2" w:rsidP="00307C7F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4AF425D2" w14:textId="029C6D2E" w:rsidR="009632F2" w:rsidRPr="005026A8" w:rsidRDefault="00750A3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9632F2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135BBA71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410C29AA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8" w:type="dxa"/>
          </w:tcPr>
          <w:p w14:paraId="0AA72378" w14:textId="77777777" w:rsidR="009632F2" w:rsidRPr="001448F9" w:rsidRDefault="009632F2" w:rsidP="00307C7F">
            <w:pPr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851" w:type="dxa"/>
          </w:tcPr>
          <w:p w14:paraId="49087BB9" w14:textId="77777777" w:rsidR="009632F2" w:rsidRPr="001448F9" w:rsidRDefault="009632F2" w:rsidP="00307C7F">
            <w:pPr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1448F9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09" w:type="dxa"/>
          </w:tcPr>
          <w:p w14:paraId="657F4CD5" w14:textId="77777777" w:rsidR="009632F2" w:rsidRPr="00833A5A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04</w:t>
            </w:r>
          </w:p>
        </w:tc>
        <w:tc>
          <w:tcPr>
            <w:tcW w:w="1134" w:type="dxa"/>
          </w:tcPr>
          <w:p w14:paraId="5FB38568" w14:textId="77777777" w:rsidR="009632F2" w:rsidRPr="005026A8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7 – 3.28</w:t>
            </w:r>
          </w:p>
        </w:tc>
        <w:tc>
          <w:tcPr>
            <w:tcW w:w="567" w:type="dxa"/>
          </w:tcPr>
          <w:p w14:paraId="0511D48E" w14:textId="77777777" w:rsidR="009632F2" w:rsidRPr="008D1505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83</w:t>
            </w:r>
          </w:p>
        </w:tc>
        <w:tc>
          <w:tcPr>
            <w:tcW w:w="1134" w:type="dxa"/>
          </w:tcPr>
          <w:p w14:paraId="18140309" w14:textId="77777777" w:rsidR="009632F2" w:rsidRPr="008D1505" w:rsidRDefault="009632F2" w:rsidP="00307C7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3 - 2.99</w:t>
            </w:r>
          </w:p>
        </w:tc>
      </w:tr>
      <w:tr w:rsidR="009632F2" w:rsidRPr="005026A8" w14:paraId="474D26C1" w14:textId="77777777" w:rsidTr="00307C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25A8CA4" w14:textId="77777777" w:rsidR="009632F2" w:rsidRPr="005026A8" w:rsidRDefault="009632F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16D251A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1D93916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413D90BB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708" w:type="dxa"/>
          </w:tcPr>
          <w:p w14:paraId="71E622E2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0</w:t>
            </w:r>
          </w:p>
        </w:tc>
        <w:tc>
          <w:tcPr>
            <w:tcW w:w="851" w:type="dxa"/>
          </w:tcPr>
          <w:p w14:paraId="24D526D9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464</w:t>
            </w:r>
          </w:p>
        </w:tc>
        <w:tc>
          <w:tcPr>
            <w:tcW w:w="709" w:type="dxa"/>
          </w:tcPr>
          <w:p w14:paraId="2040184B" w14:textId="77777777" w:rsidR="009632F2" w:rsidRPr="00833A5A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8</w:t>
            </w:r>
          </w:p>
        </w:tc>
        <w:tc>
          <w:tcPr>
            <w:tcW w:w="1134" w:type="dxa"/>
          </w:tcPr>
          <w:p w14:paraId="55F0B755" w14:textId="77777777" w:rsidR="009632F2" w:rsidRPr="005026A8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4 – 1.77</w:t>
            </w:r>
          </w:p>
        </w:tc>
        <w:tc>
          <w:tcPr>
            <w:tcW w:w="567" w:type="dxa"/>
          </w:tcPr>
          <w:p w14:paraId="0EB619AA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8</w:t>
            </w:r>
          </w:p>
        </w:tc>
        <w:tc>
          <w:tcPr>
            <w:tcW w:w="1134" w:type="dxa"/>
          </w:tcPr>
          <w:p w14:paraId="7B0343CE" w14:textId="77777777" w:rsidR="009632F2" w:rsidRPr="008D1505" w:rsidRDefault="009632F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D150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7 - 1.53</w:t>
            </w:r>
          </w:p>
        </w:tc>
      </w:tr>
    </w:tbl>
    <w:p w14:paraId="75D489C2" w14:textId="77777777" w:rsidR="009632F2" w:rsidRDefault="009632F2" w:rsidP="009632F2">
      <w:pPr>
        <w:rPr>
          <w:rFonts w:ascii="Arial" w:hAnsi="Arial" w:cs="Arial"/>
          <w:sz w:val="16"/>
          <w:szCs w:val="16"/>
        </w:rPr>
      </w:pPr>
    </w:p>
    <w:p w14:paraId="75B5DAE6" w14:textId="246B9B74" w:rsidR="009632F2" w:rsidRDefault="009632F2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936E27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936E27">
        <w:rPr>
          <w:rFonts w:ascii="Arial" w:hAnsi="Arial" w:cs="Arial"/>
          <w:sz w:val="16"/>
          <w:szCs w:val="16"/>
        </w:rPr>
        <w:t>ratios(</w:t>
      </w:r>
      <w:proofErr w:type="gramEnd"/>
      <w:r w:rsidRPr="00936E27">
        <w:rPr>
          <w:rFonts w:ascii="Arial" w:hAnsi="Arial" w:cs="Arial"/>
          <w:sz w:val="16"/>
          <w:szCs w:val="16"/>
        </w:rPr>
        <w:t xml:space="preserve">HR) with 95% confidence intervals(CI) from Cox regression models of all-cause mortality in relation to interactive effects of body mass index (BMI) and metabolic health status (MHS), </w:t>
      </w:r>
      <w:r w:rsidRPr="00936E27">
        <w:rPr>
          <w:rFonts w:ascii="Arial" w:hAnsi="Arial" w:cs="Arial"/>
          <w:sz w:val="16"/>
          <w:szCs w:val="16"/>
          <w:lang w:val="en-GB"/>
        </w:rPr>
        <w:t>when metabolic health is defined as the absence of metabolic abnormality.</w:t>
      </w:r>
      <w:r>
        <w:rPr>
          <w:rFonts w:ascii="Arial" w:hAnsi="Arial" w:cs="Arial"/>
          <w:sz w:val="16"/>
          <w:szCs w:val="16"/>
        </w:rPr>
        <w:t xml:space="preserve">  Bold numbers indicate significance at the α </w:t>
      </w:r>
      <w:r w:rsidR="005C5B5C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  <w:r w:rsidR="00AA1633">
        <w:rPr>
          <w:rFonts w:ascii="Arial" w:hAnsi="Arial" w:cs="Arial"/>
          <w:sz w:val="16"/>
          <w:szCs w:val="16"/>
        </w:rPr>
        <w:t>N</w:t>
      </w:r>
      <w:r>
        <w:rPr>
          <w:rFonts w:ascii="Arial" w:hAnsi="Arial" w:cs="Arial"/>
          <w:sz w:val="16"/>
          <w:szCs w:val="16"/>
        </w:rPr>
        <w:t>umbers</w:t>
      </w:r>
      <w:r w:rsidR="00AA1633">
        <w:rPr>
          <w:rFonts w:ascii="Arial" w:hAnsi="Arial" w:cs="Arial"/>
          <w:sz w:val="16"/>
          <w:szCs w:val="16"/>
        </w:rPr>
        <w:t xml:space="preserve"> in italics</w:t>
      </w:r>
      <w:r>
        <w:rPr>
          <w:rFonts w:ascii="Arial" w:hAnsi="Arial" w:cs="Arial"/>
          <w:sz w:val="16"/>
          <w:szCs w:val="16"/>
        </w:rPr>
        <w:t xml:space="preserve"> bring attention to low cell number. </w:t>
      </w:r>
    </w:p>
    <w:p w14:paraId="5C9B9A78" w14:textId="77777777" w:rsidR="009632F2" w:rsidRDefault="009632F2" w:rsidP="00102572">
      <w:pPr>
        <w:spacing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lang w:val="en-GB"/>
        </w:rPr>
        <w:t xml:space="preserve">Reference group was MHN. 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</w:t>
      </w:r>
    </w:p>
    <w:p w14:paraId="5881E39B" w14:textId="45E6C081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 xml:space="preserve">; CVD – cardiovascular disease; HDL high-density lipoprotein. </w:t>
      </w:r>
    </w:p>
    <w:p w14:paraId="0A058E60" w14:textId="070003B5" w:rsidR="009632F2" w:rsidRPr="00641ED2" w:rsidRDefault="009632F2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Metabolic healthy status is defined as the absence of the following: 1) hypertension 2) hyperglycaemia 3)</w:t>
      </w:r>
      <w:r w:rsidR="005C5B5C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triglycerideamia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4) low HDL.  </w:t>
      </w:r>
    </w:p>
    <w:p w14:paraId="12339CEB" w14:textId="77777777" w:rsidR="009632F2" w:rsidRDefault="009632F2" w:rsidP="009632F2">
      <w:pPr>
        <w:rPr>
          <w:rFonts w:ascii="Arial" w:hAnsi="Arial" w:cs="Arial"/>
          <w:b/>
          <w:bCs/>
          <w:lang w:val="en-GB"/>
        </w:rPr>
      </w:pPr>
    </w:p>
    <w:p w14:paraId="5A555478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20CF4A8D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7FE4F055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43E121F7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01E91354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74FA298A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1394761E" w14:textId="77777777" w:rsidR="002F485D" w:rsidRDefault="002F485D" w:rsidP="00BE4661">
      <w:pPr>
        <w:rPr>
          <w:rFonts w:ascii="Arial" w:hAnsi="Arial" w:cs="Arial"/>
          <w:b/>
          <w:bCs/>
          <w:lang w:val="en-GB"/>
        </w:rPr>
      </w:pPr>
    </w:p>
    <w:p w14:paraId="73A9B5FD" w14:textId="183945AC" w:rsidR="004366AD" w:rsidRPr="005026A8" w:rsidRDefault="004366AD" w:rsidP="00102572">
      <w:pPr>
        <w:spacing w:line="480" w:lineRule="auto"/>
        <w:rPr>
          <w:rFonts w:ascii="Arial" w:hAnsi="Arial" w:cs="Arial"/>
          <w:lang w:val="en-GB"/>
        </w:rPr>
      </w:pPr>
      <w:r w:rsidRPr="00BA1C47">
        <w:rPr>
          <w:rFonts w:ascii="Arial" w:hAnsi="Arial" w:cs="Arial"/>
          <w:b/>
          <w:bCs/>
          <w:lang w:val="en-GB"/>
        </w:rPr>
        <w:lastRenderedPageBreak/>
        <w:t>Table S</w:t>
      </w:r>
      <w:r w:rsidR="00BA1C47" w:rsidRPr="00BA1C47">
        <w:rPr>
          <w:rFonts w:ascii="Arial" w:hAnsi="Arial" w:cs="Arial"/>
          <w:b/>
          <w:bCs/>
          <w:lang w:val="en-GB"/>
        </w:rPr>
        <w:t>4:</w:t>
      </w:r>
      <w:r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F84424">
        <w:rPr>
          <w:rFonts w:ascii="Arial" w:hAnsi="Arial" w:cs="Arial"/>
          <w:lang w:val="en-GB"/>
        </w:rPr>
        <w:t>on</w:t>
      </w:r>
      <w:r w:rsidR="00F84424" w:rsidRPr="005026A8">
        <w:rPr>
          <w:rFonts w:ascii="Arial" w:hAnsi="Arial" w:cs="Arial"/>
          <w:lang w:val="en-GB"/>
        </w:rPr>
        <w:t xml:space="preserve"> all-cause mortality, when </w:t>
      </w:r>
      <w:r w:rsidRPr="005026A8">
        <w:rPr>
          <w:rFonts w:ascii="Arial" w:hAnsi="Arial" w:cs="Arial"/>
          <w:lang w:val="en-GB"/>
        </w:rPr>
        <w:t xml:space="preserve">waist circumference </w:t>
      </w:r>
      <w:r w:rsidR="003E38BA">
        <w:rPr>
          <w:rFonts w:ascii="Arial" w:hAnsi="Arial" w:cs="Arial"/>
          <w:lang w:val="en-GB"/>
        </w:rPr>
        <w:t>wa</w:t>
      </w:r>
      <w:r w:rsidRPr="005026A8">
        <w:rPr>
          <w:rFonts w:ascii="Arial" w:hAnsi="Arial" w:cs="Arial"/>
          <w:lang w:val="en-GB"/>
        </w:rPr>
        <w:t>s included in the ascertainment of metabolic health status</w:t>
      </w:r>
      <w:r w:rsidR="0005313E">
        <w:rPr>
          <w:rFonts w:ascii="Arial" w:hAnsi="Arial" w:cs="Arial"/>
          <w:lang w:val="en-GB"/>
        </w:rPr>
        <w:t xml:space="preserve">, and metabolic health is defined as </w:t>
      </w:r>
      <w:r w:rsidR="00CB2566">
        <w:rPr>
          <w:rFonts w:ascii="Arial" w:hAnsi="Arial" w:cs="Arial"/>
          <w:lang w:val="en-GB"/>
        </w:rPr>
        <w:t>≤</w:t>
      </w:r>
      <w:r w:rsidR="001448F9">
        <w:rPr>
          <w:rFonts w:ascii="Arial" w:hAnsi="Arial" w:cs="Arial"/>
          <w:lang w:val="en-GB"/>
        </w:rPr>
        <w:t xml:space="preserve"> two</w:t>
      </w:r>
      <w:r w:rsidR="00CB2566">
        <w:rPr>
          <w:rFonts w:ascii="Arial" w:hAnsi="Arial" w:cs="Arial"/>
          <w:lang w:val="en-GB"/>
        </w:rPr>
        <w:t xml:space="preserve"> metabolic </w:t>
      </w:r>
      <w:r w:rsidR="00F84424">
        <w:rPr>
          <w:rFonts w:ascii="Arial" w:hAnsi="Arial" w:cs="Arial"/>
          <w:lang w:val="en-GB"/>
        </w:rPr>
        <w:t>abnormalities.</w:t>
      </w:r>
    </w:p>
    <w:tbl>
      <w:tblPr>
        <w:tblStyle w:val="PlainTable2"/>
        <w:tblW w:w="861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47"/>
        <w:gridCol w:w="1149"/>
        <w:gridCol w:w="747"/>
        <w:gridCol w:w="1137"/>
        <w:gridCol w:w="634"/>
        <w:gridCol w:w="807"/>
        <w:gridCol w:w="675"/>
        <w:gridCol w:w="1164"/>
        <w:gridCol w:w="567"/>
        <w:gridCol w:w="1092"/>
      </w:tblGrid>
      <w:tr w:rsidR="0005313E" w:rsidRPr="005026A8" w14:paraId="7E782C0B" w14:textId="77777777" w:rsidTr="00053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</w:tcPr>
          <w:p w14:paraId="7A47AF21" w14:textId="77777777" w:rsidR="0005313E" w:rsidRPr="005026A8" w:rsidRDefault="0005313E" w:rsidP="0005313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49" w:type="dxa"/>
            <w:vMerge w:val="restart"/>
          </w:tcPr>
          <w:p w14:paraId="2B168C89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747" w:type="dxa"/>
            <w:vMerge w:val="restart"/>
          </w:tcPr>
          <w:p w14:paraId="1B1A2DE0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137" w:type="dxa"/>
            <w:vMerge w:val="restart"/>
          </w:tcPr>
          <w:p w14:paraId="565EB680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634" w:type="dxa"/>
            <w:vMerge w:val="restart"/>
          </w:tcPr>
          <w:p w14:paraId="0A8C3B53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07" w:type="dxa"/>
            <w:vMerge w:val="restart"/>
          </w:tcPr>
          <w:p w14:paraId="40CC8511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675" w:type="dxa"/>
          </w:tcPr>
          <w:p w14:paraId="73DF0226" w14:textId="4D2C3532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64" w:type="dxa"/>
          </w:tcPr>
          <w:p w14:paraId="6DE35781" w14:textId="34019748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6" w:type="dxa"/>
          </w:tcPr>
          <w:p w14:paraId="0119B393" w14:textId="7AC18A4B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092" w:type="dxa"/>
          </w:tcPr>
          <w:p w14:paraId="520AAC13" w14:textId="77777777" w:rsidR="0005313E" w:rsidRPr="005026A8" w:rsidRDefault="0005313E" w:rsidP="000531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05313E" w:rsidRPr="005026A8" w14:paraId="0FE636DC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2CFDACF7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1AE1524E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vMerge/>
          </w:tcPr>
          <w:p w14:paraId="511F3441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Merge/>
          </w:tcPr>
          <w:p w14:paraId="35248B1D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34" w:type="dxa"/>
            <w:vMerge/>
          </w:tcPr>
          <w:p w14:paraId="55F9A7C8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</w:tcPr>
          <w:p w14:paraId="65A69219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39" w:type="dxa"/>
            <w:gridSpan w:val="2"/>
          </w:tcPr>
          <w:p w14:paraId="477A6CB4" w14:textId="0070DE1D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58" w:type="dxa"/>
            <w:gridSpan w:val="2"/>
          </w:tcPr>
          <w:p w14:paraId="53200ED7" w14:textId="473A46E0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05313E" w:rsidRPr="005026A8" w14:paraId="0D233897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extDirection w:val="btLr"/>
          </w:tcPr>
          <w:p w14:paraId="72466E46" w14:textId="72143243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idlife 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</w:t>
            </w:r>
            <w:r w:rsidR="00CB2566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36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9" w:type="dxa"/>
            <w:vMerge w:val="restart"/>
          </w:tcPr>
          <w:p w14:paraId="13017728" w14:textId="76F38D8E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3A44F998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032821AD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34" w:type="dxa"/>
          </w:tcPr>
          <w:p w14:paraId="35A09B14" w14:textId="50423528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68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07" w:type="dxa"/>
          </w:tcPr>
          <w:p w14:paraId="6D6A0EB4" w14:textId="40074B3E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66</w:t>
            </w:r>
          </w:p>
        </w:tc>
        <w:tc>
          <w:tcPr>
            <w:tcW w:w="675" w:type="dxa"/>
          </w:tcPr>
          <w:p w14:paraId="535ABFF5" w14:textId="3B426183" w:rsidR="0005313E" w:rsidRPr="005026A8" w:rsidRDefault="00CB2566" w:rsidP="00B76D7E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64" w:type="dxa"/>
          </w:tcPr>
          <w:p w14:paraId="75360D90" w14:textId="77777777" w:rsidR="0005313E" w:rsidRPr="005026A8" w:rsidRDefault="0005313E" w:rsidP="00B76D7E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gridSpan w:val="2"/>
          </w:tcPr>
          <w:p w14:paraId="18C30854" w14:textId="3EA9051D" w:rsidR="0005313E" w:rsidRPr="005026A8" w:rsidRDefault="0005313E" w:rsidP="00B76D7E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05313E" w:rsidRPr="005026A8" w14:paraId="03F4D78A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extDirection w:val="btLr"/>
          </w:tcPr>
          <w:p w14:paraId="1B3EA391" w14:textId="77777777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4D15B9AE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55813767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59375989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34" w:type="dxa"/>
          </w:tcPr>
          <w:p w14:paraId="3B72C4EC" w14:textId="6D238719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099</w:t>
            </w:r>
          </w:p>
        </w:tc>
        <w:tc>
          <w:tcPr>
            <w:tcW w:w="807" w:type="dxa"/>
          </w:tcPr>
          <w:p w14:paraId="3CF957A5" w14:textId="212F543D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2</w:t>
            </w:r>
          </w:p>
        </w:tc>
        <w:tc>
          <w:tcPr>
            <w:tcW w:w="675" w:type="dxa"/>
          </w:tcPr>
          <w:p w14:paraId="4D4F6EEB" w14:textId="3A86FAA3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164" w:type="dxa"/>
          </w:tcPr>
          <w:p w14:paraId="37C35488" w14:textId="0E61566E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6 – 1.53</w:t>
            </w:r>
          </w:p>
        </w:tc>
        <w:tc>
          <w:tcPr>
            <w:tcW w:w="566" w:type="dxa"/>
          </w:tcPr>
          <w:p w14:paraId="44A41A7A" w14:textId="63932B30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92" w:type="dxa"/>
          </w:tcPr>
          <w:p w14:paraId="66988360" w14:textId="59D3A358" w:rsidR="0005313E" w:rsidRPr="005026A8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0.91 - 1.4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05313E" w:rsidRPr="005026A8" w14:paraId="4D86C804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extDirection w:val="btLr"/>
          </w:tcPr>
          <w:p w14:paraId="62FD7E8E" w14:textId="77777777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 w:val="restart"/>
          </w:tcPr>
          <w:p w14:paraId="31ECFAFC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747" w:type="dxa"/>
          </w:tcPr>
          <w:p w14:paraId="6B655083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28CEAFEC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34" w:type="dxa"/>
          </w:tcPr>
          <w:p w14:paraId="1C3FADCE" w14:textId="02D61142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37</w:t>
            </w:r>
          </w:p>
        </w:tc>
        <w:tc>
          <w:tcPr>
            <w:tcW w:w="807" w:type="dxa"/>
          </w:tcPr>
          <w:p w14:paraId="51FB6CBC" w14:textId="0EFD4F4F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675" w:type="dxa"/>
          </w:tcPr>
          <w:p w14:paraId="0AFA2DE2" w14:textId="0237805D" w:rsidR="0005313E" w:rsidRPr="0070203B" w:rsidRDefault="0070203B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64" w:type="dxa"/>
          </w:tcPr>
          <w:p w14:paraId="0AC7EE0B" w14:textId="665ED352" w:rsidR="0005313E" w:rsidRPr="0070203B" w:rsidRDefault="0070203B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sz w:val="18"/>
                <w:szCs w:val="18"/>
                <w:lang w:val="en-GB"/>
              </w:rPr>
              <w:t>0.52 – 1.08</w:t>
            </w:r>
          </w:p>
        </w:tc>
        <w:tc>
          <w:tcPr>
            <w:tcW w:w="566" w:type="dxa"/>
          </w:tcPr>
          <w:p w14:paraId="35874B47" w14:textId="5B8EA7CB" w:rsidR="0005313E" w:rsidRPr="0070203B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092" w:type="dxa"/>
          </w:tcPr>
          <w:p w14:paraId="225FBA9C" w14:textId="049C8938" w:rsidR="0005313E" w:rsidRPr="0070203B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sz w:val="18"/>
                <w:szCs w:val="18"/>
                <w:lang w:val="en-GB"/>
              </w:rPr>
              <w:t>0.53 - 1.10</w:t>
            </w:r>
          </w:p>
        </w:tc>
      </w:tr>
      <w:tr w:rsidR="0005313E" w:rsidRPr="005026A8" w14:paraId="70017601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extDirection w:val="btLr"/>
          </w:tcPr>
          <w:p w14:paraId="46B41705" w14:textId="77777777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05E4054B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17ABC5FF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33D78082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34" w:type="dxa"/>
          </w:tcPr>
          <w:p w14:paraId="6D69CFE5" w14:textId="1036EE5B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03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07" w:type="dxa"/>
          </w:tcPr>
          <w:p w14:paraId="0F5967C6" w14:textId="0D1453A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67</w:t>
            </w:r>
          </w:p>
        </w:tc>
        <w:tc>
          <w:tcPr>
            <w:tcW w:w="675" w:type="dxa"/>
          </w:tcPr>
          <w:p w14:paraId="49B87BBF" w14:textId="289FA715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64" w:type="dxa"/>
          </w:tcPr>
          <w:p w14:paraId="31FF205E" w14:textId="4F147F84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 – 1.45</w:t>
            </w:r>
          </w:p>
        </w:tc>
        <w:tc>
          <w:tcPr>
            <w:tcW w:w="566" w:type="dxa"/>
          </w:tcPr>
          <w:p w14:paraId="73EED9D6" w14:textId="387B48B4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92" w:type="dxa"/>
          </w:tcPr>
          <w:p w14:paraId="2D27EED0" w14:textId="74BF1007" w:rsidR="0005313E" w:rsidRPr="005026A8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- 1.36</w:t>
            </w:r>
          </w:p>
        </w:tc>
      </w:tr>
      <w:tr w:rsidR="0005313E" w:rsidRPr="0070203B" w14:paraId="252014C5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extDirection w:val="btLr"/>
          </w:tcPr>
          <w:p w14:paraId="0318F968" w14:textId="77777777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 w:val="restart"/>
          </w:tcPr>
          <w:p w14:paraId="7024B3C4" w14:textId="27D4386F" w:rsidR="0005313E" w:rsidRPr="005026A8" w:rsidRDefault="00750A33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47" w:type="dxa"/>
          </w:tcPr>
          <w:p w14:paraId="4B114DC2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1E0D714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34" w:type="dxa"/>
          </w:tcPr>
          <w:p w14:paraId="59A7FEAB" w14:textId="10899E76" w:rsidR="0005313E" w:rsidRPr="009E6E57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9E6E57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807" w:type="dxa"/>
          </w:tcPr>
          <w:p w14:paraId="1CE1CF3F" w14:textId="08B99E61" w:rsidR="0005313E" w:rsidRPr="009E6E57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9E6E57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5" w:type="dxa"/>
          </w:tcPr>
          <w:p w14:paraId="7C453969" w14:textId="64CC5187" w:rsidR="0005313E" w:rsidRPr="0070203B" w:rsidRDefault="0070203B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37</w:t>
            </w:r>
          </w:p>
        </w:tc>
        <w:tc>
          <w:tcPr>
            <w:tcW w:w="1164" w:type="dxa"/>
          </w:tcPr>
          <w:p w14:paraId="6BBF789C" w14:textId="4DACD9FE" w:rsidR="0005313E" w:rsidRPr="0070203B" w:rsidRDefault="0070203B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0203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0 – 4.32</w:t>
            </w:r>
          </w:p>
        </w:tc>
        <w:tc>
          <w:tcPr>
            <w:tcW w:w="566" w:type="dxa"/>
          </w:tcPr>
          <w:p w14:paraId="1DD877A9" w14:textId="238977A3" w:rsidR="0005313E" w:rsidRPr="004011DE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34</w:t>
            </w:r>
          </w:p>
        </w:tc>
        <w:tc>
          <w:tcPr>
            <w:tcW w:w="1092" w:type="dxa"/>
          </w:tcPr>
          <w:p w14:paraId="147344B8" w14:textId="66D18274" w:rsidR="0005313E" w:rsidRPr="004011DE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1.27 </w:t>
            </w:r>
            <w:proofErr w:type="gramStart"/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-  4</w:t>
            </w:r>
            <w:proofErr w:type="gramEnd"/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</w:t>
            </w:r>
            <w:r w:rsidR="004011DE"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05313E" w:rsidRPr="005026A8" w14:paraId="01E9AAD6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  <w:textDirection w:val="btLr"/>
          </w:tcPr>
          <w:p w14:paraId="5AC99FCF" w14:textId="77777777" w:rsidR="0005313E" w:rsidRPr="005026A8" w:rsidRDefault="0005313E" w:rsidP="0005313E">
            <w:pPr>
              <w:ind w:left="113" w:right="113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0404A4AA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412DC6C7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142FA2E7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634" w:type="dxa"/>
          </w:tcPr>
          <w:p w14:paraId="02892CE5" w14:textId="3A75311A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07" w:type="dxa"/>
          </w:tcPr>
          <w:p w14:paraId="638C10C6" w14:textId="23B3FD2A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75" w:type="dxa"/>
          </w:tcPr>
          <w:p w14:paraId="6A8B4FFA" w14:textId="4B36DEC9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8</w:t>
            </w:r>
          </w:p>
        </w:tc>
        <w:tc>
          <w:tcPr>
            <w:tcW w:w="1164" w:type="dxa"/>
          </w:tcPr>
          <w:p w14:paraId="59FFE1A4" w14:textId="2628EB88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7 – 1.87</w:t>
            </w:r>
          </w:p>
        </w:tc>
        <w:tc>
          <w:tcPr>
            <w:tcW w:w="566" w:type="dxa"/>
          </w:tcPr>
          <w:p w14:paraId="0F6C75FE" w14:textId="38DC01DB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092" w:type="dxa"/>
          </w:tcPr>
          <w:p w14:paraId="4EF757A1" w14:textId="38A2F29F" w:rsidR="0005313E" w:rsidRPr="005026A8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</w:t>
            </w:r>
            <w:r w:rsidRPr="005026A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1.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7</w:t>
            </w:r>
          </w:p>
        </w:tc>
      </w:tr>
      <w:tr w:rsidR="0005313E" w:rsidRPr="005026A8" w14:paraId="069F7548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 w:val="restart"/>
            <w:textDirection w:val="btLr"/>
          </w:tcPr>
          <w:p w14:paraId="1330C784" w14:textId="5CF9C7CC" w:rsidR="0005313E" w:rsidRPr="005026A8" w:rsidRDefault="0005313E" w:rsidP="004011DE">
            <w:pPr>
              <w:ind w:left="473" w:right="113" w:hanging="360"/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>life</w:t>
            </w:r>
            <w:r w:rsidR="004011DE">
              <w:rPr>
                <w:rFonts w:ascii="Arial" w:hAnsi="Arial" w:cs="Arial"/>
                <w:sz w:val="18"/>
                <w:szCs w:val="18"/>
                <w:lang w:val="en-GB"/>
              </w:rPr>
              <w:t xml:space="preserve">  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</w:t>
            </w:r>
            <w:proofErr w:type="gramEnd"/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=62</w:t>
            </w:r>
            <w:r w:rsidR="0070203B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01</w:t>
            </w:r>
            <w:r w:rsidR="004011DE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  <w:p w14:paraId="5162CF6B" w14:textId="77777777" w:rsidR="0005313E" w:rsidRPr="005026A8" w:rsidRDefault="0005313E" w:rsidP="0005313E">
            <w:pPr>
              <w:ind w:left="473" w:right="113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 w:val="restart"/>
          </w:tcPr>
          <w:p w14:paraId="56BC2C1D" w14:textId="33F5C782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0BF53220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5890A414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34" w:type="dxa"/>
          </w:tcPr>
          <w:p w14:paraId="3FF384C8" w14:textId="65954B40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25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07" w:type="dxa"/>
          </w:tcPr>
          <w:p w14:paraId="7C39CD9C" w14:textId="709E804D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675" w:type="dxa"/>
          </w:tcPr>
          <w:p w14:paraId="68F53A0D" w14:textId="30FB1938" w:rsidR="0005313E" w:rsidRPr="005026A8" w:rsidRDefault="00CB2566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64" w:type="dxa"/>
          </w:tcPr>
          <w:p w14:paraId="7A971DA1" w14:textId="77777777" w:rsidR="0005313E" w:rsidRPr="005026A8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58" w:type="dxa"/>
            <w:gridSpan w:val="2"/>
          </w:tcPr>
          <w:p w14:paraId="5091DB86" w14:textId="48803C53" w:rsidR="0005313E" w:rsidRPr="005026A8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05313E" w:rsidRPr="005026A8" w14:paraId="598ABA65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2E62F737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25B2CB54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572F20E4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60DC0B1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34" w:type="dxa"/>
          </w:tcPr>
          <w:p w14:paraId="18A6156E" w14:textId="3B655C8C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41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07" w:type="dxa"/>
          </w:tcPr>
          <w:p w14:paraId="3690C93F" w14:textId="1BB2461E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675" w:type="dxa"/>
          </w:tcPr>
          <w:p w14:paraId="60659B19" w14:textId="4258CB1A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8</w:t>
            </w:r>
          </w:p>
        </w:tc>
        <w:tc>
          <w:tcPr>
            <w:tcW w:w="1164" w:type="dxa"/>
          </w:tcPr>
          <w:p w14:paraId="70418826" w14:textId="23D5218E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8 – 1.30</w:t>
            </w:r>
          </w:p>
        </w:tc>
        <w:tc>
          <w:tcPr>
            <w:tcW w:w="566" w:type="dxa"/>
          </w:tcPr>
          <w:p w14:paraId="6B8536C6" w14:textId="103BFD80" w:rsidR="0005313E" w:rsidRPr="004011DE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1.1</w:t>
            </w:r>
            <w:r w:rsidR="004011DE" w:rsidRPr="004011D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92" w:type="dxa"/>
          </w:tcPr>
          <w:p w14:paraId="70932F4E" w14:textId="41BEDA14" w:rsidR="0005313E" w:rsidRPr="004011DE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  <w:r w:rsidR="004011DE" w:rsidRPr="004011DE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 xml:space="preserve"> - 1.2</w:t>
            </w:r>
            <w:r w:rsidR="004011DE" w:rsidRPr="004011DE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05313E" w:rsidRPr="005026A8" w14:paraId="2246E199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3A1DA6A8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 w:val="restart"/>
          </w:tcPr>
          <w:p w14:paraId="1E8F5F70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747" w:type="dxa"/>
          </w:tcPr>
          <w:p w14:paraId="7D4D0E72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1030258D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34" w:type="dxa"/>
          </w:tcPr>
          <w:p w14:paraId="221D48B3" w14:textId="1D27A4C8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13</w:t>
            </w:r>
          </w:p>
        </w:tc>
        <w:tc>
          <w:tcPr>
            <w:tcW w:w="807" w:type="dxa"/>
          </w:tcPr>
          <w:p w14:paraId="587AB086" w14:textId="7A1D9BB0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6</w:t>
            </w:r>
          </w:p>
        </w:tc>
        <w:tc>
          <w:tcPr>
            <w:tcW w:w="675" w:type="dxa"/>
          </w:tcPr>
          <w:p w14:paraId="4130810F" w14:textId="43030253" w:rsidR="0005313E" w:rsidRPr="004011DE" w:rsidRDefault="004011D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</w:t>
            </w:r>
          </w:p>
        </w:tc>
        <w:tc>
          <w:tcPr>
            <w:tcW w:w="1164" w:type="dxa"/>
          </w:tcPr>
          <w:p w14:paraId="325C44DB" w14:textId="0F9A8291" w:rsidR="0005313E" w:rsidRPr="004011DE" w:rsidRDefault="004011D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 – 1.04</w:t>
            </w:r>
          </w:p>
        </w:tc>
        <w:tc>
          <w:tcPr>
            <w:tcW w:w="566" w:type="dxa"/>
          </w:tcPr>
          <w:p w14:paraId="75D2F90A" w14:textId="7E75D506" w:rsidR="0005313E" w:rsidRPr="004011DE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4011DE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092" w:type="dxa"/>
          </w:tcPr>
          <w:p w14:paraId="39A8F835" w14:textId="72FC5554" w:rsidR="0005313E" w:rsidRPr="004011DE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0.72 - 1.03</w:t>
            </w:r>
          </w:p>
        </w:tc>
      </w:tr>
      <w:tr w:rsidR="0005313E" w:rsidRPr="005026A8" w14:paraId="039B2931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144963FB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5E8D4CE7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6DCC2703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C0189E9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34" w:type="dxa"/>
          </w:tcPr>
          <w:p w14:paraId="7214982B" w14:textId="16DE0B0A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38</w:t>
            </w:r>
            <w:r w:rsidR="0070203B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07" w:type="dxa"/>
          </w:tcPr>
          <w:p w14:paraId="1B1E9260" w14:textId="1697B3F5" w:rsidR="0005313E" w:rsidRPr="005026A8" w:rsidRDefault="0070203B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98</w:t>
            </w:r>
          </w:p>
        </w:tc>
        <w:tc>
          <w:tcPr>
            <w:tcW w:w="675" w:type="dxa"/>
          </w:tcPr>
          <w:p w14:paraId="6A3A8AF3" w14:textId="592B61A0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2</w:t>
            </w:r>
          </w:p>
        </w:tc>
        <w:tc>
          <w:tcPr>
            <w:tcW w:w="1164" w:type="dxa"/>
          </w:tcPr>
          <w:p w14:paraId="2239F197" w14:textId="21DEB5A0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2 – 1.23</w:t>
            </w:r>
          </w:p>
        </w:tc>
        <w:tc>
          <w:tcPr>
            <w:tcW w:w="566" w:type="dxa"/>
          </w:tcPr>
          <w:p w14:paraId="7EE21DF3" w14:textId="18CA415B" w:rsidR="0005313E" w:rsidRPr="004011DE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092" w:type="dxa"/>
          </w:tcPr>
          <w:p w14:paraId="43A3F281" w14:textId="2FEC7090" w:rsidR="0005313E" w:rsidRPr="004011DE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sz w:val="18"/>
                <w:szCs w:val="18"/>
                <w:lang w:val="en-GB"/>
              </w:rPr>
              <w:t>0.95 - 1.1</w:t>
            </w:r>
            <w:r w:rsidR="004011DE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05313E" w:rsidRPr="005026A8" w14:paraId="01850D85" w14:textId="77777777" w:rsidTr="0005313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7287E69C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 w:val="restart"/>
          </w:tcPr>
          <w:p w14:paraId="62A6D625" w14:textId="1385B43F" w:rsidR="0005313E" w:rsidRPr="005026A8" w:rsidRDefault="00750A33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05313E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7" w:type="dxa"/>
          </w:tcPr>
          <w:p w14:paraId="357243CD" w14:textId="77777777" w:rsidR="0005313E" w:rsidRPr="005026A8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B9FDAB3" w14:textId="77777777" w:rsidR="0005313E" w:rsidRPr="005026A8" w:rsidRDefault="0005313E" w:rsidP="00053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34" w:type="dxa"/>
          </w:tcPr>
          <w:p w14:paraId="3E95ECF4" w14:textId="35BBCACC" w:rsidR="0005313E" w:rsidRPr="009E6E57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9E6E57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807" w:type="dxa"/>
          </w:tcPr>
          <w:p w14:paraId="18B02416" w14:textId="50AC7D94" w:rsidR="0005313E" w:rsidRPr="009E6E57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</w:pPr>
            <w:r w:rsidRPr="009E6E57">
              <w:rPr>
                <w:rFonts w:ascii="Arial" w:hAnsi="Arial" w:cs="Arial"/>
                <w:i/>
                <w:iCs/>
                <w:color w:val="FF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675" w:type="dxa"/>
          </w:tcPr>
          <w:p w14:paraId="65963426" w14:textId="30BC1E11" w:rsidR="0005313E" w:rsidRPr="004011DE" w:rsidRDefault="004011D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80</w:t>
            </w:r>
          </w:p>
        </w:tc>
        <w:tc>
          <w:tcPr>
            <w:tcW w:w="1164" w:type="dxa"/>
          </w:tcPr>
          <w:p w14:paraId="2B312749" w14:textId="63296330" w:rsidR="0005313E" w:rsidRPr="004011DE" w:rsidRDefault="004011D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7 – 2.78</w:t>
            </w:r>
          </w:p>
        </w:tc>
        <w:tc>
          <w:tcPr>
            <w:tcW w:w="566" w:type="dxa"/>
          </w:tcPr>
          <w:p w14:paraId="3865127F" w14:textId="2D5FAC4C" w:rsidR="0005313E" w:rsidRPr="004011DE" w:rsidRDefault="0005313E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0</w:t>
            </w: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092" w:type="dxa"/>
          </w:tcPr>
          <w:p w14:paraId="188355F3" w14:textId="35E0A036" w:rsidR="0005313E" w:rsidRPr="004011DE" w:rsidRDefault="0005313E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</w:t>
            </w: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2.6</w:t>
            </w:r>
            <w:r w:rsid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4</w:t>
            </w:r>
          </w:p>
        </w:tc>
      </w:tr>
      <w:tr w:rsidR="0005313E" w:rsidRPr="005026A8" w14:paraId="06E78235" w14:textId="77777777" w:rsidTr="0005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  <w:vMerge/>
          </w:tcPr>
          <w:p w14:paraId="68644A4E" w14:textId="77777777" w:rsidR="0005313E" w:rsidRPr="005026A8" w:rsidRDefault="0005313E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9" w:type="dxa"/>
            <w:vMerge/>
          </w:tcPr>
          <w:p w14:paraId="6A838BDE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5399C0C7" w14:textId="77777777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C85792B" w14:textId="77777777" w:rsidR="0005313E" w:rsidRPr="005026A8" w:rsidRDefault="0005313E" w:rsidP="00053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34" w:type="dxa"/>
          </w:tcPr>
          <w:p w14:paraId="37864F86" w14:textId="3D395E0A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808</w:t>
            </w:r>
          </w:p>
        </w:tc>
        <w:tc>
          <w:tcPr>
            <w:tcW w:w="807" w:type="dxa"/>
          </w:tcPr>
          <w:p w14:paraId="36A5868C" w14:textId="5FAB6A34" w:rsidR="0005313E" w:rsidRPr="005026A8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463</w:t>
            </w:r>
          </w:p>
        </w:tc>
        <w:tc>
          <w:tcPr>
            <w:tcW w:w="675" w:type="dxa"/>
          </w:tcPr>
          <w:p w14:paraId="292C6CB2" w14:textId="1E68442E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3</w:t>
            </w:r>
          </w:p>
        </w:tc>
        <w:tc>
          <w:tcPr>
            <w:tcW w:w="1164" w:type="dxa"/>
          </w:tcPr>
          <w:p w14:paraId="43EA60F4" w14:textId="7AABB055" w:rsidR="0005313E" w:rsidRPr="004011DE" w:rsidRDefault="004011D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9 – 1.49</w:t>
            </w:r>
          </w:p>
        </w:tc>
        <w:tc>
          <w:tcPr>
            <w:tcW w:w="566" w:type="dxa"/>
          </w:tcPr>
          <w:p w14:paraId="07276B8D" w14:textId="17BCE002" w:rsidR="0005313E" w:rsidRPr="004011DE" w:rsidRDefault="0005313E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1</w:t>
            </w:r>
          </w:p>
        </w:tc>
        <w:tc>
          <w:tcPr>
            <w:tcW w:w="1092" w:type="dxa"/>
          </w:tcPr>
          <w:p w14:paraId="0E55A6AA" w14:textId="27CC0BA9" w:rsidR="0005313E" w:rsidRPr="004011DE" w:rsidRDefault="0005313E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011D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8 - 1.36</w:t>
            </w:r>
          </w:p>
        </w:tc>
      </w:tr>
    </w:tbl>
    <w:p w14:paraId="0FFDB2B0" w14:textId="77777777" w:rsidR="004011DE" w:rsidRDefault="004011DE" w:rsidP="00AB0AFB">
      <w:pPr>
        <w:rPr>
          <w:rFonts w:ascii="Arial" w:hAnsi="Arial" w:cs="Arial"/>
          <w:sz w:val="18"/>
          <w:szCs w:val="18"/>
          <w:lang w:val="en-GB"/>
        </w:rPr>
      </w:pPr>
    </w:p>
    <w:p w14:paraId="25788ABD" w14:textId="72F905CC" w:rsidR="003E38BA" w:rsidRDefault="003E38BA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741D9C">
        <w:rPr>
          <w:rFonts w:ascii="Arial" w:hAnsi="Arial" w:cs="Arial"/>
          <w:sz w:val="16"/>
          <w:szCs w:val="16"/>
        </w:rPr>
        <w:t>ratio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HR)</w:t>
      </w:r>
      <w:r w:rsidRPr="00741D9C">
        <w:rPr>
          <w:rFonts w:ascii="Arial" w:hAnsi="Arial" w:cs="Arial"/>
          <w:sz w:val="16"/>
          <w:szCs w:val="16"/>
        </w:rPr>
        <w:t xml:space="preserve"> with 95% confidence intervals</w:t>
      </w:r>
      <w:r>
        <w:rPr>
          <w:rFonts w:ascii="Arial" w:hAnsi="Arial" w:cs="Arial"/>
          <w:sz w:val="16"/>
          <w:szCs w:val="16"/>
        </w:rPr>
        <w:t>(CI) from Cox regression models</w:t>
      </w:r>
      <w:r w:rsidRPr="00741D9C">
        <w:rPr>
          <w:rFonts w:ascii="Arial" w:hAnsi="Arial" w:cs="Arial"/>
          <w:sz w:val="16"/>
          <w:szCs w:val="16"/>
        </w:rPr>
        <w:t xml:space="preserve"> of all-cause mortality in relation to </w:t>
      </w:r>
      <w:r>
        <w:rPr>
          <w:rFonts w:ascii="Arial" w:hAnsi="Arial" w:cs="Arial"/>
          <w:sz w:val="16"/>
          <w:szCs w:val="16"/>
        </w:rPr>
        <w:t xml:space="preserve">interactive </w:t>
      </w:r>
      <w:r w:rsidRPr="00741D9C">
        <w:rPr>
          <w:rFonts w:ascii="Arial" w:hAnsi="Arial" w:cs="Arial"/>
          <w:sz w:val="16"/>
          <w:szCs w:val="16"/>
        </w:rPr>
        <w:t>effects of body mass index</w:t>
      </w:r>
      <w:r>
        <w:rPr>
          <w:rFonts w:ascii="Arial" w:hAnsi="Arial" w:cs="Arial"/>
          <w:sz w:val="16"/>
          <w:szCs w:val="16"/>
        </w:rPr>
        <w:t xml:space="preserve"> (BMI) and</w:t>
      </w:r>
      <w:r w:rsidRPr="00741D9C">
        <w:rPr>
          <w:rFonts w:ascii="Arial" w:hAnsi="Arial" w:cs="Arial"/>
          <w:sz w:val="16"/>
          <w:szCs w:val="16"/>
        </w:rPr>
        <w:t xml:space="preserve"> metabolic health status</w:t>
      </w:r>
      <w:r>
        <w:rPr>
          <w:rFonts w:ascii="Arial" w:hAnsi="Arial" w:cs="Arial"/>
          <w:sz w:val="16"/>
          <w:szCs w:val="16"/>
        </w:rPr>
        <w:t xml:space="preserve"> (MHS)</w:t>
      </w:r>
      <w:r w:rsidR="00936E27">
        <w:rPr>
          <w:rFonts w:ascii="Arial" w:hAnsi="Arial" w:cs="Arial"/>
          <w:sz w:val="16"/>
          <w:szCs w:val="16"/>
        </w:rPr>
        <w:t>, when waist circumference was included in the MHS definition</w:t>
      </w:r>
      <w:r>
        <w:rPr>
          <w:rFonts w:ascii="Arial" w:hAnsi="Arial" w:cs="Arial"/>
          <w:sz w:val="16"/>
          <w:szCs w:val="16"/>
        </w:rPr>
        <w:t>.  Bold numbers indicate significance at the α</w:t>
      </w:r>
      <w:r w:rsidR="005C5B5C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  <w:r w:rsidR="00AA1633">
        <w:rPr>
          <w:rFonts w:ascii="Arial" w:hAnsi="Arial" w:cs="Arial"/>
          <w:sz w:val="16"/>
          <w:szCs w:val="16"/>
        </w:rPr>
        <w:t>N</w:t>
      </w:r>
      <w:r>
        <w:rPr>
          <w:rFonts w:ascii="Arial" w:hAnsi="Arial" w:cs="Arial"/>
          <w:sz w:val="16"/>
          <w:szCs w:val="16"/>
        </w:rPr>
        <w:t>umbers</w:t>
      </w:r>
      <w:r w:rsidR="00AA1633">
        <w:rPr>
          <w:rFonts w:ascii="Arial" w:hAnsi="Arial" w:cs="Arial"/>
          <w:sz w:val="16"/>
          <w:szCs w:val="16"/>
        </w:rPr>
        <w:t xml:space="preserve"> in italics</w:t>
      </w:r>
      <w:r>
        <w:rPr>
          <w:rFonts w:ascii="Arial" w:hAnsi="Arial" w:cs="Arial"/>
          <w:sz w:val="16"/>
          <w:szCs w:val="16"/>
        </w:rPr>
        <w:t xml:space="preserve"> bring attention to low cell number. </w:t>
      </w:r>
    </w:p>
    <w:p w14:paraId="7F05B05C" w14:textId="605BFA8F" w:rsidR="00936E27" w:rsidRPr="00936E27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</w:rPr>
        <w:t>R</w:t>
      </w:r>
      <w:r w:rsidRPr="00741D9C">
        <w:rPr>
          <w:rFonts w:ascii="Arial" w:hAnsi="Arial" w:cs="Arial"/>
          <w:sz w:val="16"/>
          <w:szCs w:val="16"/>
        </w:rPr>
        <w:t xml:space="preserve">eference group </w:t>
      </w:r>
      <w:r>
        <w:rPr>
          <w:rFonts w:ascii="Arial" w:hAnsi="Arial" w:cs="Arial"/>
          <w:sz w:val="16"/>
          <w:szCs w:val="16"/>
        </w:rPr>
        <w:t xml:space="preserve">was MHN.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1C6F2F8E" w14:textId="1F2BBA0B" w:rsidR="003E38BA" w:rsidRPr="00641ED2" w:rsidRDefault="003E38BA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>; CVD – cardiovascular disease; HDL high-density lipoprotein; CVD – cardiovascular disease</w:t>
      </w:r>
    </w:p>
    <w:p w14:paraId="1454B0B5" w14:textId="1B3E5185" w:rsidR="003E38BA" w:rsidRPr="00641ED2" w:rsidRDefault="003E38BA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U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tatus </w:t>
      </w:r>
      <w:r>
        <w:rPr>
          <w:rFonts w:ascii="Arial" w:hAnsi="Arial" w:cs="Arial"/>
          <w:sz w:val="16"/>
          <w:szCs w:val="16"/>
          <w:lang w:val="en-GB"/>
        </w:rPr>
        <w:t>i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defined as </w:t>
      </w:r>
      <w:r>
        <w:rPr>
          <w:rFonts w:ascii="Arial" w:hAnsi="Arial" w:cs="Arial"/>
          <w:sz w:val="16"/>
          <w:szCs w:val="16"/>
          <w:lang w:val="en-GB"/>
        </w:rPr>
        <w:t>≤2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of the following: 1) hypertension 2) hyperglycaemia 3)</w:t>
      </w:r>
      <w:r w:rsidR="005C5B5C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  <w:r>
        <w:rPr>
          <w:rFonts w:ascii="Arial" w:hAnsi="Arial" w:cs="Arial"/>
          <w:sz w:val="16"/>
          <w:szCs w:val="16"/>
          <w:lang w:val="en-GB"/>
        </w:rPr>
        <w:t xml:space="preserve"> 4) high waist circumference </w:t>
      </w:r>
    </w:p>
    <w:p w14:paraId="38DF43A8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679BC1E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76077F6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67FAF787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926AE03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34DADBF" w14:textId="77777777" w:rsidR="00961C04" w:rsidRDefault="00961C04" w:rsidP="00745E98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4359599D" w14:textId="7F911400" w:rsidR="00B76D7E" w:rsidRPr="005026A8" w:rsidRDefault="00B76D7E" w:rsidP="00102572">
      <w:pPr>
        <w:spacing w:line="480" w:lineRule="auto"/>
        <w:rPr>
          <w:rFonts w:ascii="Arial" w:hAnsi="Arial" w:cs="Arial"/>
          <w:lang w:val="en-GB"/>
        </w:rPr>
      </w:pPr>
      <w:r w:rsidRPr="00BA1C47">
        <w:rPr>
          <w:rFonts w:ascii="Arial" w:hAnsi="Arial" w:cs="Arial"/>
          <w:b/>
          <w:bCs/>
          <w:lang w:val="en-GB"/>
        </w:rPr>
        <w:t>Table S</w:t>
      </w:r>
      <w:r w:rsidR="00BA1C47" w:rsidRPr="00BA1C47">
        <w:rPr>
          <w:rFonts w:ascii="Arial" w:hAnsi="Arial" w:cs="Arial"/>
          <w:b/>
          <w:bCs/>
          <w:lang w:val="en-GB"/>
        </w:rPr>
        <w:t>5:</w:t>
      </w:r>
      <w:r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F84424">
        <w:rPr>
          <w:rFonts w:ascii="Arial" w:hAnsi="Arial" w:cs="Arial"/>
          <w:lang w:val="en-GB"/>
        </w:rPr>
        <w:t>on</w:t>
      </w:r>
      <w:r w:rsidR="00F84424" w:rsidRPr="005026A8">
        <w:rPr>
          <w:rFonts w:ascii="Arial" w:hAnsi="Arial" w:cs="Arial"/>
          <w:lang w:val="en-GB"/>
        </w:rPr>
        <w:t xml:space="preserve"> all-cause mortality </w:t>
      </w:r>
      <w:r w:rsidRPr="005026A8">
        <w:rPr>
          <w:rFonts w:ascii="Arial" w:hAnsi="Arial" w:cs="Arial"/>
          <w:lang w:val="en-GB"/>
        </w:rPr>
        <w:t>when waist circumference is included in the ascertainment of metabolic health status</w:t>
      </w:r>
      <w:r w:rsidR="004011DE">
        <w:rPr>
          <w:rFonts w:ascii="Arial" w:hAnsi="Arial" w:cs="Arial"/>
          <w:lang w:val="en-GB"/>
        </w:rPr>
        <w:t>, and metabolic health is defined as ≤</w:t>
      </w:r>
      <w:r w:rsidR="001448F9">
        <w:rPr>
          <w:rFonts w:ascii="Arial" w:hAnsi="Arial" w:cs="Arial"/>
          <w:lang w:val="en-GB"/>
        </w:rPr>
        <w:t xml:space="preserve"> three</w:t>
      </w:r>
      <w:r w:rsidR="004011DE">
        <w:rPr>
          <w:rFonts w:ascii="Arial" w:hAnsi="Arial" w:cs="Arial"/>
          <w:lang w:val="en-GB"/>
        </w:rPr>
        <w:t xml:space="preserve"> metabolic </w:t>
      </w:r>
      <w:r w:rsidR="003007E8">
        <w:rPr>
          <w:rFonts w:ascii="Arial" w:hAnsi="Arial" w:cs="Arial"/>
          <w:lang w:val="en-GB"/>
        </w:rPr>
        <w:t>abnormalities.</w:t>
      </w:r>
    </w:p>
    <w:tbl>
      <w:tblPr>
        <w:tblStyle w:val="PlainTable2"/>
        <w:tblW w:w="8789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57"/>
        <w:gridCol w:w="1141"/>
        <w:gridCol w:w="747"/>
        <w:gridCol w:w="1137"/>
        <w:gridCol w:w="671"/>
        <w:gridCol w:w="850"/>
        <w:gridCol w:w="567"/>
        <w:gridCol w:w="1411"/>
        <w:gridCol w:w="587"/>
        <w:gridCol w:w="1121"/>
      </w:tblGrid>
      <w:tr w:rsidR="0073642D" w:rsidRPr="005026A8" w14:paraId="74C9AE46" w14:textId="77777777" w:rsidTr="004F7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3C1FD020" w14:textId="77777777" w:rsidR="00961C04" w:rsidRPr="005026A8" w:rsidRDefault="00961C04" w:rsidP="00961C0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41" w:type="dxa"/>
            <w:vMerge w:val="restart"/>
          </w:tcPr>
          <w:p w14:paraId="2B802C2D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747" w:type="dxa"/>
            <w:vMerge w:val="restart"/>
          </w:tcPr>
          <w:p w14:paraId="6F2B77F0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137" w:type="dxa"/>
            <w:vMerge w:val="restart"/>
          </w:tcPr>
          <w:p w14:paraId="71A517DD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671" w:type="dxa"/>
            <w:vMerge w:val="restart"/>
          </w:tcPr>
          <w:p w14:paraId="659165DB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vMerge w:val="restart"/>
          </w:tcPr>
          <w:p w14:paraId="15FD640B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567" w:type="dxa"/>
          </w:tcPr>
          <w:p w14:paraId="64A47A42" w14:textId="3D865F00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411" w:type="dxa"/>
          </w:tcPr>
          <w:p w14:paraId="4FCAF2AE" w14:textId="66F74DC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87" w:type="dxa"/>
          </w:tcPr>
          <w:p w14:paraId="34F3B989" w14:textId="42519B98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21" w:type="dxa"/>
          </w:tcPr>
          <w:p w14:paraId="052197D0" w14:textId="77777777" w:rsidR="00961C04" w:rsidRPr="005026A8" w:rsidRDefault="00961C04" w:rsidP="00961C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961C04" w:rsidRPr="005026A8" w14:paraId="0EDAC794" w14:textId="77777777" w:rsidTr="007364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93085D0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058A7773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vMerge/>
          </w:tcPr>
          <w:p w14:paraId="2C153186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Merge/>
          </w:tcPr>
          <w:p w14:paraId="4419A4BE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1" w:type="dxa"/>
            <w:vMerge/>
          </w:tcPr>
          <w:p w14:paraId="26D1D64E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</w:tcPr>
          <w:p w14:paraId="5B173A89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78" w:type="dxa"/>
            <w:gridSpan w:val="2"/>
          </w:tcPr>
          <w:p w14:paraId="493795D3" w14:textId="09BD3836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708" w:type="dxa"/>
            <w:gridSpan w:val="2"/>
          </w:tcPr>
          <w:p w14:paraId="5FE9291B" w14:textId="28473A48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4F75B1" w:rsidRPr="005026A8" w14:paraId="035A2200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54D80FF7" w14:textId="7A3F634B" w:rsidR="00961C04" w:rsidRPr="005026A8" w:rsidRDefault="00961C04" w:rsidP="0073642D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idlife 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36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1" w:type="dxa"/>
            <w:vMerge w:val="restart"/>
          </w:tcPr>
          <w:p w14:paraId="7FE95DE7" w14:textId="4BC732D4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36C46BB1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28643A0C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2813A28C" w14:textId="335F01F2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38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144F9394" w14:textId="053CC2EF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53</w:t>
            </w:r>
          </w:p>
        </w:tc>
        <w:tc>
          <w:tcPr>
            <w:tcW w:w="567" w:type="dxa"/>
          </w:tcPr>
          <w:p w14:paraId="2A4D4C4E" w14:textId="3DEF9084" w:rsidR="00961C04" w:rsidRPr="00D7286E" w:rsidRDefault="00D7286E" w:rsidP="00961C04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11" w:type="dxa"/>
          </w:tcPr>
          <w:p w14:paraId="44F5C5DC" w14:textId="77777777" w:rsidR="00961C04" w:rsidRPr="005026A8" w:rsidRDefault="00961C04" w:rsidP="00961C04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8" w:type="dxa"/>
            <w:gridSpan w:val="2"/>
          </w:tcPr>
          <w:p w14:paraId="4BDD4984" w14:textId="747B9AFD" w:rsidR="00961C04" w:rsidRPr="005026A8" w:rsidRDefault="00961C04" w:rsidP="00961C04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D7286E" w:rsidRPr="005026A8" w14:paraId="3A5F5A86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33D713B2" w14:textId="77777777" w:rsidR="00D7286E" w:rsidRPr="005026A8" w:rsidRDefault="00D7286E" w:rsidP="00D7286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D1B6842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7F7B8896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4133CFD0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7BB838FF" w14:textId="7D01DEAC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402</w:t>
            </w:r>
          </w:p>
        </w:tc>
        <w:tc>
          <w:tcPr>
            <w:tcW w:w="850" w:type="dxa"/>
          </w:tcPr>
          <w:p w14:paraId="656F980E" w14:textId="7F62BEAB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567" w:type="dxa"/>
          </w:tcPr>
          <w:p w14:paraId="139CB125" w14:textId="045AF6CB" w:rsidR="00D7286E" w:rsidRPr="00D7286E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411" w:type="dxa"/>
          </w:tcPr>
          <w:p w14:paraId="5957AEDB" w14:textId="0EFCFA0F" w:rsidR="00D7286E" w:rsidRPr="00D7286E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0.81 – 1.61</w:t>
            </w:r>
          </w:p>
        </w:tc>
        <w:tc>
          <w:tcPr>
            <w:tcW w:w="587" w:type="dxa"/>
          </w:tcPr>
          <w:p w14:paraId="05293006" w14:textId="09DBA14E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21" w:type="dxa"/>
          </w:tcPr>
          <w:p w14:paraId="18240EFA" w14:textId="3F7E353A" w:rsidR="00D7286E" w:rsidRPr="005026A8" w:rsidRDefault="00D7286E" w:rsidP="00D728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0.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- 1.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D7286E" w:rsidRPr="005026A8" w14:paraId="37362746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77208804" w14:textId="77777777" w:rsidR="00D7286E" w:rsidRPr="005026A8" w:rsidRDefault="00D7286E" w:rsidP="00D7286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360EEA47" w14:textId="7777777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747" w:type="dxa"/>
          </w:tcPr>
          <w:p w14:paraId="753E8420" w14:textId="7777777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A5FB3C3" w14:textId="7777777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44802EA9" w14:textId="7EA6EFA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5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</w:tcPr>
          <w:p w14:paraId="048AD5C0" w14:textId="709EFA99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54</w:t>
            </w:r>
          </w:p>
        </w:tc>
        <w:tc>
          <w:tcPr>
            <w:tcW w:w="567" w:type="dxa"/>
          </w:tcPr>
          <w:p w14:paraId="4CC664DE" w14:textId="30BA6C84" w:rsidR="00D7286E" w:rsidRPr="00D7286E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411" w:type="dxa"/>
          </w:tcPr>
          <w:p w14:paraId="78BB712F" w14:textId="0DBD4BF1" w:rsidR="00D7286E" w:rsidRPr="00D7286E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0.74 – 1.10</w:t>
            </w:r>
          </w:p>
        </w:tc>
        <w:tc>
          <w:tcPr>
            <w:tcW w:w="587" w:type="dxa"/>
          </w:tcPr>
          <w:p w14:paraId="5D36DDBF" w14:textId="15A36ABE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121" w:type="dxa"/>
          </w:tcPr>
          <w:p w14:paraId="1CE5CEAB" w14:textId="72D4600F" w:rsidR="00D7286E" w:rsidRPr="004F75B1" w:rsidRDefault="00D7286E" w:rsidP="00D728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73 - 1.10</w:t>
            </w:r>
          </w:p>
        </w:tc>
      </w:tr>
      <w:tr w:rsidR="00D7286E" w:rsidRPr="005026A8" w14:paraId="01F8B9A6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338D8844" w14:textId="77777777" w:rsidR="00D7286E" w:rsidRPr="005026A8" w:rsidRDefault="00D7286E" w:rsidP="00D7286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7B15864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4998DD4D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086EBF2C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1BA8B98D" w14:textId="1CB7B9BA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0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32E32366" w14:textId="1195C850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51</w:t>
            </w:r>
          </w:p>
        </w:tc>
        <w:tc>
          <w:tcPr>
            <w:tcW w:w="567" w:type="dxa"/>
          </w:tcPr>
          <w:p w14:paraId="2D9F8616" w14:textId="7AE1C237" w:rsidR="00D7286E" w:rsidRPr="00F84424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84424">
              <w:rPr>
                <w:rFonts w:ascii="Arial" w:hAnsi="Arial" w:cs="Arial"/>
                <w:b/>
                <w:sz w:val="18"/>
                <w:szCs w:val="18"/>
                <w:lang w:val="en-GB"/>
              </w:rPr>
              <w:t>1.27</w:t>
            </w:r>
          </w:p>
        </w:tc>
        <w:tc>
          <w:tcPr>
            <w:tcW w:w="1411" w:type="dxa"/>
          </w:tcPr>
          <w:p w14:paraId="6777AF17" w14:textId="26F8B17B" w:rsidR="00D7286E" w:rsidRPr="00D7286E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3 – 1.56</w:t>
            </w:r>
          </w:p>
        </w:tc>
        <w:tc>
          <w:tcPr>
            <w:tcW w:w="587" w:type="dxa"/>
          </w:tcPr>
          <w:p w14:paraId="4ED1DD57" w14:textId="51C7ECA8" w:rsidR="00D7286E" w:rsidRPr="004F75B1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21" w:type="dxa"/>
          </w:tcPr>
          <w:p w14:paraId="642531EA" w14:textId="0F85CBA0" w:rsidR="00D7286E" w:rsidRPr="004F75B1" w:rsidRDefault="00D7286E" w:rsidP="00D728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94 - 1.43</w:t>
            </w:r>
          </w:p>
        </w:tc>
      </w:tr>
      <w:tr w:rsidR="00D7286E" w:rsidRPr="005026A8" w14:paraId="62498C9C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3DF6CE67" w14:textId="77777777" w:rsidR="00D7286E" w:rsidRPr="005026A8" w:rsidRDefault="00D7286E" w:rsidP="00D7286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405908A2" w14:textId="1C70E1BF" w:rsidR="00D7286E" w:rsidRPr="005026A8" w:rsidRDefault="00750A33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47" w:type="dxa"/>
          </w:tcPr>
          <w:p w14:paraId="32ACF6B5" w14:textId="7777777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30815F03" w14:textId="77777777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6E26C716" w14:textId="05872820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16</w:t>
            </w:r>
          </w:p>
        </w:tc>
        <w:tc>
          <w:tcPr>
            <w:tcW w:w="850" w:type="dxa"/>
          </w:tcPr>
          <w:p w14:paraId="60B07E64" w14:textId="1C405350" w:rsidR="00D7286E" w:rsidRPr="005026A8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</w:tcPr>
          <w:p w14:paraId="64918843" w14:textId="41E4B603" w:rsidR="00D7286E" w:rsidRPr="00D7286E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411" w:type="dxa"/>
          </w:tcPr>
          <w:p w14:paraId="0816D473" w14:textId="11A49F4B" w:rsidR="00D7286E" w:rsidRPr="00D7286E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286E">
              <w:rPr>
                <w:rFonts w:ascii="Arial" w:hAnsi="Arial" w:cs="Arial"/>
                <w:sz w:val="18"/>
                <w:szCs w:val="18"/>
                <w:lang w:val="en-GB"/>
              </w:rPr>
              <w:t>0.77 – 1.52</w:t>
            </w:r>
          </w:p>
        </w:tc>
        <w:tc>
          <w:tcPr>
            <w:tcW w:w="587" w:type="dxa"/>
          </w:tcPr>
          <w:p w14:paraId="6DEDB5A4" w14:textId="7584F0CD" w:rsidR="00D7286E" w:rsidRPr="004F75B1" w:rsidRDefault="00D7286E" w:rsidP="00D72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21" w:type="dxa"/>
          </w:tcPr>
          <w:p w14:paraId="535E4352" w14:textId="29BA46E6" w:rsidR="00D7286E" w:rsidRPr="004F75B1" w:rsidRDefault="00D7286E" w:rsidP="00D728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74 - 1.46</w:t>
            </w:r>
          </w:p>
        </w:tc>
      </w:tr>
      <w:tr w:rsidR="00D7286E" w:rsidRPr="004F75B1" w14:paraId="6FCFE947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3AA4251F" w14:textId="77777777" w:rsidR="00D7286E" w:rsidRPr="005026A8" w:rsidRDefault="00D7286E" w:rsidP="00D7286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4630F80B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5FA89968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62121BB2" w14:textId="77777777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671" w:type="dxa"/>
          </w:tcPr>
          <w:p w14:paraId="6BBD7199" w14:textId="34E66C5F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6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</w:tcPr>
          <w:p w14:paraId="5DBBF709" w14:textId="282DF07C" w:rsidR="00D7286E" w:rsidRPr="005026A8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14:paraId="384A0DFD" w14:textId="7E2758A5" w:rsidR="00D7286E" w:rsidRPr="00B9002C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F84424">
              <w:rPr>
                <w:rFonts w:ascii="Arial" w:hAnsi="Arial" w:cs="Arial"/>
                <w:b/>
                <w:sz w:val="18"/>
                <w:szCs w:val="18"/>
                <w:lang w:val="en-GB"/>
              </w:rPr>
              <w:t>1.64</w:t>
            </w:r>
          </w:p>
        </w:tc>
        <w:tc>
          <w:tcPr>
            <w:tcW w:w="1411" w:type="dxa"/>
          </w:tcPr>
          <w:p w14:paraId="456B2719" w14:textId="645F12BB" w:rsidR="00D7286E" w:rsidRPr="00B9002C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9002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9 – 2.08</w:t>
            </w:r>
          </w:p>
        </w:tc>
        <w:tc>
          <w:tcPr>
            <w:tcW w:w="587" w:type="dxa"/>
          </w:tcPr>
          <w:p w14:paraId="0F01093C" w14:textId="02FF3531" w:rsidR="00D7286E" w:rsidRPr="004F75B1" w:rsidRDefault="00D7286E" w:rsidP="00D728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5</w:t>
            </w:r>
          </w:p>
        </w:tc>
        <w:tc>
          <w:tcPr>
            <w:tcW w:w="1121" w:type="dxa"/>
          </w:tcPr>
          <w:p w14:paraId="35CC0B07" w14:textId="4E4F5EF0" w:rsidR="00D7286E" w:rsidRPr="004F75B1" w:rsidRDefault="00D7286E" w:rsidP="00D728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4 - 1.86</w:t>
            </w:r>
          </w:p>
        </w:tc>
      </w:tr>
      <w:tr w:rsidR="004F75B1" w:rsidRPr="005026A8" w14:paraId="47143DF7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6CD13B57" w14:textId="0280DAA2" w:rsidR="00961C04" w:rsidRPr="00961C04" w:rsidRDefault="00961C04" w:rsidP="0073642D">
            <w:pPr>
              <w:ind w:left="473" w:right="113" w:hanging="360"/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life  </w:t>
            </w:r>
            <w:r w:rsidRPr="00961C0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</w:t>
            </w:r>
            <w:proofErr w:type="gramEnd"/>
            <w:r w:rsidRPr="00961C0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=6201)</w:t>
            </w:r>
          </w:p>
          <w:p w14:paraId="50D194AD" w14:textId="77777777" w:rsidR="00961C04" w:rsidRPr="005026A8" w:rsidRDefault="00961C04" w:rsidP="0073642D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13418046" w14:textId="3E6F3814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52E2C596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60C2E242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2F6EE4DB" w14:textId="2F8F29E6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207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4C4E6818" w14:textId="266019F1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14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12784F65" w14:textId="595F3DC2" w:rsidR="00961C04" w:rsidRPr="004F75B1" w:rsidRDefault="004F75B1" w:rsidP="00961C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11" w:type="dxa"/>
          </w:tcPr>
          <w:p w14:paraId="1C6F0983" w14:textId="77777777" w:rsidR="00961C04" w:rsidRPr="004F75B1" w:rsidRDefault="00961C04" w:rsidP="00961C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8" w:type="dxa"/>
            <w:gridSpan w:val="2"/>
          </w:tcPr>
          <w:p w14:paraId="76FC45F2" w14:textId="3AC7C220" w:rsidR="00961C04" w:rsidRPr="005026A8" w:rsidRDefault="00961C04" w:rsidP="00961C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4F75B1" w:rsidRPr="005026A8" w14:paraId="00F53155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E99F9AE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240C76F5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0D3C5A77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5F674951" w14:textId="77777777" w:rsidR="00961C04" w:rsidRPr="005026A8" w:rsidRDefault="00961C04" w:rsidP="00961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18748A36" w14:textId="21BF29B3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</w:tcPr>
          <w:p w14:paraId="49E6EEAB" w14:textId="76A7017A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14:paraId="5CAE2668" w14:textId="4073966D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1.30 </w:t>
            </w:r>
          </w:p>
        </w:tc>
        <w:tc>
          <w:tcPr>
            <w:tcW w:w="1411" w:type="dxa"/>
          </w:tcPr>
          <w:p w14:paraId="4980EA58" w14:textId="1E1A45F7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5 – 1.46</w:t>
            </w:r>
          </w:p>
        </w:tc>
        <w:tc>
          <w:tcPr>
            <w:tcW w:w="587" w:type="dxa"/>
          </w:tcPr>
          <w:p w14:paraId="3B5EE0AD" w14:textId="373315C2" w:rsidR="00961C04" w:rsidRPr="004F75B1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</w:t>
            </w:r>
            <w:r w:rsidR="004F75B1"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21" w:type="dxa"/>
          </w:tcPr>
          <w:p w14:paraId="41DE1C6C" w14:textId="463F14B0" w:rsidR="00961C04" w:rsidRPr="004F75B1" w:rsidRDefault="00961C04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</w:t>
            </w:r>
            <w:r w:rsidR="004F75B1"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</w:t>
            </w: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- 1.3</w:t>
            </w:r>
            <w:r w:rsidR="004F75B1"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</w:t>
            </w:r>
          </w:p>
        </w:tc>
      </w:tr>
      <w:tr w:rsidR="004F75B1" w:rsidRPr="005026A8" w14:paraId="1CE66EF8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972320A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0CF69143" w14:textId="77777777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747" w:type="dxa"/>
          </w:tcPr>
          <w:p w14:paraId="6A2F7E4B" w14:textId="77777777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3B0D03F9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7D5E438A" w14:textId="12483129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4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24520E67" w14:textId="4E753291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14:paraId="62969690" w14:textId="0C3B1723" w:rsidR="00961C04" w:rsidRPr="004F75B1" w:rsidRDefault="004F75B1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411" w:type="dxa"/>
          </w:tcPr>
          <w:p w14:paraId="48FF60BC" w14:textId="5CF9D0AF" w:rsidR="00961C04" w:rsidRPr="004F75B1" w:rsidRDefault="004F75B1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6 -1.02</w:t>
            </w:r>
          </w:p>
        </w:tc>
        <w:tc>
          <w:tcPr>
            <w:tcW w:w="587" w:type="dxa"/>
          </w:tcPr>
          <w:p w14:paraId="7AFF5643" w14:textId="71AB0583" w:rsidR="00961C04" w:rsidRPr="004F75B1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21" w:type="dxa"/>
          </w:tcPr>
          <w:p w14:paraId="309D482B" w14:textId="01779321" w:rsidR="00961C04" w:rsidRPr="004F75B1" w:rsidRDefault="00961C04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84 - 1.01</w:t>
            </w:r>
          </w:p>
        </w:tc>
      </w:tr>
      <w:tr w:rsidR="004F75B1" w:rsidRPr="005026A8" w14:paraId="0C40D8C6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4F3BCF4C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448C8115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5D40E0BD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1CFA91E5" w14:textId="77777777" w:rsidR="00961C04" w:rsidRPr="005026A8" w:rsidRDefault="00961C04" w:rsidP="00961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53BBD2DC" w14:textId="75A4FF3D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35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</w:tcPr>
          <w:p w14:paraId="67952580" w14:textId="06AD9E98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153AFF4E" w14:textId="0F2E7F2F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0</w:t>
            </w:r>
          </w:p>
        </w:tc>
        <w:tc>
          <w:tcPr>
            <w:tcW w:w="1411" w:type="dxa"/>
          </w:tcPr>
          <w:p w14:paraId="0A569D5B" w14:textId="0B2808CA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0 – 1.32</w:t>
            </w:r>
          </w:p>
        </w:tc>
        <w:tc>
          <w:tcPr>
            <w:tcW w:w="587" w:type="dxa"/>
          </w:tcPr>
          <w:p w14:paraId="5FCC88B3" w14:textId="082EE6BD" w:rsidR="00961C04" w:rsidRPr="004F75B1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1</w:t>
            </w:r>
          </w:p>
        </w:tc>
        <w:tc>
          <w:tcPr>
            <w:tcW w:w="1121" w:type="dxa"/>
          </w:tcPr>
          <w:p w14:paraId="44A515C4" w14:textId="7C106300" w:rsidR="00961C04" w:rsidRPr="004F75B1" w:rsidRDefault="00961C04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2 - 1.22</w:t>
            </w:r>
          </w:p>
        </w:tc>
      </w:tr>
      <w:tr w:rsidR="004F75B1" w:rsidRPr="005026A8" w14:paraId="23629FD6" w14:textId="77777777" w:rsidTr="004F75B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EC8CBDE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6841D65E" w14:textId="31911E8D" w:rsidR="00961C04" w:rsidRPr="005026A8" w:rsidRDefault="00750A33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961C04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7" w:type="dxa"/>
          </w:tcPr>
          <w:p w14:paraId="40C9C25E" w14:textId="77777777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17327168" w14:textId="77777777" w:rsidR="00961C04" w:rsidRPr="005026A8" w:rsidRDefault="00961C04" w:rsidP="0096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053573C8" w14:textId="3E3DAA1F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03</w:t>
            </w:r>
          </w:p>
        </w:tc>
        <w:tc>
          <w:tcPr>
            <w:tcW w:w="850" w:type="dxa"/>
          </w:tcPr>
          <w:p w14:paraId="6EA780B1" w14:textId="7D020914" w:rsidR="00961C04" w:rsidRPr="005026A8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179</w:t>
            </w:r>
          </w:p>
        </w:tc>
        <w:tc>
          <w:tcPr>
            <w:tcW w:w="567" w:type="dxa"/>
          </w:tcPr>
          <w:p w14:paraId="0C2CACCA" w14:textId="118F951C" w:rsidR="00961C04" w:rsidRPr="004F75B1" w:rsidRDefault="004F75B1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411" w:type="dxa"/>
          </w:tcPr>
          <w:p w14:paraId="101E93E9" w14:textId="141ADBCD" w:rsidR="00961C04" w:rsidRPr="004F75B1" w:rsidRDefault="004F75B1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7 – 1.31</w:t>
            </w:r>
          </w:p>
        </w:tc>
        <w:tc>
          <w:tcPr>
            <w:tcW w:w="587" w:type="dxa"/>
          </w:tcPr>
          <w:p w14:paraId="2B00F99E" w14:textId="71CBDA36" w:rsidR="00961C04" w:rsidRPr="004F75B1" w:rsidRDefault="00961C04" w:rsidP="00B76D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21" w:type="dxa"/>
          </w:tcPr>
          <w:p w14:paraId="5F74EADA" w14:textId="0F4429C4" w:rsidR="00961C04" w:rsidRPr="004F75B1" w:rsidRDefault="00961C04" w:rsidP="00B76D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>0.9</w:t>
            </w:r>
            <w:r w:rsidR="004F75B1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4F75B1">
              <w:rPr>
                <w:rFonts w:ascii="Arial" w:hAnsi="Arial" w:cs="Arial"/>
                <w:sz w:val="18"/>
                <w:szCs w:val="18"/>
                <w:lang w:val="en-GB"/>
              </w:rPr>
              <w:t xml:space="preserve"> - 1.24</w:t>
            </w:r>
          </w:p>
        </w:tc>
      </w:tr>
      <w:tr w:rsidR="004F75B1" w:rsidRPr="005026A8" w14:paraId="7849FC5E" w14:textId="77777777" w:rsidTr="004F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199AAB23" w14:textId="77777777" w:rsidR="00961C04" w:rsidRPr="005026A8" w:rsidRDefault="00961C04" w:rsidP="00B76D7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DA421C0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7CAF99E3" w14:textId="77777777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77AFA32E" w14:textId="77777777" w:rsidR="00961C04" w:rsidRPr="005026A8" w:rsidRDefault="00961C04" w:rsidP="00961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28141685" w14:textId="02F9B4B4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534</w:t>
            </w:r>
          </w:p>
        </w:tc>
        <w:tc>
          <w:tcPr>
            <w:tcW w:w="850" w:type="dxa"/>
          </w:tcPr>
          <w:p w14:paraId="25B0BB11" w14:textId="03637593" w:rsidR="00961C04" w:rsidRPr="005026A8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300</w:t>
            </w:r>
          </w:p>
        </w:tc>
        <w:tc>
          <w:tcPr>
            <w:tcW w:w="567" w:type="dxa"/>
          </w:tcPr>
          <w:p w14:paraId="3A411B3B" w14:textId="3108FA35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3</w:t>
            </w:r>
          </w:p>
        </w:tc>
        <w:tc>
          <w:tcPr>
            <w:tcW w:w="1411" w:type="dxa"/>
          </w:tcPr>
          <w:p w14:paraId="73C4CEA8" w14:textId="6F474202" w:rsidR="00961C04" w:rsidRPr="004F75B1" w:rsidRDefault="004F75B1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6 – 1.62</w:t>
            </w:r>
          </w:p>
        </w:tc>
        <w:tc>
          <w:tcPr>
            <w:tcW w:w="587" w:type="dxa"/>
          </w:tcPr>
          <w:p w14:paraId="08055159" w14:textId="0EE175D6" w:rsidR="00961C04" w:rsidRPr="004F75B1" w:rsidRDefault="00961C04" w:rsidP="00B76D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</w:t>
            </w:r>
            <w:r w:rsid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21" w:type="dxa"/>
          </w:tcPr>
          <w:p w14:paraId="4F0E7276" w14:textId="032B7510" w:rsidR="00961C04" w:rsidRPr="004F75B1" w:rsidRDefault="00961C04" w:rsidP="00B76D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6 - 1.</w:t>
            </w:r>
            <w:r w:rsidR="004F75B1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0</w:t>
            </w:r>
          </w:p>
        </w:tc>
      </w:tr>
    </w:tbl>
    <w:p w14:paraId="28E274A6" w14:textId="77777777" w:rsidR="0073642D" w:rsidRDefault="0073642D" w:rsidP="004011DE">
      <w:pPr>
        <w:rPr>
          <w:rFonts w:ascii="Arial" w:hAnsi="Arial" w:cs="Arial"/>
          <w:sz w:val="18"/>
          <w:szCs w:val="18"/>
          <w:lang w:val="en-GB"/>
        </w:rPr>
      </w:pPr>
    </w:p>
    <w:p w14:paraId="3F013538" w14:textId="4BA82C68" w:rsidR="00936E27" w:rsidRDefault="00936E27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741D9C">
        <w:rPr>
          <w:rFonts w:ascii="Arial" w:hAnsi="Arial" w:cs="Arial"/>
          <w:sz w:val="16"/>
          <w:szCs w:val="16"/>
        </w:rPr>
        <w:t>ratio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HR)</w:t>
      </w:r>
      <w:r w:rsidRPr="00741D9C">
        <w:rPr>
          <w:rFonts w:ascii="Arial" w:hAnsi="Arial" w:cs="Arial"/>
          <w:sz w:val="16"/>
          <w:szCs w:val="16"/>
        </w:rPr>
        <w:t xml:space="preserve"> with 95% confidence intervals</w:t>
      </w:r>
      <w:r>
        <w:rPr>
          <w:rFonts w:ascii="Arial" w:hAnsi="Arial" w:cs="Arial"/>
          <w:sz w:val="16"/>
          <w:szCs w:val="16"/>
        </w:rPr>
        <w:t>(CI) from Cox regression models</w:t>
      </w:r>
      <w:r w:rsidRPr="00741D9C">
        <w:rPr>
          <w:rFonts w:ascii="Arial" w:hAnsi="Arial" w:cs="Arial"/>
          <w:sz w:val="16"/>
          <w:szCs w:val="16"/>
        </w:rPr>
        <w:t xml:space="preserve"> of all-cause mortality in relation to </w:t>
      </w:r>
      <w:r>
        <w:rPr>
          <w:rFonts w:ascii="Arial" w:hAnsi="Arial" w:cs="Arial"/>
          <w:sz w:val="16"/>
          <w:szCs w:val="16"/>
        </w:rPr>
        <w:t xml:space="preserve">interactive </w:t>
      </w:r>
      <w:r w:rsidRPr="00741D9C">
        <w:rPr>
          <w:rFonts w:ascii="Arial" w:hAnsi="Arial" w:cs="Arial"/>
          <w:sz w:val="16"/>
          <w:szCs w:val="16"/>
        </w:rPr>
        <w:t>effects of body mass index</w:t>
      </w:r>
      <w:r>
        <w:rPr>
          <w:rFonts w:ascii="Arial" w:hAnsi="Arial" w:cs="Arial"/>
          <w:sz w:val="16"/>
          <w:szCs w:val="16"/>
        </w:rPr>
        <w:t xml:space="preserve"> (BMI) and</w:t>
      </w:r>
      <w:r w:rsidRPr="00741D9C">
        <w:rPr>
          <w:rFonts w:ascii="Arial" w:hAnsi="Arial" w:cs="Arial"/>
          <w:sz w:val="16"/>
          <w:szCs w:val="16"/>
        </w:rPr>
        <w:t xml:space="preserve"> metabolic health status</w:t>
      </w:r>
      <w:r>
        <w:rPr>
          <w:rFonts w:ascii="Arial" w:hAnsi="Arial" w:cs="Arial"/>
          <w:sz w:val="16"/>
          <w:szCs w:val="16"/>
        </w:rPr>
        <w:t xml:space="preserve"> (MHS), when waist circumference was included in the MHS definition.  Bold numbers indicate significance at the α</w:t>
      </w:r>
      <w:r w:rsidR="005C5B5C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</w:p>
    <w:p w14:paraId="06E9D895" w14:textId="6347F6FF" w:rsidR="00936E27" w:rsidRPr="00936E27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</w:rPr>
        <w:t>R</w:t>
      </w:r>
      <w:r w:rsidRPr="00741D9C">
        <w:rPr>
          <w:rFonts w:ascii="Arial" w:hAnsi="Arial" w:cs="Arial"/>
          <w:sz w:val="16"/>
          <w:szCs w:val="16"/>
        </w:rPr>
        <w:t xml:space="preserve">eference group </w:t>
      </w:r>
      <w:r>
        <w:rPr>
          <w:rFonts w:ascii="Arial" w:hAnsi="Arial" w:cs="Arial"/>
          <w:sz w:val="16"/>
          <w:szCs w:val="16"/>
        </w:rPr>
        <w:t>wa</w:t>
      </w:r>
      <w:r w:rsidRPr="00741D9C">
        <w:rPr>
          <w:rFonts w:ascii="Arial" w:hAnsi="Arial" w:cs="Arial"/>
          <w:sz w:val="16"/>
          <w:szCs w:val="16"/>
        </w:rPr>
        <w:t xml:space="preserve">s MHN.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2C6381EA" w14:textId="17FB9AA9" w:rsidR="00936E27" w:rsidRPr="00641ED2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>; CVD – cardiovascular disease; HDL high-density lipoprotein; CVD – cardiovascular disease</w:t>
      </w:r>
    </w:p>
    <w:p w14:paraId="2610B421" w14:textId="11313AB0" w:rsidR="00936E27" w:rsidRPr="00641ED2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U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tatus </w:t>
      </w:r>
      <w:r>
        <w:rPr>
          <w:rFonts w:ascii="Arial" w:hAnsi="Arial" w:cs="Arial"/>
          <w:sz w:val="16"/>
          <w:szCs w:val="16"/>
          <w:lang w:val="en-GB"/>
        </w:rPr>
        <w:t>i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defined as </w:t>
      </w:r>
      <w:r>
        <w:rPr>
          <w:rFonts w:ascii="Arial" w:hAnsi="Arial" w:cs="Arial"/>
          <w:sz w:val="16"/>
          <w:szCs w:val="16"/>
          <w:lang w:val="en-GB"/>
        </w:rPr>
        <w:t>≤3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of the following: 1) hypertension 2) hyperglycaemia 3)</w:t>
      </w:r>
      <w:r w:rsidR="005C5B5C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  <w:r>
        <w:rPr>
          <w:rFonts w:ascii="Arial" w:hAnsi="Arial" w:cs="Arial"/>
          <w:sz w:val="16"/>
          <w:szCs w:val="16"/>
          <w:lang w:val="en-GB"/>
        </w:rPr>
        <w:t xml:space="preserve"> 4) high waist circumference</w:t>
      </w:r>
      <w:r w:rsidR="00102572">
        <w:rPr>
          <w:rFonts w:ascii="Arial" w:hAnsi="Arial" w:cs="Arial"/>
          <w:sz w:val="16"/>
          <w:szCs w:val="16"/>
          <w:lang w:val="en-GB"/>
        </w:rPr>
        <w:t>.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27101AE5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6ED97F8D" w14:textId="43E3BDC5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12F4021D" w14:textId="3601DA51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00212FB8" w14:textId="1430549A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1D2A589D" w14:textId="7C963782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29DC7CA6" w14:textId="0AA6C10D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3A48D3E8" w14:textId="16F6505D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0275B48A" w14:textId="789BC0CF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0A40CBA0" w14:textId="72D07E6E" w:rsidR="00F84424" w:rsidRDefault="00F84424" w:rsidP="00745E98">
      <w:pPr>
        <w:rPr>
          <w:rFonts w:ascii="Arial" w:hAnsi="Arial" w:cs="Arial"/>
          <w:sz w:val="18"/>
          <w:szCs w:val="18"/>
          <w:lang w:val="en-GB"/>
        </w:rPr>
      </w:pPr>
    </w:p>
    <w:p w14:paraId="66578FEA" w14:textId="7A430D6B" w:rsidR="00745E98" w:rsidRPr="00745E98" w:rsidRDefault="00745E98" w:rsidP="00102572">
      <w:pPr>
        <w:spacing w:line="480" w:lineRule="auto"/>
        <w:rPr>
          <w:rFonts w:ascii="Arial" w:hAnsi="Arial" w:cs="Arial"/>
          <w:b/>
          <w:bCs/>
          <w:lang w:val="en-GB"/>
        </w:rPr>
      </w:pPr>
      <w:r w:rsidRPr="00745E98">
        <w:rPr>
          <w:rFonts w:ascii="Arial" w:hAnsi="Arial" w:cs="Arial"/>
          <w:b/>
          <w:bCs/>
          <w:lang w:val="en-GB"/>
        </w:rPr>
        <w:t>Table S</w:t>
      </w:r>
      <w:r w:rsidR="009632F2">
        <w:rPr>
          <w:rFonts w:ascii="Arial" w:hAnsi="Arial" w:cs="Arial"/>
          <w:b/>
          <w:bCs/>
          <w:lang w:val="en-GB"/>
        </w:rPr>
        <w:t>6</w:t>
      </w:r>
      <w:r>
        <w:rPr>
          <w:rFonts w:ascii="Arial" w:hAnsi="Arial" w:cs="Arial"/>
          <w:b/>
          <w:bCs/>
          <w:lang w:val="en-GB"/>
        </w:rPr>
        <w:t>:</w:t>
      </w:r>
      <w:r w:rsidR="00F84424" w:rsidRPr="00F84424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F84424">
        <w:rPr>
          <w:rFonts w:ascii="Arial" w:hAnsi="Arial" w:cs="Arial"/>
          <w:lang w:val="en-GB"/>
        </w:rPr>
        <w:t>on</w:t>
      </w:r>
      <w:r w:rsidR="00F84424" w:rsidRPr="005026A8">
        <w:rPr>
          <w:rFonts w:ascii="Arial" w:hAnsi="Arial" w:cs="Arial"/>
          <w:lang w:val="en-GB"/>
        </w:rPr>
        <w:t xml:space="preserve"> all-cause mortalit</w:t>
      </w:r>
      <w:r w:rsidR="00F84424">
        <w:rPr>
          <w:rFonts w:ascii="Arial" w:hAnsi="Arial" w:cs="Arial"/>
          <w:lang w:val="en-GB"/>
        </w:rPr>
        <w:t>y, when</w:t>
      </w:r>
      <w:r w:rsidR="001B3DF3" w:rsidRPr="001B3DF3">
        <w:rPr>
          <w:rFonts w:ascii="Arial" w:hAnsi="Arial" w:cs="Arial"/>
          <w:lang w:val="en-GB"/>
        </w:rPr>
        <w:t xml:space="preserve"> MHS </w:t>
      </w:r>
      <w:r w:rsidR="00F84424">
        <w:rPr>
          <w:rFonts w:ascii="Arial" w:hAnsi="Arial" w:cs="Arial"/>
          <w:lang w:val="en-GB"/>
        </w:rPr>
        <w:t xml:space="preserve">is </w:t>
      </w:r>
      <w:r w:rsidR="001B3DF3" w:rsidRPr="001B3DF3">
        <w:rPr>
          <w:rFonts w:ascii="Arial" w:hAnsi="Arial" w:cs="Arial"/>
          <w:lang w:val="en-GB"/>
        </w:rPr>
        <w:t>defined by new criteria</w:t>
      </w:r>
      <w:r w:rsidR="009E6E57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fldChar w:fldCharType="begin">
          <w:fldData xml:space="preserve">PEVuZE5vdGU+PENpdGU+PEF1dGhvcj5aZW1iaWM8L0F1dGhvcj48WWVhcj4yMDIxPC9ZZWFyPjxS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==
</w:fldData>
        </w:fldChar>
      </w:r>
      <w:r w:rsidR="009E6E57">
        <w:rPr>
          <w:rFonts w:ascii="Arial" w:hAnsi="Arial" w:cs="Arial"/>
          <w:lang w:val="en-GB"/>
        </w:rPr>
        <w:instrText xml:space="preserve"> ADDIN EN.CITE </w:instrText>
      </w:r>
      <w:r w:rsidR="009E6E57">
        <w:rPr>
          <w:rFonts w:ascii="Arial" w:hAnsi="Arial" w:cs="Arial"/>
          <w:lang w:val="en-GB"/>
        </w:rPr>
        <w:fldChar w:fldCharType="begin">
          <w:fldData xml:space="preserve">PEVuZE5vdGU+PENpdGU+PEF1dGhvcj5aZW1iaWM8L0F1dGhvcj48WWVhcj4yMDIxPC9ZZWFyPjxS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==
</w:fldData>
        </w:fldChar>
      </w:r>
      <w:r w:rsidR="009E6E57">
        <w:rPr>
          <w:rFonts w:ascii="Arial" w:hAnsi="Arial" w:cs="Arial"/>
          <w:lang w:val="en-GB"/>
        </w:rPr>
        <w:instrText xml:space="preserve"> ADDIN EN.CITE.DATA </w:instrText>
      </w:r>
      <w:r w:rsidR="009E6E57">
        <w:rPr>
          <w:rFonts w:ascii="Arial" w:hAnsi="Arial" w:cs="Arial"/>
          <w:lang w:val="en-GB"/>
        </w:rPr>
      </w:r>
      <w:r w:rsidR="009E6E57">
        <w:rPr>
          <w:rFonts w:ascii="Arial" w:hAnsi="Arial" w:cs="Arial"/>
          <w:lang w:val="en-GB"/>
        </w:rPr>
        <w:fldChar w:fldCharType="end"/>
      </w:r>
      <w:r w:rsidR="009E6E57">
        <w:rPr>
          <w:rFonts w:ascii="Arial" w:hAnsi="Arial" w:cs="Arial"/>
          <w:lang w:val="en-GB"/>
        </w:rPr>
      </w:r>
      <w:r w:rsidR="009E6E57">
        <w:rPr>
          <w:rFonts w:ascii="Arial" w:hAnsi="Arial" w:cs="Arial"/>
          <w:lang w:val="en-GB"/>
        </w:rPr>
        <w:fldChar w:fldCharType="separate"/>
      </w:r>
      <w:r w:rsidR="009E6E57">
        <w:rPr>
          <w:rFonts w:ascii="Arial" w:hAnsi="Arial" w:cs="Arial"/>
          <w:noProof/>
          <w:lang w:val="en-GB"/>
        </w:rPr>
        <w:t>[1]</w:t>
      </w:r>
      <w:r w:rsidR="009E6E57">
        <w:rPr>
          <w:rFonts w:ascii="Arial" w:hAnsi="Arial" w:cs="Arial"/>
          <w:lang w:val="en-GB"/>
        </w:rPr>
        <w:fldChar w:fldCharType="end"/>
      </w:r>
      <w:r w:rsidR="001B3DF3" w:rsidRPr="001B3DF3">
        <w:rPr>
          <w:rFonts w:ascii="Arial" w:hAnsi="Arial" w:cs="Arial"/>
          <w:lang w:val="en-GB"/>
        </w:rPr>
        <w:t xml:space="preserve">, the absence of hypertension, high waist-hip </w:t>
      </w:r>
      <w:proofErr w:type="gramStart"/>
      <w:r w:rsidR="001B3DF3" w:rsidRPr="001B3DF3">
        <w:rPr>
          <w:rFonts w:ascii="Arial" w:hAnsi="Arial" w:cs="Arial"/>
          <w:lang w:val="en-GB"/>
        </w:rPr>
        <w:t>ratios</w:t>
      </w:r>
      <w:proofErr w:type="gramEnd"/>
      <w:r w:rsidR="001B3DF3" w:rsidRPr="001B3DF3">
        <w:rPr>
          <w:rFonts w:ascii="Arial" w:hAnsi="Arial" w:cs="Arial"/>
          <w:lang w:val="en-GB"/>
        </w:rPr>
        <w:t xml:space="preserve"> and diabetes.</w:t>
      </w:r>
      <w:r w:rsidR="001B3DF3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PlainTable2"/>
        <w:tblW w:w="850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57"/>
        <w:gridCol w:w="1141"/>
        <w:gridCol w:w="747"/>
        <w:gridCol w:w="1137"/>
        <w:gridCol w:w="671"/>
        <w:gridCol w:w="850"/>
        <w:gridCol w:w="567"/>
        <w:gridCol w:w="1134"/>
        <w:gridCol w:w="567"/>
        <w:gridCol w:w="1134"/>
      </w:tblGrid>
      <w:tr w:rsidR="001B3DF3" w:rsidRPr="005026A8" w14:paraId="49CDEB0A" w14:textId="77777777" w:rsidTr="00936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40CB5957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1141" w:type="dxa"/>
            <w:vMerge w:val="restart"/>
          </w:tcPr>
          <w:p w14:paraId="542F428F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747" w:type="dxa"/>
            <w:vMerge w:val="restart"/>
          </w:tcPr>
          <w:p w14:paraId="34194DA1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137" w:type="dxa"/>
            <w:vMerge w:val="restart"/>
          </w:tcPr>
          <w:p w14:paraId="49C3DF9F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671" w:type="dxa"/>
            <w:vMerge w:val="restart"/>
          </w:tcPr>
          <w:p w14:paraId="7A66B132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vMerge w:val="restart"/>
          </w:tcPr>
          <w:p w14:paraId="50A8D495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567" w:type="dxa"/>
          </w:tcPr>
          <w:p w14:paraId="77F0370F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557D3FF8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7" w:type="dxa"/>
          </w:tcPr>
          <w:p w14:paraId="410C014F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049B02FA" w14:textId="77777777" w:rsidR="001B3DF3" w:rsidRPr="005026A8" w:rsidRDefault="001B3DF3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8E237E" w:rsidRPr="005026A8" w14:paraId="01D290BB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BBEBDA3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F7E22B4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vMerge/>
          </w:tcPr>
          <w:p w14:paraId="0506436A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Merge/>
          </w:tcPr>
          <w:p w14:paraId="5C54DBD3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1" w:type="dxa"/>
            <w:vMerge/>
          </w:tcPr>
          <w:p w14:paraId="3E820ED6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</w:tcPr>
          <w:p w14:paraId="1E7FF1C6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D6AFE17" w14:textId="6B6FE638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701" w:type="dxa"/>
            <w:gridSpan w:val="2"/>
          </w:tcPr>
          <w:p w14:paraId="7CA284EE" w14:textId="2E04723B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odel </w:t>
            </w:r>
            <w:r w:rsidR="00F8442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1B3DF3" w:rsidRPr="005026A8" w14:paraId="08617F9F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06070990" w14:textId="77777777" w:rsidR="001B3DF3" w:rsidRPr="005026A8" w:rsidRDefault="001B3DF3" w:rsidP="00307C7F">
            <w:pPr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Midlife 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62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36</w:t>
            </w:r>
            <w:r w:rsidRPr="005026A8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41" w:type="dxa"/>
            <w:vMerge w:val="restart"/>
          </w:tcPr>
          <w:p w14:paraId="5706928F" w14:textId="4B6F37CA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32316017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2B402F58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58650667" w14:textId="526F5D20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39</w:t>
            </w:r>
          </w:p>
        </w:tc>
        <w:tc>
          <w:tcPr>
            <w:tcW w:w="850" w:type="dxa"/>
          </w:tcPr>
          <w:p w14:paraId="36B3898A" w14:textId="2CDAFFAE" w:rsidR="001B3DF3" w:rsidRPr="005026A8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4</w:t>
            </w:r>
          </w:p>
        </w:tc>
        <w:tc>
          <w:tcPr>
            <w:tcW w:w="567" w:type="dxa"/>
          </w:tcPr>
          <w:p w14:paraId="20B05118" w14:textId="6BCD1A27" w:rsidR="001B3DF3" w:rsidRPr="00D7286E" w:rsidRDefault="003A7088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2723D705" w14:textId="4D578399" w:rsidR="001B3DF3" w:rsidRPr="005026A8" w:rsidRDefault="001B3DF3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24FC915E" w14:textId="5A26B8DE" w:rsidR="001B3DF3" w:rsidRPr="005026A8" w:rsidRDefault="003A7088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8E237E" w:rsidRPr="005026A8" w14:paraId="7FC307E3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1F699A48" w14:textId="77777777" w:rsidR="008E237E" w:rsidRPr="005026A8" w:rsidRDefault="008E237E" w:rsidP="008E237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31507361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7667250E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6E057B9A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6363A3FA" w14:textId="1DB86000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12</w:t>
            </w:r>
          </w:p>
        </w:tc>
        <w:tc>
          <w:tcPr>
            <w:tcW w:w="850" w:type="dxa"/>
          </w:tcPr>
          <w:p w14:paraId="0096905B" w14:textId="1317E305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2</w:t>
            </w:r>
          </w:p>
        </w:tc>
        <w:tc>
          <w:tcPr>
            <w:tcW w:w="567" w:type="dxa"/>
          </w:tcPr>
          <w:p w14:paraId="2B2CA111" w14:textId="131C517C" w:rsidR="008E237E" w:rsidRPr="00D7286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134" w:type="dxa"/>
          </w:tcPr>
          <w:p w14:paraId="6A2BD0E2" w14:textId="406EB5AC" w:rsidR="008E237E" w:rsidRPr="00D7286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 – 1.30</w:t>
            </w:r>
          </w:p>
        </w:tc>
        <w:tc>
          <w:tcPr>
            <w:tcW w:w="567" w:type="dxa"/>
          </w:tcPr>
          <w:p w14:paraId="2DF94CED" w14:textId="7356E189" w:rsidR="008E237E" w:rsidRPr="003A7088" w:rsidRDefault="003A7088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4" w:type="dxa"/>
          </w:tcPr>
          <w:p w14:paraId="5008E196" w14:textId="5004C8FC" w:rsidR="008E237E" w:rsidRPr="003A7088" w:rsidRDefault="003A7088" w:rsidP="008E2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77 – 1.23</w:t>
            </w:r>
          </w:p>
        </w:tc>
      </w:tr>
      <w:tr w:rsidR="008E237E" w:rsidRPr="005026A8" w14:paraId="6A25E631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78128BD8" w14:textId="77777777" w:rsidR="008E237E" w:rsidRPr="005026A8" w:rsidRDefault="008E237E" w:rsidP="008E237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7A8BCB63" w14:textId="77777777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747" w:type="dxa"/>
          </w:tcPr>
          <w:p w14:paraId="600680C9" w14:textId="77777777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487878B" w14:textId="77777777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0E67C840" w14:textId="2BABD129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2</w:t>
            </w:r>
          </w:p>
        </w:tc>
        <w:tc>
          <w:tcPr>
            <w:tcW w:w="850" w:type="dxa"/>
          </w:tcPr>
          <w:p w14:paraId="3E79F054" w14:textId="69CA0369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</w:tcPr>
          <w:p w14:paraId="67059F61" w14:textId="723C6717" w:rsidR="008E237E" w:rsidRPr="00D7286E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134" w:type="dxa"/>
          </w:tcPr>
          <w:p w14:paraId="5DC03669" w14:textId="124BD4DF" w:rsidR="008E237E" w:rsidRPr="00D7286E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7 – 1.07</w:t>
            </w:r>
          </w:p>
        </w:tc>
        <w:tc>
          <w:tcPr>
            <w:tcW w:w="567" w:type="dxa"/>
          </w:tcPr>
          <w:p w14:paraId="31F442BF" w14:textId="0A5A6624" w:rsidR="008E237E" w:rsidRPr="003A7088" w:rsidRDefault="003A7088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134" w:type="dxa"/>
          </w:tcPr>
          <w:p w14:paraId="02B162BF" w14:textId="61E0BBB7" w:rsidR="008E237E" w:rsidRPr="003A7088" w:rsidRDefault="003A7088" w:rsidP="008E2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56 – 1.05</w:t>
            </w:r>
          </w:p>
        </w:tc>
      </w:tr>
      <w:tr w:rsidR="008E237E" w:rsidRPr="005026A8" w14:paraId="3B0CF708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4AFCD778" w14:textId="77777777" w:rsidR="008E237E" w:rsidRPr="005026A8" w:rsidRDefault="008E237E" w:rsidP="008E237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60E2F620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7E091A2A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3E3DB6B8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60977540" w14:textId="11A8B9FF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38</w:t>
            </w:r>
          </w:p>
        </w:tc>
        <w:tc>
          <w:tcPr>
            <w:tcW w:w="850" w:type="dxa"/>
          </w:tcPr>
          <w:p w14:paraId="2D7A123C" w14:textId="048B752A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0</w:t>
            </w:r>
          </w:p>
        </w:tc>
        <w:tc>
          <w:tcPr>
            <w:tcW w:w="567" w:type="dxa"/>
          </w:tcPr>
          <w:p w14:paraId="3F1A568C" w14:textId="023217B4" w:rsidR="008E237E" w:rsidRPr="00D7286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34" w:type="dxa"/>
          </w:tcPr>
          <w:p w14:paraId="70770F06" w14:textId="56C3F9B4" w:rsidR="008E237E" w:rsidRPr="008E237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1 – 1.42</w:t>
            </w:r>
          </w:p>
        </w:tc>
        <w:tc>
          <w:tcPr>
            <w:tcW w:w="567" w:type="dxa"/>
          </w:tcPr>
          <w:p w14:paraId="2288550A" w14:textId="4834707C" w:rsidR="008E237E" w:rsidRPr="003A7088" w:rsidRDefault="003A7088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134" w:type="dxa"/>
          </w:tcPr>
          <w:p w14:paraId="63331DD9" w14:textId="72F206A0" w:rsidR="008E237E" w:rsidRPr="003A7088" w:rsidRDefault="003A7088" w:rsidP="008E2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83 – 1.32</w:t>
            </w:r>
          </w:p>
        </w:tc>
      </w:tr>
      <w:tr w:rsidR="008E237E" w:rsidRPr="005026A8" w14:paraId="5E1ACD0C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7B6DC8A4" w14:textId="77777777" w:rsidR="008E237E" w:rsidRPr="005026A8" w:rsidRDefault="008E237E" w:rsidP="008E237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3DB73A82" w14:textId="40E5D8D7" w:rsidR="008E237E" w:rsidRPr="005026A8" w:rsidRDefault="00750A33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47" w:type="dxa"/>
          </w:tcPr>
          <w:p w14:paraId="394C5BAD" w14:textId="77777777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4165DC81" w14:textId="77777777" w:rsidR="008E237E" w:rsidRPr="005026A8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7BC926D6" w14:textId="3F2D4EA0" w:rsidR="008E237E" w:rsidRPr="00AA1633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  <w:r w:rsidRPr="00AA1633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850" w:type="dxa"/>
          </w:tcPr>
          <w:p w14:paraId="6EE3E81C" w14:textId="1732837C" w:rsidR="008E237E" w:rsidRPr="00AA1633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  <w:r w:rsidRPr="00AA1633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567" w:type="dxa"/>
          </w:tcPr>
          <w:p w14:paraId="384C6A7D" w14:textId="374F59C4" w:rsidR="008E237E" w:rsidRPr="00D7286E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134" w:type="dxa"/>
          </w:tcPr>
          <w:p w14:paraId="669E2209" w14:textId="7A3389D8" w:rsidR="008E237E" w:rsidRPr="008E237E" w:rsidRDefault="008E237E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60 – 1.83</w:t>
            </w:r>
          </w:p>
        </w:tc>
        <w:tc>
          <w:tcPr>
            <w:tcW w:w="567" w:type="dxa"/>
          </w:tcPr>
          <w:p w14:paraId="5B8CB14C" w14:textId="46A6C24B" w:rsidR="008E237E" w:rsidRPr="003A7088" w:rsidRDefault="003A7088" w:rsidP="008E2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97</w:t>
            </w:r>
          </w:p>
        </w:tc>
        <w:tc>
          <w:tcPr>
            <w:tcW w:w="1134" w:type="dxa"/>
          </w:tcPr>
          <w:p w14:paraId="3F7A9E61" w14:textId="7BFA1F53" w:rsidR="008E237E" w:rsidRPr="003A7088" w:rsidRDefault="003A7088" w:rsidP="008E23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0.56 – 1.69</w:t>
            </w:r>
          </w:p>
        </w:tc>
      </w:tr>
      <w:tr w:rsidR="008E237E" w:rsidRPr="004F75B1" w14:paraId="29ED317E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45392F15" w14:textId="77777777" w:rsidR="008E237E" w:rsidRPr="005026A8" w:rsidRDefault="008E237E" w:rsidP="008E237E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3DD01DC8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741363BC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26E61A96" w14:textId="77777777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671" w:type="dxa"/>
          </w:tcPr>
          <w:p w14:paraId="6496A68F" w14:textId="418EFC99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4</w:t>
            </w:r>
          </w:p>
        </w:tc>
        <w:tc>
          <w:tcPr>
            <w:tcW w:w="850" w:type="dxa"/>
          </w:tcPr>
          <w:p w14:paraId="0280B364" w14:textId="1DA7DF19" w:rsidR="008E237E" w:rsidRPr="005026A8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1</w:t>
            </w:r>
          </w:p>
        </w:tc>
        <w:tc>
          <w:tcPr>
            <w:tcW w:w="567" w:type="dxa"/>
          </w:tcPr>
          <w:p w14:paraId="1E6EA4F9" w14:textId="263C14E9" w:rsidR="008E237E" w:rsidRPr="008E237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8</w:t>
            </w:r>
          </w:p>
        </w:tc>
        <w:tc>
          <w:tcPr>
            <w:tcW w:w="1134" w:type="dxa"/>
          </w:tcPr>
          <w:p w14:paraId="15BBAD4B" w14:textId="69FB08C8" w:rsidR="008E237E" w:rsidRPr="008E237E" w:rsidRDefault="008E237E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4 – 1.92</w:t>
            </w:r>
          </w:p>
        </w:tc>
        <w:tc>
          <w:tcPr>
            <w:tcW w:w="567" w:type="dxa"/>
          </w:tcPr>
          <w:p w14:paraId="5BF3CFA4" w14:textId="52FFF269" w:rsidR="008E237E" w:rsidRPr="003A7088" w:rsidRDefault="003A7088" w:rsidP="008E2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134" w:type="dxa"/>
          </w:tcPr>
          <w:p w14:paraId="3371A5AA" w14:textId="2EA82287" w:rsidR="008E237E" w:rsidRPr="003A7088" w:rsidRDefault="003A7088" w:rsidP="008E23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A7088">
              <w:rPr>
                <w:rFonts w:ascii="Arial" w:hAnsi="Arial" w:cs="Arial"/>
                <w:sz w:val="18"/>
                <w:szCs w:val="18"/>
                <w:lang w:val="en-GB"/>
              </w:rPr>
              <w:t>1.00 – 1.70</w:t>
            </w:r>
          </w:p>
        </w:tc>
      </w:tr>
      <w:tr w:rsidR="001B3DF3" w:rsidRPr="005026A8" w14:paraId="65E089B8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0B90743C" w14:textId="77777777" w:rsidR="001B3DF3" w:rsidRPr="00961C04" w:rsidRDefault="001B3DF3" w:rsidP="00307C7F">
            <w:pPr>
              <w:ind w:left="473" w:right="113" w:hanging="360"/>
              <w:jc w:val="right"/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ate-</w:t>
            </w:r>
            <w:proofErr w:type="gramStart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life  </w:t>
            </w:r>
            <w:r w:rsidRPr="00961C0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</w:t>
            </w:r>
            <w:proofErr w:type="gramEnd"/>
            <w:r w:rsidRPr="00961C0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n=6201)</w:t>
            </w:r>
          </w:p>
          <w:p w14:paraId="3FC7E3E2" w14:textId="77777777" w:rsidR="001B3DF3" w:rsidRPr="005026A8" w:rsidRDefault="001B3DF3" w:rsidP="00307C7F">
            <w:pPr>
              <w:ind w:left="360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727E36E1" w14:textId="04BC149B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6F0C5783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47862D82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018CA3E1" w14:textId="0CAC175C" w:rsidR="001B3DF3" w:rsidRPr="005026A8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61</w:t>
            </w:r>
          </w:p>
        </w:tc>
        <w:tc>
          <w:tcPr>
            <w:tcW w:w="850" w:type="dxa"/>
          </w:tcPr>
          <w:p w14:paraId="0B77A571" w14:textId="074A341D" w:rsidR="001B3DF3" w:rsidRPr="005026A8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3</w:t>
            </w:r>
          </w:p>
        </w:tc>
        <w:tc>
          <w:tcPr>
            <w:tcW w:w="567" w:type="dxa"/>
          </w:tcPr>
          <w:p w14:paraId="08128419" w14:textId="4964D745" w:rsidR="001B3DF3" w:rsidRPr="004F75B1" w:rsidRDefault="008E237E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496259DB" w14:textId="77777777" w:rsidR="001B3DF3" w:rsidRPr="004F75B1" w:rsidRDefault="001B3DF3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5D1E138A" w14:textId="579A01C8" w:rsidR="001B3DF3" w:rsidRPr="005026A8" w:rsidRDefault="001B3DF3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B3DF3" w:rsidRPr="005026A8" w14:paraId="3CBFBE7E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21049F5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75F22E57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66E8C700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0B272D89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790A8EC6" w14:textId="142C0FB4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97</w:t>
            </w:r>
          </w:p>
        </w:tc>
        <w:tc>
          <w:tcPr>
            <w:tcW w:w="850" w:type="dxa"/>
          </w:tcPr>
          <w:p w14:paraId="25143000" w14:textId="782C2337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52</w:t>
            </w:r>
          </w:p>
        </w:tc>
        <w:tc>
          <w:tcPr>
            <w:tcW w:w="567" w:type="dxa"/>
          </w:tcPr>
          <w:p w14:paraId="12824366" w14:textId="038AC68C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134" w:type="dxa"/>
          </w:tcPr>
          <w:p w14:paraId="2A6059E7" w14:textId="72E6DF8A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98 – 1.29</w:t>
            </w:r>
          </w:p>
        </w:tc>
        <w:tc>
          <w:tcPr>
            <w:tcW w:w="567" w:type="dxa"/>
          </w:tcPr>
          <w:p w14:paraId="4D65AF16" w14:textId="149FA8B4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134" w:type="dxa"/>
          </w:tcPr>
          <w:p w14:paraId="50FAB35C" w14:textId="2298D03C" w:rsidR="001B3DF3" w:rsidRPr="008E237E" w:rsidRDefault="008E237E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92 – 1.21</w:t>
            </w:r>
          </w:p>
        </w:tc>
      </w:tr>
      <w:tr w:rsidR="001B3DF3" w:rsidRPr="005026A8" w14:paraId="19D21B91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2FBBB19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2E4560F6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747" w:type="dxa"/>
          </w:tcPr>
          <w:p w14:paraId="36A57DA8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05D26A08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743A59C5" w14:textId="6D6E1FD6" w:rsidR="001B3DF3" w:rsidRPr="005026A8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81</w:t>
            </w:r>
          </w:p>
        </w:tc>
        <w:tc>
          <w:tcPr>
            <w:tcW w:w="850" w:type="dxa"/>
          </w:tcPr>
          <w:p w14:paraId="7D92C27D" w14:textId="5DFBAFB2" w:rsidR="001B3DF3" w:rsidRPr="005026A8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6</w:t>
            </w:r>
          </w:p>
        </w:tc>
        <w:tc>
          <w:tcPr>
            <w:tcW w:w="567" w:type="dxa"/>
          </w:tcPr>
          <w:p w14:paraId="023C3338" w14:textId="1C6F1556" w:rsidR="001B3DF3" w:rsidRPr="008E237E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134" w:type="dxa"/>
          </w:tcPr>
          <w:p w14:paraId="5A859DEB" w14:textId="085C9769" w:rsidR="001B3DF3" w:rsidRPr="008E237E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92 – 1.35</w:t>
            </w:r>
          </w:p>
        </w:tc>
        <w:tc>
          <w:tcPr>
            <w:tcW w:w="567" w:type="dxa"/>
          </w:tcPr>
          <w:p w14:paraId="53083184" w14:textId="294B911E" w:rsidR="001B3DF3" w:rsidRPr="004F75B1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34" w:type="dxa"/>
          </w:tcPr>
          <w:p w14:paraId="7C606A11" w14:textId="0331CA25" w:rsidR="001B3DF3" w:rsidRPr="008E237E" w:rsidRDefault="008E237E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89 – 1.30</w:t>
            </w:r>
          </w:p>
        </w:tc>
      </w:tr>
      <w:tr w:rsidR="001B3DF3" w:rsidRPr="005026A8" w14:paraId="55FB4B37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C785A3A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202A20AA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0B33D913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5F1B7409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3B3F57B5" w14:textId="37B8105B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98</w:t>
            </w:r>
          </w:p>
        </w:tc>
        <w:tc>
          <w:tcPr>
            <w:tcW w:w="850" w:type="dxa"/>
          </w:tcPr>
          <w:p w14:paraId="08149DD0" w14:textId="487436FE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72</w:t>
            </w:r>
          </w:p>
        </w:tc>
        <w:tc>
          <w:tcPr>
            <w:tcW w:w="567" w:type="dxa"/>
          </w:tcPr>
          <w:p w14:paraId="19F6ECFC" w14:textId="06DC2DD0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1.10</w:t>
            </w:r>
          </w:p>
        </w:tc>
        <w:tc>
          <w:tcPr>
            <w:tcW w:w="1134" w:type="dxa"/>
          </w:tcPr>
          <w:p w14:paraId="30EE50C5" w14:textId="3641C316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96 – 1.26</w:t>
            </w:r>
          </w:p>
        </w:tc>
        <w:tc>
          <w:tcPr>
            <w:tcW w:w="567" w:type="dxa"/>
          </w:tcPr>
          <w:p w14:paraId="419D6B82" w14:textId="74AD6D9E" w:rsidR="001B3DF3" w:rsidRPr="008E237E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134" w:type="dxa"/>
          </w:tcPr>
          <w:p w14:paraId="4F32412D" w14:textId="2AD67B2C" w:rsidR="001B3DF3" w:rsidRPr="008E237E" w:rsidRDefault="008E237E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sz w:val="18"/>
                <w:szCs w:val="18"/>
                <w:lang w:val="en-GB"/>
              </w:rPr>
              <w:t>0.88 – 1.16</w:t>
            </w:r>
          </w:p>
        </w:tc>
      </w:tr>
      <w:tr w:rsidR="001B3DF3" w:rsidRPr="005026A8" w14:paraId="26DECDF0" w14:textId="77777777" w:rsidTr="00936E27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4815E17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12035B6B" w14:textId="4CBC98A1" w:rsidR="001B3DF3" w:rsidRPr="005026A8" w:rsidRDefault="00750A3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1B3DF3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7" w:type="dxa"/>
          </w:tcPr>
          <w:p w14:paraId="25D6E127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3F88615F" w14:textId="77777777" w:rsidR="001B3DF3" w:rsidRPr="005026A8" w:rsidRDefault="001B3DF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6E0C48EF" w14:textId="7714B381" w:rsidR="001B3DF3" w:rsidRPr="00AA1633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  <w:r w:rsidRPr="00AA1633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850" w:type="dxa"/>
          </w:tcPr>
          <w:p w14:paraId="6856E757" w14:textId="05C46290" w:rsidR="001B3DF3" w:rsidRPr="00AA1633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  <w:r w:rsidRPr="00AA1633">
              <w:rPr>
                <w:rFonts w:ascii="Arial" w:hAnsi="Arial" w:cs="Arial"/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567" w:type="dxa"/>
          </w:tcPr>
          <w:p w14:paraId="68F5F1CF" w14:textId="4636E70D" w:rsidR="001B3DF3" w:rsidRPr="008E237E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34" w:type="dxa"/>
          </w:tcPr>
          <w:p w14:paraId="3E4A800B" w14:textId="34EF43AA" w:rsidR="001B3DF3" w:rsidRPr="008E237E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-36 – 2.52</w:t>
            </w:r>
          </w:p>
        </w:tc>
        <w:tc>
          <w:tcPr>
            <w:tcW w:w="567" w:type="dxa"/>
          </w:tcPr>
          <w:p w14:paraId="4B1F0AC6" w14:textId="02373128" w:rsidR="001B3DF3" w:rsidRPr="008E237E" w:rsidRDefault="008E237E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67</w:t>
            </w:r>
          </w:p>
        </w:tc>
        <w:tc>
          <w:tcPr>
            <w:tcW w:w="1134" w:type="dxa"/>
          </w:tcPr>
          <w:p w14:paraId="00ED3389" w14:textId="60BC919F" w:rsidR="001B3DF3" w:rsidRPr="008E237E" w:rsidRDefault="008E237E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E237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3 – 2.28</w:t>
            </w:r>
          </w:p>
        </w:tc>
      </w:tr>
      <w:tr w:rsidR="001B3DF3" w:rsidRPr="005026A8" w14:paraId="580C44A3" w14:textId="77777777" w:rsidTr="00936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4C8F2862" w14:textId="77777777" w:rsidR="001B3DF3" w:rsidRPr="005026A8" w:rsidRDefault="001B3DF3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2B0D25C9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326F5AA6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74F568D8" w14:textId="77777777" w:rsidR="001B3DF3" w:rsidRPr="005026A8" w:rsidRDefault="001B3DF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05C41ECF" w14:textId="3634A1D7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71</w:t>
            </w:r>
          </w:p>
        </w:tc>
        <w:tc>
          <w:tcPr>
            <w:tcW w:w="850" w:type="dxa"/>
          </w:tcPr>
          <w:p w14:paraId="4FDE93E2" w14:textId="1C7AE506" w:rsidR="001B3DF3" w:rsidRPr="005026A8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5</w:t>
            </w:r>
          </w:p>
        </w:tc>
        <w:tc>
          <w:tcPr>
            <w:tcW w:w="567" w:type="dxa"/>
          </w:tcPr>
          <w:p w14:paraId="28DC3725" w14:textId="62234618" w:rsidR="001B3DF3" w:rsidRPr="004F75B1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2</w:t>
            </w:r>
          </w:p>
        </w:tc>
        <w:tc>
          <w:tcPr>
            <w:tcW w:w="1134" w:type="dxa"/>
          </w:tcPr>
          <w:p w14:paraId="233C4B74" w14:textId="7A3AE7B5" w:rsidR="001B3DF3" w:rsidRPr="004F75B1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4 – 1.55</w:t>
            </w:r>
          </w:p>
        </w:tc>
        <w:tc>
          <w:tcPr>
            <w:tcW w:w="567" w:type="dxa"/>
          </w:tcPr>
          <w:p w14:paraId="5B275FC8" w14:textId="2E24B2CA" w:rsidR="001B3DF3" w:rsidRPr="004F75B1" w:rsidRDefault="008E237E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34" w:type="dxa"/>
          </w:tcPr>
          <w:p w14:paraId="10924FCE" w14:textId="3CC17971" w:rsidR="001B3DF3" w:rsidRPr="004F75B1" w:rsidRDefault="008E237E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1 – 1.39</w:t>
            </w:r>
          </w:p>
        </w:tc>
      </w:tr>
    </w:tbl>
    <w:p w14:paraId="4C4415BB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4D6CFC93" w14:textId="6CC34A7E" w:rsidR="00936E27" w:rsidRDefault="00936E27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Hazard </w:t>
      </w:r>
      <w:proofErr w:type="gramStart"/>
      <w:r w:rsidRPr="00741D9C">
        <w:rPr>
          <w:rFonts w:ascii="Arial" w:hAnsi="Arial" w:cs="Arial"/>
          <w:sz w:val="16"/>
          <w:szCs w:val="16"/>
        </w:rPr>
        <w:t>ratios</w:t>
      </w:r>
      <w:r>
        <w:rPr>
          <w:rFonts w:ascii="Arial" w:hAnsi="Arial" w:cs="Arial"/>
          <w:sz w:val="16"/>
          <w:szCs w:val="16"/>
        </w:rPr>
        <w:t>(</w:t>
      </w:r>
      <w:proofErr w:type="gramEnd"/>
      <w:r>
        <w:rPr>
          <w:rFonts w:ascii="Arial" w:hAnsi="Arial" w:cs="Arial"/>
          <w:sz w:val="16"/>
          <w:szCs w:val="16"/>
        </w:rPr>
        <w:t>HR)</w:t>
      </w:r>
      <w:r w:rsidRPr="00741D9C">
        <w:rPr>
          <w:rFonts w:ascii="Arial" w:hAnsi="Arial" w:cs="Arial"/>
          <w:sz w:val="16"/>
          <w:szCs w:val="16"/>
        </w:rPr>
        <w:t xml:space="preserve"> with 95% confidence intervals</w:t>
      </w:r>
      <w:r>
        <w:rPr>
          <w:rFonts w:ascii="Arial" w:hAnsi="Arial" w:cs="Arial"/>
          <w:sz w:val="16"/>
          <w:szCs w:val="16"/>
        </w:rPr>
        <w:t>(CI) from Cox regression models</w:t>
      </w:r>
      <w:r w:rsidRPr="00741D9C">
        <w:rPr>
          <w:rFonts w:ascii="Arial" w:hAnsi="Arial" w:cs="Arial"/>
          <w:sz w:val="16"/>
          <w:szCs w:val="16"/>
        </w:rPr>
        <w:t xml:space="preserve"> of all-cause mortality in relation to </w:t>
      </w:r>
      <w:r>
        <w:rPr>
          <w:rFonts w:ascii="Arial" w:hAnsi="Arial" w:cs="Arial"/>
          <w:sz w:val="16"/>
          <w:szCs w:val="16"/>
        </w:rPr>
        <w:t xml:space="preserve">interactive </w:t>
      </w:r>
      <w:r w:rsidRPr="00741D9C">
        <w:rPr>
          <w:rFonts w:ascii="Arial" w:hAnsi="Arial" w:cs="Arial"/>
          <w:sz w:val="16"/>
          <w:szCs w:val="16"/>
        </w:rPr>
        <w:t>effects of body mass index</w:t>
      </w:r>
      <w:r>
        <w:rPr>
          <w:rFonts w:ascii="Arial" w:hAnsi="Arial" w:cs="Arial"/>
          <w:sz w:val="16"/>
          <w:szCs w:val="16"/>
        </w:rPr>
        <w:t xml:space="preserve"> (BMI) and</w:t>
      </w:r>
      <w:r w:rsidRPr="00741D9C">
        <w:rPr>
          <w:rFonts w:ascii="Arial" w:hAnsi="Arial" w:cs="Arial"/>
          <w:sz w:val="16"/>
          <w:szCs w:val="16"/>
        </w:rPr>
        <w:t xml:space="preserve"> metabolic health status</w:t>
      </w:r>
      <w:r>
        <w:rPr>
          <w:rFonts w:ascii="Arial" w:hAnsi="Arial" w:cs="Arial"/>
          <w:sz w:val="16"/>
          <w:szCs w:val="16"/>
        </w:rPr>
        <w:t xml:space="preserve"> (MHS) with new criteria.  </w:t>
      </w:r>
      <w:r w:rsidR="00AA1633">
        <w:rPr>
          <w:rFonts w:ascii="Arial" w:hAnsi="Arial" w:cs="Arial"/>
          <w:sz w:val="16"/>
          <w:szCs w:val="16"/>
        </w:rPr>
        <w:t>Bold numbers</w:t>
      </w:r>
      <w:r>
        <w:rPr>
          <w:rFonts w:ascii="Arial" w:hAnsi="Arial" w:cs="Arial"/>
          <w:sz w:val="16"/>
          <w:szCs w:val="16"/>
        </w:rPr>
        <w:t xml:space="preserve"> indicate significance at the α</w:t>
      </w:r>
      <w:r w:rsidR="005C5B5C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0.05 level. </w:t>
      </w:r>
      <w:r w:rsidR="00AA1633">
        <w:rPr>
          <w:rFonts w:ascii="Arial" w:hAnsi="Arial" w:cs="Arial"/>
          <w:sz w:val="16"/>
          <w:szCs w:val="16"/>
        </w:rPr>
        <w:t xml:space="preserve">Italicized </w:t>
      </w:r>
      <w:r>
        <w:rPr>
          <w:rFonts w:ascii="Arial" w:hAnsi="Arial" w:cs="Arial"/>
          <w:sz w:val="16"/>
          <w:szCs w:val="16"/>
        </w:rPr>
        <w:t xml:space="preserve">numbers bring attention to low cell number. </w:t>
      </w:r>
    </w:p>
    <w:p w14:paraId="2F07409B" w14:textId="7D6170F3" w:rsidR="00936E27" w:rsidRPr="00641ED2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</w:rPr>
        <w:t>R</w:t>
      </w:r>
      <w:r w:rsidRPr="00741D9C">
        <w:rPr>
          <w:rFonts w:ascii="Arial" w:hAnsi="Arial" w:cs="Arial"/>
          <w:sz w:val="16"/>
          <w:szCs w:val="16"/>
        </w:rPr>
        <w:t xml:space="preserve">eference group </w:t>
      </w:r>
      <w:r>
        <w:rPr>
          <w:rFonts w:ascii="Arial" w:hAnsi="Arial" w:cs="Arial"/>
          <w:sz w:val="16"/>
          <w:szCs w:val="16"/>
        </w:rPr>
        <w:t>wa</w:t>
      </w:r>
      <w:r w:rsidRPr="00741D9C">
        <w:rPr>
          <w:rFonts w:ascii="Arial" w:hAnsi="Arial" w:cs="Arial"/>
          <w:sz w:val="16"/>
          <w:szCs w:val="16"/>
        </w:rPr>
        <w:t xml:space="preserve">s MHN.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69227688" w14:textId="32846525" w:rsidR="00936E27" w:rsidRPr="00641ED2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>Abbreviations: ref – reference</w:t>
      </w:r>
      <w:r>
        <w:rPr>
          <w:rFonts w:ascii="Arial" w:hAnsi="Arial" w:cs="Arial"/>
          <w:sz w:val="16"/>
          <w:szCs w:val="16"/>
          <w:lang w:val="en-GB"/>
        </w:rPr>
        <w:t xml:space="preserve"> group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H – metabolically healthy; MU – metabolically unhealthy; MHN – metabolically healthy normal weight; MUN – metabolically unhealthy normal 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H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healthy overweight; </w:t>
      </w:r>
      <w:proofErr w:type="spellStart"/>
      <w:r w:rsidRPr="00641ED2">
        <w:rPr>
          <w:rFonts w:ascii="Arial" w:hAnsi="Arial" w:cs="Arial"/>
          <w:sz w:val="16"/>
          <w:szCs w:val="16"/>
          <w:lang w:val="en-GB"/>
        </w:rPr>
        <w:t>MUOw</w:t>
      </w:r>
      <w:proofErr w:type="spellEnd"/>
      <w:r w:rsidRPr="00641ED2">
        <w:rPr>
          <w:rFonts w:ascii="Arial" w:hAnsi="Arial" w:cs="Arial"/>
          <w:sz w:val="16"/>
          <w:szCs w:val="16"/>
          <w:lang w:val="en-GB"/>
        </w:rPr>
        <w:t xml:space="preserve"> – metabolically unhealthy overweight; MHO – metabolically 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; MUO – metabolically unhealthy </w:t>
      </w:r>
      <w:r w:rsidR="00750A33">
        <w:rPr>
          <w:rFonts w:ascii="Arial" w:hAnsi="Arial" w:cs="Arial"/>
          <w:sz w:val="16"/>
          <w:szCs w:val="16"/>
          <w:lang w:val="en-GB"/>
        </w:rPr>
        <w:t>obesity</w:t>
      </w:r>
      <w:r>
        <w:rPr>
          <w:rFonts w:ascii="Arial" w:hAnsi="Arial" w:cs="Arial"/>
          <w:sz w:val="16"/>
          <w:szCs w:val="16"/>
          <w:lang w:val="en-GB"/>
        </w:rPr>
        <w:t>; CVD – cardiovascular disease; HDL high-density lipoprotein; CVD – cardiovascular disease</w:t>
      </w:r>
    </w:p>
    <w:p w14:paraId="5BBF4A55" w14:textId="7BB94399" w:rsidR="00745E98" w:rsidRPr="00936E27" w:rsidRDefault="001B3DF3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936E27">
        <w:rPr>
          <w:rFonts w:ascii="Arial" w:hAnsi="Arial" w:cs="Arial"/>
          <w:sz w:val="16"/>
          <w:szCs w:val="16"/>
          <w:lang w:val="en-GB"/>
        </w:rPr>
        <w:t xml:space="preserve">Metabolic health is defined as </w:t>
      </w:r>
      <w:r w:rsidR="001448F9">
        <w:rPr>
          <w:rFonts w:ascii="Arial" w:hAnsi="Arial" w:cs="Arial"/>
          <w:sz w:val="16"/>
          <w:szCs w:val="16"/>
          <w:lang w:val="en-GB"/>
        </w:rPr>
        <w:t xml:space="preserve">the 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absence of </w:t>
      </w:r>
      <w:r w:rsidR="00E11D77">
        <w:rPr>
          <w:rFonts w:ascii="Arial" w:hAnsi="Arial" w:cs="Arial"/>
          <w:sz w:val="16"/>
          <w:szCs w:val="16"/>
          <w:lang w:val="en-GB"/>
        </w:rPr>
        <w:t>1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) systolic BP </w:t>
      </w:r>
      <w:r w:rsidR="003A7088" w:rsidRPr="00936E27">
        <w:rPr>
          <w:rFonts w:ascii="Arial" w:hAnsi="Arial" w:cs="Arial"/>
          <w:sz w:val="16"/>
          <w:szCs w:val="16"/>
          <w:lang w:val="en-GB"/>
        </w:rPr>
        <w:t>more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 than 130 mmHg, 2)</w:t>
      </w:r>
      <w:r w:rsidR="00E11D77">
        <w:rPr>
          <w:rFonts w:ascii="Arial" w:hAnsi="Arial" w:cs="Arial"/>
          <w:sz w:val="16"/>
          <w:szCs w:val="16"/>
          <w:lang w:val="en-GB"/>
        </w:rPr>
        <w:t xml:space="preserve"> 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waist-hip ratios </w:t>
      </w:r>
      <w:r w:rsidR="003A7088" w:rsidRPr="00936E27">
        <w:rPr>
          <w:rFonts w:ascii="Arial" w:hAnsi="Arial" w:cs="Arial"/>
          <w:sz w:val="16"/>
          <w:szCs w:val="16"/>
          <w:lang w:val="en-GB"/>
        </w:rPr>
        <w:t>more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 than 0.95 for women and </w:t>
      </w:r>
      <w:r w:rsidR="003A7088" w:rsidRPr="00936E27">
        <w:rPr>
          <w:rFonts w:ascii="Arial" w:hAnsi="Arial" w:cs="Arial"/>
          <w:sz w:val="16"/>
          <w:szCs w:val="16"/>
          <w:lang w:val="en-GB"/>
        </w:rPr>
        <w:t>more</w:t>
      </w:r>
      <w:r w:rsidRPr="00936E27">
        <w:rPr>
          <w:rFonts w:ascii="Arial" w:hAnsi="Arial" w:cs="Arial"/>
          <w:sz w:val="16"/>
          <w:szCs w:val="16"/>
          <w:lang w:val="en-GB"/>
        </w:rPr>
        <w:t xml:space="preserve"> than 1.03 in men, 3) no prevalent diabetes.</w:t>
      </w:r>
    </w:p>
    <w:p w14:paraId="3873FD8D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38A3D593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7867C018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47CC8393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3FECF79D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4B7B419F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2CE49C31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5A12BDC5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54281778" w14:textId="77777777" w:rsidR="00745E98" w:rsidRDefault="00745E98" w:rsidP="00745E98">
      <w:pPr>
        <w:rPr>
          <w:rFonts w:ascii="Arial" w:hAnsi="Arial" w:cs="Arial"/>
          <w:sz w:val="18"/>
          <w:szCs w:val="18"/>
          <w:lang w:val="en-GB"/>
        </w:rPr>
      </w:pPr>
    </w:p>
    <w:p w14:paraId="025F708E" w14:textId="12A7D4B3" w:rsidR="00850FD9" w:rsidRPr="00206553" w:rsidRDefault="00206553" w:rsidP="0010257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Table S</w:t>
      </w:r>
      <w:r w:rsidR="009632F2">
        <w:rPr>
          <w:rFonts w:ascii="Arial" w:hAnsi="Arial" w:cs="Arial"/>
          <w:b/>
          <w:bCs/>
          <w:lang w:val="en-GB"/>
        </w:rPr>
        <w:t>7</w:t>
      </w:r>
      <w:r>
        <w:rPr>
          <w:rFonts w:ascii="Arial" w:hAnsi="Arial" w:cs="Arial"/>
          <w:b/>
          <w:bCs/>
          <w:lang w:val="en-GB"/>
        </w:rPr>
        <w:t>a</w:t>
      </w:r>
      <w:r w:rsidR="00850FD9" w:rsidRPr="00410BB6">
        <w:rPr>
          <w:rFonts w:ascii="Arial" w:hAnsi="Arial" w:cs="Arial"/>
          <w:b/>
          <w:bCs/>
          <w:lang w:val="en-GB"/>
        </w:rPr>
        <w:t>:</w:t>
      </w:r>
      <w:r w:rsidR="00850FD9" w:rsidRPr="00410BB6">
        <w:rPr>
          <w:rFonts w:ascii="Arial" w:hAnsi="Arial" w:cs="Arial"/>
          <w:b/>
          <w:bCs/>
          <w:noProof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Effects of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E52E50">
        <w:rPr>
          <w:rFonts w:ascii="Arial" w:hAnsi="Arial" w:cs="Arial"/>
          <w:lang w:val="en-GB"/>
        </w:rPr>
        <w:t xml:space="preserve">mid-life </w:t>
      </w:r>
      <w:r w:rsidR="009E6E57">
        <w:rPr>
          <w:rFonts w:ascii="Arial" w:hAnsi="Arial" w:cs="Arial"/>
          <w:lang w:val="en-GB"/>
        </w:rPr>
        <w:t>body mass index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9E6E57">
        <w:rPr>
          <w:rFonts w:ascii="Arial" w:hAnsi="Arial" w:cs="Arial"/>
          <w:lang w:val="en-GB"/>
        </w:rPr>
        <w:t>and</w:t>
      </w:r>
      <w:r w:rsidR="009E6E57" w:rsidRPr="005026A8">
        <w:rPr>
          <w:rFonts w:ascii="Arial" w:hAnsi="Arial" w:cs="Arial"/>
          <w:lang w:val="en-GB"/>
        </w:rPr>
        <w:t xml:space="preserve"> metabolic health status</w:t>
      </w:r>
      <w:r w:rsidR="009E6E57">
        <w:rPr>
          <w:rFonts w:ascii="Arial" w:hAnsi="Arial" w:cs="Arial"/>
          <w:lang w:val="en-GB"/>
        </w:rPr>
        <w:t xml:space="preserve"> interaction</w:t>
      </w:r>
      <w:r w:rsidR="009E6E57" w:rsidRPr="005026A8">
        <w:rPr>
          <w:rFonts w:ascii="Arial" w:hAnsi="Arial" w:cs="Arial"/>
          <w:lang w:val="en-GB"/>
        </w:rPr>
        <w:t xml:space="preserve"> </w:t>
      </w:r>
      <w:r w:rsidR="00850FD9" w:rsidRPr="00206553">
        <w:rPr>
          <w:rFonts w:ascii="Arial" w:hAnsi="Arial" w:cs="Arial"/>
          <w:lang w:val="en-GB"/>
        </w:rPr>
        <w:t>on all-cause mortality</w:t>
      </w:r>
      <w:r w:rsidR="005C5B5C">
        <w:rPr>
          <w:rFonts w:ascii="Arial" w:hAnsi="Arial" w:cs="Arial"/>
          <w:lang w:val="en-GB"/>
        </w:rPr>
        <w:t>,</w:t>
      </w:r>
      <w:r w:rsidR="00850FD9" w:rsidRPr="0020655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tratified by sex.</w:t>
      </w:r>
    </w:p>
    <w:tbl>
      <w:tblPr>
        <w:tblStyle w:val="PlainTable2"/>
        <w:tblW w:w="878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57"/>
        <w:gridCol w:w="1141"/>
        <w:gridCol w:w="854"/>
        <w:gridCol w:w="1276"/>
        <w:gridCol w:w="708"/>
        <w:gridCol w:w="851"/>
        <w:gridCol w:w="567"/>
        <w:gridCol w:w="1134"/>
        <w:gridCol w:w="567"/>
        <w:gridCol w:w="1134"/>
      </w:tblGrid>
      <w:tr w:rsidR="0000696C" w:rsidRPr="005026A8" w14:paraId="6D318B9E" w14:textId="77777777" w:rsidTr="002A7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471521BC" w14:textId="10E82E3B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41" w:type="dxa"/>
            <w:vMerge w:val="restart"/>
          </w:tcPr>
          <w:p w14:paraId="10BBF14E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854" w:type="dxa"/>
            <w:vMerge w:val="restart"/>
          </w:tcPr>
          <w:p w14:paraId="1525062B" w14:textId="2848BC91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276" w:type="dxa"/>
            <w:vMerge w:val="restart"/>
          </w:tcPr>
          <w:p w14:paraId="486A6860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708" w:type="dxa"/>
            <w:vMerge w:val="restart"/>
          </w:tcPr>
          <w:p w14:paraId="35331307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1" w:type="dxa"/>
            <w:vMerge w:val="restart"/>
          </w:tcPr>
          <w:p w14:paraId="036DB975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567" w:type="dxa"/>
          </w:tcPr>
          <w:p w14:paraId="23705CAD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28A021E8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7" w:type="dxa"/>
          </w:tcPr>
          <w:p w14:paraId="22417895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44BBA18E" w14:textId="77777777" w:rsidR="0000696C" w:rsidRPr="005026A8" w:rsidRDefault="0000696C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00696C" w:rsidRPr="005026A8" w14:paraId="7D669991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0C60DBC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690996F9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  <w:vMerge/>
          </w:tcPr>
          <w:p w14:paraId="2FF1B8B5" w14:textId="2B9C52A9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</w:tcPr>
          <w:p w14:paraId="6747C0F5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</w:tcPr>
          <w:p w14:paraId="46C2629A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Merge/>
          </w:tcPr>
          <w:p w14:paraId="2A4D817E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7A6D868D" w14:textId="4742BB0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7</w:t>
            </w:r>
          </w:p>
        </w:tc>
        <w:tc>
          <w:tcPr>
            <w:tcW w:w="1701" w:type="dxa"/>
            <w:gridSpan w:val="2"/>
          </w:tcPr>
          <w:p w14:paraId="56CFCFE0" w14:textId="3BB462CB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8</w:t>
            </w:r>
          </w:p>
        </w:tc>
      </w:tr>
      <w:tr w:rsidR="0000696C" w:rsidRPr="005026A8" w14:paraId="6D4A5652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641E3DAB" w14:textId="0E5A26F5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6553">
              <w:rPr>
                <w:rFonts w:ascii="Arial" w:hAnsi="Arial" w:cs="Arial"/>
                <w:sz w:val="18"/>
                <w:szCs w:val="18"/>
                <w:lang w:val="en-GB"/>
              </w:rPr>
              <w:t xml:space="preserve">Females </w:t>
            </w:r>
            <w:r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 3498)</w:t>
            </w:r>
          </w:p>
        </w:tc>
        <w:tc>
          <w:tcPr>
            <w:tcW w:w="1141" w:type="dxa"/>
            <w:vMerge w:val="restart"/>
          </w:tcPr>
          <w:p w14:paraId="7730BBD5" w14:textId="0C8AB58E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4" w:type="dxa"/>
          </w:tcPr>
          <w:p w14:paraId="23A2DE1B" w14:textId="733C94C1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3A2F71DF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8" w:type="dxa"/>
          </w:tcPr>
          <w:p w14:paraId="49305D77" w14:textId="251182C8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65</w:t>
            </w:r>
          </w:p>
        </w:tc>
        <w:tc>
          <w:tcPr>
            <w:tcW w:w="851" w:type="dxa"/>
          </w:tcPr>
          <w:p w14:paraId="5F7E75D2" w14:textId="0E880A3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567" w:type="dxa"/>
          </w:tcPr>
          <w:p w14:paraId="117AE018" w14:textId="45F08ABA" w:rsidR="0000696C" w:rsidRPr="00D7286E" w:rsidRDefault="0000696C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31F3B44A" w14:textId="77777777" w:rsidR="0000696C" w:rsidRPr="005026A8" w:rsidRDefault="0000696C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6D583DDE" w14:textId="2FD60376" w:rsidR="0000696C" w:rsidRPr="005026A8" w:rsidRDefault="0000696C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00696C" w:rsidRPr="005026A8" w14:paraId="5552514A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57DE7E8D" w14:textId="77777777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0DA9BD52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43D09AF3" w14:textId="52D97D9E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34D543E7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8" w:type="dxa"/>
          </w:tcPr>
          <w:p w14:paraId="749AD6C5" w14:textId="78B912DF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50</w:t>
            </w:r>
          </w:p>
        </w:tc>
        <w:tc>
          <w:tcPr>
            <w:tcW w:w="851" w:type="dxa"/>
          </w:tcPr>
          <w:p w14:paraId="732E4C4F" w14:textId="5D2A503C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567" w:type="dxa"/>
          </w:tcPr>
          <w:p w14:paraId="52325F92" w14:textId="0778BB1B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34" w:type="dxa"/>
          </w:tcPr>
          <w:p w14:paraId="71893B07" w14:textId="3909F24D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6 – 1.70</w:t>
            </w:r>
          </w:p>
        </w:tc>
        <w:tc>
          <w:tcPr>
            <w:tcW w:w="567" w:type="dxa"/>
          </w:tcPr>
          <w:p w14:paraId="38AA7753" w14:textId="1AE82096" w:rsidR="0000696C" w:rsidRPr="003A708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34" w:type="dxa"/>
          </w:tcPr>
          <w:p w14:paraId="7EB087AF" w14:textId="5EDF615C" w:rsidR="0000696C" w:rsidRPr="003A7088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1 – 1.61</w:t>
            </w:r>
          </w:p>
        </w:tc>
      </w:tr>
      <w:tr w:rsidR="0000696C" w:rsidRPr="005026A8" w14:paraId="4A7E76FB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52056284" w14:textId="77777777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33A14B9A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854" w:type="dxa"/>
          </w:tcPr>
          <w:p w14:paraId="4DDE3121" w14:textId="448824CC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600FA530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8" w:type="dxa"/>
          </w:tcPr>
          <w:p w14:paraId="53411959" w14:textId="3A098B6E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6</w:t>
            </w:r>
          </w:p>
        </w:tc>
        <w:tc>
          <w:tcPr>
            <w:tcW w:w="851" w:type="dxa"/>
          </w:tcPr>
          <w:p w14:paraId="03764F4A" w14:textId="42CB8F73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</w:tcPr>
          <w:p w14:paraId="6CCC8932" w14:textId="0FBDB32D" w:rsidR="0000696C" w:rsidRPr="009B134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4" w:type="dxa"/>
          </w:tcPr>
          <w:p w14:paraId="7DB82FA8" w14:textId="13B1F762" w:rsidR="0000696C" w:rsidRPr="009B134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5 – 1.16</w:t>
            </w:r>
          </w:p>
        </w:tc>
        <w:tc>
          <w:tcPr>
            <w:tcW w:w="567" w:type="dxa"/>
          </w:tcPr>
          <w:p w14:paraId="1E0940D6" w14:textId="1DC2D758" w:rsidR="0000696C" w:rsidRPr="003A708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134" w:type="dxa"/>
          </w:tcPr>
          <w:p w14:paraId="64090E82" w14:textId="765001B0" w:rsidR="0000696C" w:rsidRPr="003A7088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4 – 1.15</w:t>
            </w:r>
          </w:p>
        </w:tc>
      </w:tr>
      <w:tr w:rsidR="0000696C" w:rsidRPr="005026A8" w14:paraId="6CD70428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70A74848" w14:textId="77777777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C8CEED6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25B36B2D" w14:textId="1A14D628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6F23523F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8" w:type="dxa"/>
          </w:tcPr>
          <w:p w14:paraId="39171DDE" w14:textId="5FA6D6CE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07</w:t>
            </w:r>
          </w:p>
        </w:tc>
        <w:tc>
          <w:tcPr>
            <w:tcW w:w="851" w:type="dxa"/>
          </w:tcPr>
          <w:p w14:paraId="46E1A58A" w14:textId="5554A110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</w:tcPr>
          <w:p w14:paraId="59987B71" w14:textId="13F702B6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sz w:val="18"/>
                <w:szCs w:val="18"/>
                <w:lang w:val="en-GB"/>
              </w:rPr>
              <w:t>1.23</w:t>
            </w:r>
          </w:p>
        </w:tc>
        <w:tc>
          <w:tcPr>
            <w:tcW w:w="1134" w:type="dxa"/>
          </w:tcPr>
          <w:p w14:paraId="49C495DC" w14:textId="1A9C9782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 – 1.74</w:t>
            </w:r>
          </w:p>
        </w:tc>
        <w:tc>
          <w:tcPr>
            <w:tcW w:w="567" w:type="dxa"/>
          </w:tcPr>
          <w:p w14:paraId="15B603C6" w14:textId="349B8E85" w:rsidR="0000696C" w:rsidRPr="003A708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134" w:type="dxa"/>
          </w:tcPr>
          <w:p w14:paraId="02BB7729" w14:textId="36184A2F" w:rsidR="0000696C" w:rsidRPr="003A7088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3 – 1.63</w:t>
            </w:r>
          </w:p>
        </w:tc>
      </w:tr>
      <w:tr w:rsidR="0000696C" w:rsidRPr="005026A8" w14:paraId="6EBCB7A0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0FC76F71" w14:textId="77777777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710B04A9" w14:textId="0D9A68B5" w:rsidR="0000696C" w:rsidRPr="005026A8" w:rsidRDefault="00750A3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854" w:type="dxa"/>
          </w:tcPr>
          <w:p w14:paraId="4EBEB397" w14:textId="418BE122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04FC8CCA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8" w:type="dxa"/>
          </w:tcPr>
          <w:p w14:paraId="67B1C832" w14:textId="2B70FA99" w:rsidR="0000696C" w:rsidRPr="0000696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204</w:t>
            </w:r>
          </w:p>
        </w:tc>
        <w:tc>
          <w:tcPr>
            <w:tcW w:w="851" w:type="dxa"/>
          </w:tcPr>
          <w:p w14:paraId="2A5A0374" w14:textId="4FAEDDEE" w:rsidR="0000696C" w:rsidRPr="0000696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</w:tcPr>
          <w:p w14:paraId="5A433216" w14:textId="4D290C3E" w:rsidR="0000696C" w:rsidRPr="009B134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134" w:type="dxa"/>
          </w:tcPr>
          <w:p w14:paraId="5EE551A1" w14:textId="728AED87" w:rsidR="0000696C" w:rsidRPr="009B134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sz w:val="18"/>
                <w:szCs w:val="18"/>
                <w:lang w:val="en-GB"/>
              </w:rPr>
              <w:t>0.63 – 1.67</w:t>
            </w:r>
          </w:p>
        </w:tc>
        <w:tc>
          <w:tcPr>
            <w:tcW w:w="567" w:type="dxa"/>
          </w:tcPr>
          <w:p w14:paraId="1E796CF3" w14:textId="545AA5FA" w:rsidR="0000696C" w:rsidRPr="003A708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</w:t>
            </w:r>
          </w:p>
        </w:tc>
        <w:tc>
          <w:tcPr>
            <w:tcW w:w="1134" w:type="dxa"/>
          </w:tcPr>
          <w:p w14:paraId="3355697D" w14:textId="1DE5B54A" w:rsidR="0000696C" w:rsidRPr="003A7088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1 – 1.60</w:t>
            </w:r>
          </w:p>
        </w:tc>
      </w:tr>
      <w:tr w:rsidR="0000696C" w:rsidRPr="004F75B1" w14:paraId="6E1F69A8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58DD5F72" w14:textId="77777777" w:rsidR="0000696C" w:rsidRPr="00206553" w:rsidRDefault="0000696C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3FA38F07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00B2C7A1" w14:textId="37B4A29C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65A114EC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708" w:type="dxa"/>
          </w:tcPr>
          <w:p w14:paraId="6FAC8CBB" w14:textId="6AAE8DE0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6</w:t>
            </w:r>
          </w:p>
        </w:tc>
        <w:tc>
          <w:tcPr>
            <w:tcW w:w="851" w:type="dxa"/>
          </w:tcPr>
          <w:p w14:paraId="499FD5EC" w14:textId="3C406F16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</w:tcPr>
          <w:p w14:paraId="13DE9F78" w14:textId="5B4F4AB5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134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6</w:t>
            </w:r>
          </w:p>
        </w:tc>
        <w:tc>
          <w:tcPr>
            <w:tcW w:w="1134" w:type="dxa"/>
          </w:tcPr>
          <w:p w14:paraId="5E98852D" w14:textId="3188C130" w:rsidR="0000696C" w:rsidRPr="009B134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1 – 2.11</w:t>
            </w:r>
          </w:p>
        </w:tc>
        <w:tc>
          <w:tcPr>
            <w:tcW w:w="567" w:type="dxa"/>
          </w:tcPr>
          <w:p w14:paraId="1C39ED3C" w14:textId="6A55691E" w:rsidR="0000696C" w:rsidRPr="0000696C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1.32</w:t>
            </w:r>
          </w:p>
        </w:tc>
        <w:tc>
          <w:tcPr>
            <w:tcW w:w="1134" w:type="dxa"/>
          </w:tcPr>
          <w:p w14:paraId="754EE11F" w14:textId="56F17347" w:rsidR="0000696C" w:rsidRPr="0000696C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0.91 – 1.91</w:t>
            </w:r>
          </w:p>
        </w:tc>
      </w:tr>
      <w:tr w:rsidR="0000696C" w:rsidRPr="005026A8" w14:paraId="470F1790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1C5E4CC2" w14:textId="5174A9D8" w:rsidR="0000696C" w:rsidRPr="00206553" w:rsidRDefault="0000696C" w:rsidP="00206553">
            <w:pPr>
              <w:ind w:left="473" w:right="113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6553">
              <w:rPr>
                <w:rFonts w:ascii="Arial" w:hAnsi="Arial" w:cs="Arial"/>
                <w:sz w:val="18"/>
                <w:szCs w:val="18"/>
                <w:lang w:val="en-GB"/>
              </w:rPr>
              <w:t xml:space="preserve">Males </w:t>
            </w:r>
            <w:r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 2754)</w:t>
            </w:r>
          </w:p>
        </w:tc>
        <w:tc>
          <w:tcPr>
            <w:tcW w:w="1141" w:type="dxa"/>
            <w:vMerge w:val="restart"/>
          </w:tcPr>
          <w:p w14:paraId="68B37D26" w14:textId="4063B04C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854" w:type="dxa"/>
          </w:tcPr>
          <w:p w14:paraId="48D5105E" w14:textId="4B78981C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30E1BFC4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708" w:type="dxa"/>
          </w:tcPr>
          <w:p w14:paraId="5F867EF8" w14:textId="2CC6120F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13</w:t>
            </w:r>
          </w:p>
        </w:tc>
        <w:tc>
          <w:tcPr>
            <w:tcW w:w="851" w:type="dxa"/>
          </w:tcPr>
          <w:p w14:paraId="45C1D5D9" w14:textId="4405AEBB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567" w:type="dxa"/>
          </w:tcPr>
          <w:p w14:paraId="3835B2EF" w14:textId="0B168FAA" w:rsidR="0000696C" w:rsidRPr="004F75B1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7F1E5123" w14:textId="77777777" w:rsidR="0000696C" w:rsidRPr="004F75B1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491BB582" w14:textId="32B3313D" w:rsidR="0000696C" w:rsidRPr="005026A8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00696C" w:rsidRPr="005026A8" w14:paraId="3F55DAFD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2907D943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2D26B309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40AF35FD" w14:textId="2B8066A8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1CB6FCF6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708" w:type="dxa"/>
          </w:tcPr>
          <w:p w14:paraId="331318DF" w14:textId="3FD02D54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8</w:t>
            </w:r>
          </w:p>
        </w:tc>
        <w:tc>
          <w:tcPr>
            <w:tcW w:w="851" w:type="dxa"/>
          </w:tcPr>
          <w:p w14:paraId="7EAE02FE" w14:textId="731240BE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567" w:type="dxa"/>
          </w:tcPr>
          <w:p w14:paraId="74B5BE42" w14:textId="44D57539" w:rsidR="0000696C" w:rsidRPr="008E237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1</w:t>
            </w:r>
          </w:p>
        </w:tc>
        <w:tc>
          <w:tcPr>
            <w:tcW w:w="1134" w:type="dxa"/>
          </w:tcPr>
          <w:p w14:paraId="7B50F112" w14:textId="7A5E7D06" w:rsidR="0000696C" w:rsidRPr="008E237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5 -2.09</w:t>
            </w:r>
          </w:p>
        </w:tc>
        <w:tc>
          <w:tcPr>
            <w:tcW w:w="567" w:type="dxa"/>
          </w:tcPr>
          <w:p w14:paraId="6B3D2C8F" w14:textId="71BD08A6" w:rsidR="0000696C" w:rsidRPr="008E237E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134" w:type="dxa"/>
          </w:tcPr>
          <w:p w14:paraId="24E34EE1" w14:textId="718A159E" w:rsidR="0000696C" w:rsidRPr="008E237E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7 – 1.94</w:t>
            </w:r>
          </w:p>
        </w:tc>
      </w:tr>
      <w:tr w:rsidR="0000696C" w:rsidRPr="005026A8" w14:paraId="341CAA71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BBF002A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49762672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854" w:type="dxa"/>
          </w:tcPr>
          <w:p w14:paraId="54ADBF6D" w14:textId="29BB83CA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28959489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708" w:type="dxa"/>
          </w:tcPr>
          <w:p w14:paraId="0D7020BE" w14:textId="14783613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68</w:t>
            </w:r>
          </w:p>
        </w:tc>
        <w:tc>
          <w:tcPr>
            <w:tcW w:w="851" w:type="dxa"/>
          </w:tcPr>
          <w:p w14:paraId="21A4CBC1" w14:textId="2FF0A303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567" w:type="dxa"/>
          </w:tcPr>
          <w:p w14:paraId="4A295D77" w14:textId="2557A5F0" w:rsidR="0000696C" w:rsidRPr="008E237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134" w:type="dxa"/>
          </w:tcPr>
          <w:p w14:paraId="2FF37A78" w14:textId="537A6B86" w:rsidR="0000696C" w:rsidRPr="008E237E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3 – 1.36</w:t>
            </w:r>
          </w:p>
        </w:tc>
        <w:tc>
          <w:tcPr>
            <w:tcW w:w="567" w:type="dxa"/>
          </w:tcPr>
          <w:p w14:paraId="2AAE1813" w14:textId="1FB7D2A2" w:rsidR="0000696C" w:rsidRPr="004F75B1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34" w:type="dxa"/>
          </w:tcPr>
          <w:p w14:paraId="73DE5981" w14:textId="41471C5C" w:rsidR="0000696C" w:rsidRPr="008E237E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0 – 1.31</w:t>
            </w:r>
          </w:p>
        </w:tc>
      </w:tr>
      <w:tr w:rsidR="0000696C" w:rsidRPr="005026A8" w14:paraId="41052022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4AC37F33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48F3B2AD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481A66F2" w14:textId="4ED216D4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37EC326C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8" w:type="dxa"/>
          </w:tcPr>
          <w:p w14:paraId="7B573146" w14:textId="55C603BF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20</w:t>
            </w:r>
          </w:p>
        </w:tc>
        <w:tc>
          <w:tcPr>
            <w:tcW w:w="851" w:type="dxa"/>
          </w:tcPr>
          <w:p w14:paraId="5B0A34AD" w14:textId="7D8F3001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17</w:t>
            </w:r>
          </w:p>
        </w:tc>
        <w:tc>
          <w:tcPr>
            <w:tcW w:w="567" w:type="dxa"/>
          </w:tcPr>
          <w:p w14:paraId="3193C091" w14:textId="0D17D85B" w:rsidR="0000696C" w:rsidRPr="0018350C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0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44</w:t>
            </w:r>
          </w:p>
        </w:tc>
        <w:tc>
          <w:tcPr>
            <w:tcW w:w="1134" w:type="dxa"/>
          </w:tcPr>
          <w:p w14:paraId="0C4F4DDA" w14:textId="3D8AFE08" w:rsidR="0000696C" w:rsidRPr="0018350C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0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9 – 1.89</w:t>
            </w:r>
          </w:p>
        </w:tc>
        <w:tc>
          <w:tcPr>
            <w:tcW w:w="567" w:type="dxa"/>
          </w:tcPr>
          <w:p w14:paraId="596A4922" w14:textId="69B3BD6C" w:rsidR="0000696C" w:rsidRPr="0000696C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3</w:t>
            </w:r>
          </w:p>
        </w:tc>
        <w:tc>
          <w:tcPr>
            <w:tcW w:w="1134" w:type="dxa"/>
          </w:tcPr>
          <w:p w14:paraId="5D848C3E" w14:textId="7C84A95F" w:rsidR="0000696C" w:rsidRPr="0000696C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0 – 1.77</w:t>
            </w:r>
          </w:p>
        </w:tc>
      </w:tr>
      <w:tr w:rsidR="0000696C" w:rsidRPr="005026A8" w14:paraId="37763ADA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CAE8A9F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4F08E089" w14:textId="77AFA8A4" w:rsidR="0000696C" w:rsidRPr="005026A8" w:rsidRDefault="00750A3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00696C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4" w:type="dxa"/>
          </w:tcPr>
          <w:p w14:paraId="229ABB77" w14:textId="049A661C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276" w:type="dxa"/>
          </w:tcPr>
          <w:p w14:paraId="251699F3" w14:textId="77777777" w:rsidR="0000696C" w:rsidRPr="005026A8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708" w:type="dxa"/>
          </w:tcPr>
          <w:p w14:paraId="6F1CD152" w14:textId="7109D1E3" w:rsidR="0000696C" w:rsidRPr="0000696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851" w:type="dxa"/>
          </w:tcPr>
          <w:p w14:paraId="3F973305" w14:textId="7E13CE4D" w:rsidR="0000696C" w:rsidRPr="0000696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</w:tcPr>
          <w:p w14:paraId="268D26F4" w14:textId="79AB836D" w:rsidR="0000696C" w:rsidRPr="0018350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0C">
              <w:rPr>
                <w:rFonts w:ascii="Arial" w:hAnsi="Arial" w:cs="Arial"/>
                <w:sz w:val="18"/>
                <w:szCs w:val="18"/>
                <w:lang w:val="en-GB"/>
              </w:rPr>
              <w:t>1.26</w:t>
            </w:r>
          </w:p>
        </w:tc>
        <w:tc>
          <w:tcPr>
            <w:tcW w:w="1134" w:type="dxa"/>
          </w:tcPr>
          <w:p w14:paraId="101C13D8" w14:textId="0AC97B36" w:rsidR="0000696C" w:rsidRPr="0018350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0C">
              <w:rPr>
                <w:rFonts w:ascii="Arial" w:hAnsi="Arial" w:cs="Arial"/>
                <w:sz w:val="18"/>
                <w:szCs w:val="18"/>
                <w:lang w:val="en-GB"/>
              </w:rPr>
              <w:t>0.77 – 2.05</w:t>
            </w:r>
          </w:p>
        </w:tc>
        <w:tc>
          <w:tcPr>
            <w:tcW w:w="567" w:type="dxa"/>
          </w:tcPr>
          <w:p w14:paraId="2031F799" w14:textId="6A86989B" w:rsidR="0000696C" w:rsidRPr="0000696C" w:rsidRDefault="0000696C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134" w:type="dxa"/>
          </w:tcPr>
          <w:p w14:paraId="37F46FEA" w14:textId="58A19A48" w:rsidR="0000696C" w:rsidRPr="0000696C" w:rsidRDefault="0000696C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0696C">
              <w:rPr>
                <w:rFonts w:ascii="Arial" w:hAnsi="Arial" w:cs="Arial"/>
                <w:sz w:val="18"/>
                <w:szCs w:val="18"/>
                <w:lang w:val="en-GB"/>
              </w:rPr>
              <w:t>0.73 – 1.97</w:t>
            </w:r>
          </w:p>
        </w:tc>
      </w:tr>
      <w:tr w:rsidR="0000696C" w:rsidRPr="005026A8" w14:paraId="24A7FD3C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4DBC84AD" w14:textId="77777777" w:rsidR="0000696C" w:rsidRPr="005026A8" w:rsidRDefault="0000696C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543AC5A0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4" w:type="dxa"/>
          </w:tcPr>
          <w:p w14:paraId="6DBC70BA" w14:textId="25D2045C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276" w:type="dxa"/>
          </w:tcPr>
          <w:p w14:paraId="713D7518" w14:textId="77777777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708" w:type="dxa"/>
          </w:tcPr>
          <w:p w14:paraId="5DC21EB7" w14:textId="2B49A92B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</w:tc>
        <w:tc>
          <w:tcPr>
            <w:tcW w:w="851" w:type="dxa"/>
          </w:tcPr>
          <w:p w14:paraId="7B213C33" w14:textId="62A1582F" w:rsidR="0000696C" w:rsidRPr="005026A8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567" w:type="dxa"/>
          </w:tcPr>
          <w:p w14:paraId="450F7C0B" w14:textId="0A7A8A9F" w:rsidR="0000696C" w:rsidRPr="004F75B1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09</w:t>
            </w:r>
          </w:p>
        </w:tc>
        <w:tc>
          <w:tcPr>
            <w:tcW w:w="1134" w:type="dxa"/>
          </w:tcPr>
          <w:p w14:paraId="7E169439" w14:textId="5AC97708" w:rsidR="0000696C" w:rsidRPr="004F75B1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50 – 2.91</w:t>
            </w:r>
          </w:p>
        </w:tc>
        <w:tc>
          <w:tcPr>
            <w:tcW w:w="567" w:type="dxa"/>
          </w:tcPr>
          <w:p w14:paraId="434153EE" w14:textId="047F9698" w:rsidR="0000696C" w:rsidRPr="004F75B1" w:rsidRDefault="0000696C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86</w:t>
            </w:r>
          </w:p>
        </w:tc>
        <w:tc>
          <w:tcPr>
            <w:tcW w:w="1134" w:type="dxa"/>
          </w:tcPr>
          <w:p w14:paraId="3C3DA9CD" w14:textId="53D7DA58" w:rsidR="0000696C" w:rsidRPr="004F75B1" w:rsidRDefault="0000696C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2 – 2.63</w:t>
            </w:r>
          </w:p>
        </w:tc>
      </w:tr>
    </w:tbl>
    <w:p w14:paraId="2170C2F3" w14:textId="77777777" w:rsidR="0005001D" w:rsidRDefault="0005001D" w:rsidP="00102572">
      <w:pPr>
        <w:spacing w:line="360" w:lineRule="auto"/>
        <w:rPr>
          <w:rFonts w:ascii="Arial" w:hAnsi="Arial" w:cs="Arial"/>
          <w:sz w:val="16"/>
          <w:szCs w:val="16"/>
        </w:rPr>
      </w:pPr>
    </w:p>
    <w:p w14:paraId="601321E3" w14:textId="0BF7186D" w:rsidR="00936E27" w:rsidRDefault="00850FD9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>Hazard ratios with 95% confidence intervals of all-cause mortality in relation to the interaction between body mass index categories (BMI) and metabolic health status (MHS) stratified by sex</w:t>
      </w:r>
      <w:r w:rsidR="00936E27">
        <w:rPr>
          <w:rFonts w:ascii="Arial" w:hAnsi="Arial" w:cs="Arial"/>
          <w:sz w:val="16"/>
          <w:szCs w:val="16"/>
        </w:rPr>
        <w:t xml:space="preserve"> for the midlife group</w:t>
      </w:r>
      <w:r w:rsidRPr="00741D9C">
        <w:rPr>
          <w:rFonts w:ascii="Arial" w:hAnsi="Arial" w:cs="Arial"/>
          <w:sz w:val="16"/>
          <w:szCs w:val="16"/>
        </w:rPr>
        <w:t xml:space="preserve">. </w:t>
      </w:r>
      <w:r w:rsidR="00936E27">
        <w:rPr>
          <w:rFonts w:ascii="Arial" w:hAnsi="Arial" w:cs="Arial"/>
          <w:sz w:val="16"/>
          <w:szCs w:val="16"/>
        </w:rPr>
        <w:t>Bold numbers indicate significance at the α</w:t>
      </w:r>
      <w:r w:rsidR="005C5B5C">
        <w:rPr>
          <w:rFonts w:ascii="Arial" w:hAnsi="Arial" w:cs="Arial"/>
          <w:sz w:val="16"/>
          <w:szCs w:val="16"/>
        </w:rPr>
        <w:t>=</w:t>
      </w:r>
      <w:r w:rsidR="00936E27">
        <w:rPr>
          <w:rFonts w:ascii="Arial" w:hAnsi="Arial" w:cs="Arial"/>
          <w:sz w:val="16"/>
          <w:szCs w:val="16"/>
        </w:rPr>
        <w:t xml:space="preserve">0.05 level. </w:t>
      </w:r>
    </w:p>
    <w:p w14:paraId="443E9FF1" w14:textId="5FC33D4A" w:rsidR="00936E27" w:rsidRPr="00936E27" w:rsidRDefault="00936E27" w:rsidP="00102572">
      <w:pPr>
        <w:spacing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R</w:t>
      </w:r>
      <w:r w:rsidR="00850FD9" w:rsidRPr="00741D9C">
        <w:rPr>
          <w:rFonts w:ascii="Arial" w:hAnsi="Arial" w:cs="Arial"/>
          <w:sz w:val="16"/>
          <w:szCs w:val="16"/>
        </w:rPr>
        <w:t xml:space="preserve">eference group </w:t>
      </w:r>
      <w:r>
        <w:rPr>
          <w:rFonts w:ascii="Arial" w:hAnsi="Arial" w:cs="Arial"/>
          <w:sz w:val="16"/>
          <w:szCs w:val="16"/>
        </w:rPr>
        <w:t>wa</w:t>
      </w:r>
      <w:r w:rsidR="00850FD9" w:rsidRPr="00741D9C">
        <w:rPr>
          <w:rFonts w:ascii="Arial" w:hAnsi="Arial" w:cs="Arial"/>
          <w:sz w:val="16"/>
          <w:szCs w:val="16"/>
        </w:rPr>
        <w:t xml:space="preserve">s MHN – metabolically healthy normal weight. 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66D4D921" w14:textId="61E14FEB" w:rsidR="00850FD9" w:rsidRPr="00741D9C" w:rsidRDefault="00850FD9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Abbreviations: CVD - history of cardiovascular disease, MUN – metabolically unhealthy normal, </w:t>
      </w:r>
      <w:proofErr w:type="spellStart"/>
      <w:r w:rsidRPr="00741D9C">
        <w:rPr>
          <w:rFonts w:ascii="Arial" w:hAnsi="Arial" w:cs="Arial"/>
          <w:sz w:val="16"/>
          <w:szCs w:val="16"/>
        </w:rPr>
        <w:t>MHOw</w:t>
      </w:r>
      <w:proofErr w:type="spellEnd"/>
      <w:r w:rsidRPr="00741D9C">
        <w:rPr>
          <w:rFonts w:ascii="Arial" w:hAnsi="Arial" w:cs="Arial"/>
          <w:sz w:val="16"/>
          <w:szCs w:val="16"/>
        </w:rPr>
        <w:t xml:space="preserve"> – metabolically healthy overweight, </w:t>
      </w:r>
      <w:proofErr w:type="spellStart"/>
      <w:r w:rsidRPr="00741D9C">
        <w:rPr>
          <w:rFonts w:ascii="Arial" w:hAnsi="Arial" w:cs="Arial"/>
          <w:sz w:val="16"/>
          <w:szCs w:val="16"/>
        </w:rPr>
        <w:t>MUOw</w:t>
      </w:r>
      <w:proofErr w:type="spellEnd"/>
      <w:r w:rsidRPr="00741D9C">
        <w:rPr>
          <w:rFonts w:ascii="Arial" w:hAnsi="Arial" w:cs="Arial"/>
          <w:sz w:val="16"/>
          <w:szCs w:val="16"/>
        </w:rPr>
        <w:t xml:space="preserve"> – metabolically unhealthy overweight, MHO – metabolically healthy </w:t>
      </w:r>
      <w:r w:rsidR="00750A33">
        <w:rPr>
          <w:rFonts w:ascii="Arial" w:hAnsi="Arial" w:cs="Arial"/>
          <w:sz w:val="16"/>
          <w:szCs w:val="16"/>
        </w:rPr>
        <w:t>obesity</w:t>
      </w:r>
      <w:r w:rsidRPr="00741D9C">
        <w:rPr>
          <w:rFonts w:ascii="Arial" w:hAnsi="Arial" w:cs="Arial"/>
          <w:sz w:val="16"/>
          <w:szCs w:val="16"/>
        </w:rPr>
        <w:t xml:space="preserve"> and MUO – metabolically unhealthy </w:t>
      </w:r>
      <w:r w:rsidR="00750A33">
        <w:rPr>
          <w:rFonts w:ascii="Arial" w:hAnsi="Arial" w:cs="Arial"/>
          <w:sz w:val="16"/>
          <w:szCs w:val="16"/>
        </w:rPr>
        <w:t>obesity</w:t>
      </w:r>
      <w:r w:rsidRPr="00741D9C">
        <w:rPr>
          <w:rFonts w:ascii="Arial" w:hAnsi="Arial" w:cs="Arial"/>
          <w:sz w:val="16"/>
          <w:szCs w:val="16"/>
        </w:rPr>
        <w:t xml:space="preserve">.                                                                                                        </w:t>
      </w:r>
    </w:p>
    <w:p w14:paraId="0E9AA8A0" w14:textId="78D6F8C0" w:rsidR="00850FD9" w:rsidRPr="00741D9C" w:rsidRDefault="00850FD9" w:rsidP="00102572">
      <w:pPr>
        <w:spacing w:line="360" w:lineRule="auto"/>
        <w:rPr>
          <w:rFonts w:ascii="Arial" w:hAnsi="Arial" w:cs="Arial"/>
          <w:b/>
          <w:bCs/>
          <w:sz w:val="16"/>
          <w:szCs w:val="16"/>
          <w:lang w:val="en-GB"/>
        </w:rPr>
      </w:pPr>
      <w:r w:rsidRPr="00741D9C">
        <w:rPr>
          <w:rFonts w:ascii="Arial" w:hAnsi="Arial" w:cs="Arial"/>
          <w:sz w:val="16"/>
          <w:szCs w:val="16"/>
          <w:lang w:val="en-GB"/>
        </w:rPr>
        <w:t>Normal weight is defined as having BMI 18.5 – 24.9 kg/m</w:t>
      </w:r>
      <w:r w:rsidRPr="00741D9C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41D9C">
        <w:rPr>
          <w:rFonts w:ascii="Arial" w:hAnsi="Arial" w:cs="Arial"/>
          <w:sz w:val="16"/>
          <w:szCs w:val="16"/>
          <w:lang w:val="en-GB"/>
        </w:rPr>
        <w:t xml:space="preserve">; overweight </w:t>
      </w:r>
      <w:r w:rsidRPr="00741D9C">
        <w:rPr>
          <w:rFonts w:ascii="Arial" w:hAnsi="Arial" w:cs="Arial"/>
          <w:color w:val="0E101A"/>
          <w:sz w:val="16"/>
          <w:szCs w:val="16"/>
        </w:rPr>
        <w:t>25 – 29kg/m</w:t>
      </w:r>
      <w:r w:rsidRPr="00741D9C">
        <w:rPr>
          <w:rFonts w:ascii="Arial" w:hAnsi="Arial" w:cs="Arial"/>
          <w:color w:val="0E101A"/>
          <w:sz w:val="16"/>
          <w:szCs w:val="16"/>
          <w:vertAlign w:val="superscript"/>
        </w:rPr>
        <w:t>2</w:t>
      </w:r>
      <w:r w:rsidRPr="00741D9C">
        <w:rPr>
          <w:rFonts w:ascii="Arial" w:hAnsi="Arial" w:cs="Arial"/>
          <w:color w:val="0E101A"/>
          <w:sz w:val="16"/>
          <w:szCs w:val="16"/>
        </w:rPr>
        <w:t>; obesity ≥30 kg/m</w:t>
      </w:r>
      <w:r w:rsidRPr="00741D9C">
        <w:rPr>
          <w:rFonts w:ascii="Arial" w:hAnsi="Arial" w:cs="Arial"/>
          <w:color w:val="0E101A"/>
          <w:sz w:val="16"/>
          <w:szCs w:val="16"/>
          <w:vertAlign w:val="superscript"/>
        </w:rPr>
        <w:t>2</w:t>
      </w:r>
      <w:r w:rsidRPr="00741D9C">
        <w:rPr>
          <w:rFonts w:ascii="Arial" w:hAnsi="Arial" w:cs="Arial"/>
          <w:color w:val="0E101A"/>
          <w:sz w:val="16"/>
          <w:szCs w:val="16"/>
        </w:rPr>
        <w:t xml:space="preserve">.  MU is defined as having </w:t>
      </w:r>
      <w:r w:rsidRPr="00741D9C">
        <w:rPr>
          <w:rFonts w:ascii="Arial" w:hAnsi="Arial" w:cs="Arial"/>
          <w:sz w:val="16"/>
          <w:szCs w:val="16"/>
          <w:lang w:val="en-GB"/>
        </w:rPr>
        <w:t>≥</w:t>
      </w:r>
      <w:r w:rsidR="001448F9">
        <w:rPr>
          <w:rFonts w:ascii="Arial" w:hAnsi="Arial" w:cs="Arial"/>
          <w:sz w:val="16"/>
          <w:szCs w:val="16"/>
          <w:lang w:val="en-GB"/>
        </w:rPr>
        <w:t xml:space="preserve"> two</w:t>
      </w:r>
      <w:r w:rsidRPr="00741D9C">
        <w:rPr>
          <w:rFonts w:ascii="Arial" w:hAnsi="Arial" w:cs="Arial"/>
          <w:sz w:val="16"/>
          <w:szCs w:val="16"/>
          <w:lang w:val="en-GB"/>
        </w:rPr>
        <w:t xml:space="preserve"> abnormal metabolic abnormalities</w:t>
      </w:r>
      <w:r w:rsidR="009E6E57">
        <w:rPr>
          <w:rFonts w:ascii="Arial" w:hAnsi="Arial" w:cs="Arial"/>
          <w:sz w:val="16"/>
          <w:szCs w:val="16"/>
          <w:lang w:val="en-GB"/>
        </w:rPr>
        <w:t xml:space="preserve">: </w:t>
      </w:r>
      <w:r w:rsidR="009E6E57" w:rsidRPr="00641ED2">
        <w:rPr>
          <w:rFonts w:ascii="Arial" w:hAnsi="Arial" w:cs="Arial"/>
          <w:sz w:val="16"/>
          <w:szCs w:val="16"/>
          <w:lang w:val="en-GB"/>
        </w:rPr>
        <w:t>1) hypertension 2) hyperglycaemia 3)</w:t>
      </w:r>
      <w:r w:rsidR="009E6E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9E6E57"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="009E6E57"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  <w:r w:rsidRPr="00741D9C">
        <w:rPr>
          <w:rFonts w:ascii="Arial" w:hAnsi="Arial" w:cs="Arial"/>
          <w:sz w:val="16"/>
          <w:szCs w:val="16"/>
          <w:lang w:val="en-GB"/>
        </w:rPr>
        <w:t xml:space="preserve"> </w:t>
      </w:r>
    </w:p>
    <w:p w14:paraId="4850D6B6" w14:textId="77777777" w:rsidR="00206553" w:rsidRDefault="00206553" w:rsidP="0010257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0C959486" w14:textId="77777777" w:rsidR="00206553" w:rsidRDefault="00206553" w:rsidP="0010257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116614ED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197A9CE2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4FA52132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075C9AD9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3F1149C8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12D8BA3E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4C1A0090" w14:textId="77777777" w:rsidR="00206553" w:rsidRDefault="00206553" w:rsidP="00206553">
      <w:pPr>
        <w:rPr>
          <w:rFonts w:ascii="Arial" w:hAnsi="Arial" w:cs="Arial"/>
          <w:b/>
          <w:bCs/>
          <w:lang w:val="en-GB"/>
        </w:rPr>
      </w:pPr>
    </w:p>
    <w:p w14:paraId="582D7602" w14:textId="77638E64" w:rsidR="0000696C" w:rsidRPr="00206553" w:rsidRDefault="00206553" w:rsidP="0010257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Table S</w:t>
      </w:r>
      <w:r w:rsidR="009632F2">
        <w:rPr>
          <w:rFonts w:ascii="Arial" w:hAnsi="Arial" w:cs="Arial"/>
          <w:b/>
          <w:bCs/>
          <w:lang w:val="en-GB"/>
        </w:rPr>
        <w:t>7</w:t>
      </w:r>
      <w:r w:rsidR="0000696C">
        <w:rPr>
          <w:rFonts w:ascii="Arial" w:hAnsi="Arial" w:cs="Arial"/>
          <w:b/>
          <w:bCs/>
          <w:lang w:val="en-GB"/>
        </w:rPr>
        <w:t>b</w:t>
      </w:r>
      <w:r w:rsidRPr="00410BB6">
        <w:rPr>
          <w:rFonts w:ascii="Arial" w:hAnsi="Arial" w:cs="Arial"/>
          <w:b/>
          <w:bCs/>
          <w:lang w:val="en-GB"/>
        </w:rPr>
        <w:t>:</w:t>
      </w:r>
      <w:r w:rsidRPr="00410BB6">
        <w:rPr>
          <w:rFonts w:ascii="Arial" w:hAnsi="Arial" w:cs="Arial"/>
          <w:b/>
          <w:bCs/>
          <w:noProof/>
          <w:lang w:val="en-GB"/>
        </w:rPr>
        <w:t xml:space="preserve"> </w:t>
      </w:r>
      <w:r w:rsidR="002C2DCD">
        <w:rPr>
          <w:rFonts w:ascii="Arial" w:hAnsi="Arial" w:cs="Arial"/>
          <w:lang w:val="en-GB"/>
        </w:rPr>
        <w:t>Effects</w:t>
      </w:r>
      <w:r w:rsidR="005C5B5C">
        <w:rPr>
          <w:rFonts w:ascii="Arial" w:hAnsi="Arial" w:cs="Arial"/>
          <w:lang w:val="en-GB"/>
        </w:rPr>
        <w:t xml:space="preserve"> of </w:t>
      </w:r>
      <w:r w:rsidR="0000696C">
        <w:rPr>
          <w:rFonts w:ascii="Arial" w:hAnsi="Arial" w:cs="Arial"/>
          <w:lang w:val="en-GB"/>
        </w:rPr>
        <w:t xml:space="preserve">late-life </w:t>
      </w:r>
      <w:r w:rsidRPr="00206553">
        <w:rPr>
          <w:rFonts w:ascii="Arial" w:hAnsi="Arial" w:cs="Arial"/>
          <w:lang w:val="en-GB"/>
        </w:rPr>
        <w:t xml:space="preserve">body mass </w:t>
      </w:r>
      <w:r w:rsidR="0000696C">
        <w:rPr>
          <w:rFonts w:ascii="Arial" w:hAnsi="Arial" w:cs="Arial"/>
          <w:lang w:val="en-GB"/>
        </w:rPr>
        <w:t>i</w:t>
      </w:r>
      <w:r w:rsidRPr="00206553">
        <w:rPr>
          <w:rFonts w:ascii="Arial" w:hAnsi="Arial" w:cs="Arial"/>
          <w:lang w:val="en-GB"/>
        </w:rPr>
        <w:t>ndex and metabolic health status</w:t>
      </w:r>
      <w:r w:rsidR="00102572">
        <w:rPr>
          <w:rFonts w:ascii="Arial" w:hAnsi="Arial" w:cs="Arial"/>
          <w:lang w:val="en-GB"/>
        </w:rPr>
        <w:t xml:space="preserve"> interaction</w:t>
      </w:r>
      <w:r w:rsidRPr="00206553">
        <w:rPr>
          <w:rFonts w:ascii="Arial" w:hAnsi="Arial" w:cs="Arial"/>
          <w:lang w:val="en-GB"/>
        </w:rPr>
        <w:t xml:space="preserve"> on all-cause mortality</w:t>
      </w:r>
      <w:r w:rsidR="005C5B5C">
        <w:rPr>
          <w:rFonts w:ascii="Arial" w:hAnsi="Arial" w:cs="Arial"/>
          <w:lang w:val="en-GB"/>
        </w:rPr>
        <w:t>,</w:t>
      </w:r>
      <w:r w:rsidRPr="00206553">
        <w:rPr>
          <w:rFonts w:ascii="Arial" w:hAnsi="Arial" w:cs="Arial"/>
          <w:lang w:val="en-GB"/>
        </w:rPr>
        <w:t xml:space="preserve"> </w:t>
      </w:r>
      <w:r w:rsidR="0000696C">
        <w:rPr>
          <w:rFonts w:ascii="Arial" w:hAnsi="Arial" w:cs="Arial"/>
          <w:lang w:val="en-GB"/>
        </w:rPr>
        <w:t>stratified by sex.</w:t>
      </w:r>
    </w:p>
    <w:tbl>
      <w:tblPr>
        <w:tblStyle w:val="PlainTable2"/>
        <w:tblW w:w="850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57"/>
        <w:gridCol w:w="1141"/>
        <w:gridCol w:w="747"/>
        <w:gridCol w:w="1137"/>
        <w:gridCol w:w="671"/>
        <w:gridCol w:w="850"/>
        <w:gridCol w:w="567"/>
        <w:gridCol w:w="1134"/>
        <w:gridCol w:w="567"/>
        <w:gridCol w:w="1134"/>
      </w:tblGrid>
      <w:tr w:rsidR="002A74C2" w:rsidRPr="005026A8" w14:paraId="0E26E86F" w14:textId="77777777" w:rsidTr="002A7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</w:tcPr>
          <w:p w14:paraId="63151832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41" w:type="dxa"/>
            <w:vMerge w:val="restart"/>
          </w:tcPr>
          <w:p w14:paraId="3B4E1E77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BMI categories </w:t>
            </w:r>
          </w:p>
        </w:tc>
        <w:tc>
          <w:tcPr>
            <w:tcW w:w="747" w:type="dxa"/>
            <w:vMerge w:val="restart"/>
          </w:tcPr>
          <w:p w14:paraId="20C4AF8F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 status</w:t>
            </w:r>
          </w:p>
        </w:tc>
        <w:tc>
          <w:tcPr>
            <w:tcW w:w="1137" w:type="dxa"/>
            <w:vMerge w:val="restart"/>
          </w:tcPr>
          <w:p w14:paraId="348FCAC1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671" w:type="dxa"/>
            <w:vMerge w:val="restart"/>
          </w:tcPr>
          <w:p w14:paraId="0B6224BC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vMerge w:val="restart"/>
          </w:tcPr>
          <w:p w14:paraId="4F27F2DF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Events</w:t>
            </w:r>
          </w:p>
        </w:tc>
        <w:tc>
          <w:tcPr>
            <w:tcW w:w="567" w:type="dxa"/>
          </w:tcPr>
          <w:p w14:paraId="4A9D4627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0E992AA6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67" w:type="dxa"/>
          </w:tcPr>
          <w:p w14:paraId="2505EC09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</w:tcPr>
          <w:p w14:paraId="6F3CE4EA" w14:textId="77777777" w:rsidR="002A74C2" w:rsidRPr="005026A8" w:rsidRDefault="002A74C2" w:rsidP="00307C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</w:tr>
      <w:tr w:rsidR="002A74C2" w:rsidRPr="005026A8" w14:paraId="29039480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05AFB4E2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40BAEB50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  <w:vMerge/>
          </w:tcPr>
          <w:p w14:paraId="49AAF70E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7" w:type="dxa"/>
            <w:vMerge/>
          </w:tcPr>
          <w:p w14:paraId="3ED4BBB6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71" w:type="dxa"/>
            <w:vMerge/>
          </w:tcPr>
          <w:p w14:paraId="023216FA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</w:tcPr>
          <w:p w14:paraId="56A830D6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0D666E8B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7</w:t>
            </w:r>
          </w:p>
        </w:tc>
        <w:tc>
          <w:tcPr>
            <w:tcW w:w="1701" w:type="dxa"/>
            <w:gridSpan w:val="2"/>
          </w:tcPr>
          <w:p w14:paraId="2DAB8B16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odel 8</w:t>
            </w:r>
          </w:p>
        </w:tc>
      </w:tr>
      <w:tr w:rsidR="002A74C2" w:rsidRPr="005026A8" w14:paraId="6775F0EE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0964AD3F" w14:textId="6592A549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6553">
              <w:rPr>
                <w:rFonts w:ascii="Arial" w:hAnsi="Arial" w:cs="Arial"/>
                <w:sz w:val="18"/>
                <w:szCs w:val="18"/>
                <w:lang w:val="en-GB"/>
              </w:rPr>
              <w:t xml:space="preserve">Females </w:t>
            </w:r>
            <w:r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 3318)</w:t>
            </w:r>
          </w:p>
        </w:tc>
        <w:tc>
          <w:tcPr>
            <w:tcW w:w="1141" w:type="dxa"/>
            <w:vMerge w:val="restart"/>
          </w:tcPr>
          <w:p w14:paraId="76570CF2" w14:textId="5990D82A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6BC82D4C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97EC055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0EA5634F" w14:textId="214D2B5E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17</w:t>
            </w:r>
          </w:p>
        </w:tc>
        <w:tc>
          <w:tcPr>
            <w:tcW w:w="850" w:type="dxa"/>
          </w:tcPr>
          <w:p w14:paraId="79DF8CDC" w14:textId="5B1DAB1E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27</w:t>
            </w:r>
          </w:p>
        </w:tc>
        <w:tc>
          <w:tcPr>
            <w:tcW w:w="567" w:type="dxa"/>
          </w:tcPr>
          <w:p w14:paraId="102BD8D9" w14:textId="77777777" w:rsidR="002A74C2" w:rsidRPr="00D7286E" w:rsidRDefault="002A74C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7D2AB94C" w14:textId="77777777" w:rsidR="002A74C2" w:rsidRPr="005026A8" w:rsidRDefault="002A74C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6B1388DA" w14:textId="77777777" w:rsidR="002A74C2" w:rsidRPr="005026A8" w:rsidRDefault="002A74C2" w:rsidP="00307C7F">
            <w:pPr>
              <w:tabs>
                <w:tab w:val="center" w:pos="274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2A74C2" w:rsidRPr="005026A8" w14:paraId="5F5FE78D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32A8BD4B" w14:textId="77777777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0E72B021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6391816F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601F70D7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3138C910" w14:textId="7B72C6D8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3</w:t>
            </w:r>
          </w:p>
        </w:tc>
        <w:tc>
          <w:tcPr>
            <w:tcW w:w="850" w:type="dxa"/>
          </w:tcPr>
          <w:p w14:paraId="6A86464C" w14:textId="40BA911A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9</w:t>
            </w:r>
          </w:p>
        </w:tc>
        <w:tc>
          <w:tcPr>
            <w:tcW w:w="567" w:type="dxa"/>
          </w:tcPr>
          <w:p w14:paraId="3C43C97F" w14:textId="4FBA8E39" w:rsidR="002A74C2" w:rsidRPr="002A74C2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9</w:t>
            </w:r>
          </w:p>
        </w:tc>
        <w:tc>
          <w:tcPr>
            <w:tcW w:w="1134" w:type="dxa"/>
          </w:tcPr>
          <w:p w14:paraId="0F95D898" w14:textId="1C9E8CA0" w:rsidR="002A74C2" w:rsidRPr="002A74C2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3 – 1.37</w:t>
            </w:r>
          </w:p>
        </w:tc>
        <w:tc>
          <w:tcPr>
            <w:tcW w:w="567" w:type="dxa"/>
          </w:tcPr>
          <w:p w14:paraId="02A2EF54" w14:textId="7215B95F" w:rsidR="002A74C2" w:rsidRPr="003A708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34" w:type="dxa"/>
          </w:tcPr>
          <w:p w14:paraId="3FC40E28" w14:textId="2C3D7160" w:rsidR="002A74C2" w:rsidRPr="003A7088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8 – 1.32</w:t>
            </w:r>
          </w:p>
        </w:tc>
      </w:tr>
      <w:tr w:rsidR="002A74C2" w:rsidRPr="005026A8" w14:paraId="1DC8426C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7D4306F4" w14:textId="77777777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0F6EACB7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747" w:type="dxa"/>
          </w:tcPr>
          <w:p w14:paraId="1348A2CD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649A4EA3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0EC7BDF3" w14:textId="626F5C65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88</w:t>
            </w:r>
          </w:p>
        </w:tc>
        <w:tc>
          <w:tcPr>
            <w:tcW w:w="850" w:type="dxa"/>
          </w:tcPr>
          <w:p w14:paraId="1FCEDAFC" w14:textId="1C07E947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46</w:t>
            </w:r>
          </w:p>
        </w:tc>
        <w:tc>
          <w:tcPr>
            <w:tcW w:w="567" w:type="dxa"/>
          </w:tcPr>
          <w:p w14:paraId="5DB3C8DE" w14:textId="31E82CE3" w:rsidR="002A74C2" w:rsidRPr="009B134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134" w:type="dxa"/>
          </w:tcPr>
          <w:p w14:paraId="552DC5E3" w14:textId="1FFDF358" w:rsidR="002A74C2" w:rsidRPr="009B134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 – 1.05</w:t>
            </w:r>
          </w:p>
        </w:tc>
        <w:tc>
          <w:tcPr>
            <w:tcW w:w="567" w:type="dxa"/>
          </w:tcPr>
          <w:p w14:paraId="580D7C1E" w14:textId="3A2A446A" w:rsidR="002A74C2" w:rsidRPr="003A708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4" w:type="dxa"/>
          </w:tcPr>
          <w:p w14:paraId="185F5EE5" w14:textId="44E319FE" w:rsidR="002A74C2" w:rsidRPr="003A7088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 – 1.04</w:t>
            </w:r>
          </w:p>
        </w:tc>
      </w:tr>
      <w:tr w:rsidR="002A74C2" w:rsidRPr="005026A8" w14:paraId="75868E57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26A8EACC" w14:textId="77777777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39446B7A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61F4A146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00DBE2A9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0E9313E9" w14:textId="73CD65D6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35</w:t>
            </w:r>
          </w:p>
        </w:tc>
        <w:tc>
          <w:tcPr>
            <w:tcW w:w="850" w:type="dxa"/>
          </w:tcPr>
          <w:p w14:paraId="3B6F930F" w14:textId="614C058F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03</w:t>
            </w:r>
          </w:p>
        </w:tc>
        <w:tc>
          <w:tcPr>
            <w:tcW w:w="567" w:type="dxa"/>
          </w:tcPr>
          <w:p w14:paraId="42697B61" w14:textId="4CD17332" w:rsidR="002A74C2" w:rsidRPr="009B134E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3</w:t>
            </w:r>
          </w:p>
        </w:tc>
        <w:tc>
          <w:tcPr>
            <w:tcW w:w="1134" w:type="dxa"/>
          </w:tcPr>
          <w:p w14:paraId="63AF20FC" w14:textId="687D2461" w:rsidR="002A74C2" w:rsidRPr="009B134E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 – 1.30</w:t>
            </w:r>
          </w:p>
        </w:tc>
        <w:tc>
          <w:tcPr>
            <w:tcW w:w="567" w:type="dxa"/>
          </w:tcPr>
          <w:p w14:paraId="50916133" w14:textId="68534F91" w:rsidR="002A74C2" w:rsidRPr="003A708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134" w:type="dxa"/>
          </w:tcPr>
          <w:p w14:paraId="744AD2D1" w14:textId="5335AF96" w:rsidR="002A74C2" w:rsidRPr="003A7088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4 – 1.23</w:t>
            </w:r>
          </w:p>
        </w:tc>
      </w:tr>
      <w:tr w:rsidR="002A74C2" w:rsidRPr="005026A8" w14:paraId="0551C77C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460F8788" w14:textId="77777777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5CCF43D9" w14:textId="311B4A64" w:rsidR="002A74C2" w:rsidRPr="005026A8" w:rsidRDefault="00750A3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747" w:type="dxa"/>
          </w:tcPr>
          <w:p w14:paraId="16A2FAD7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057DCC59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46151553" w14:textId="6009888E" w:rsidR="002A74C2" w:rsidRPr="00DC2F63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2F63">
              <w:rPr>
                <w:rFonts w:ascii="Arial" w:hAnsi="Arial" w:cs="Arial"/>
                <w:sz w:val="18"/>
                <w:szCs w:val="18"/>
                <w:lang w:val="en-GB"/>
              </w:rPr>
              <w:t>199</w:t>
            </w:r>
          </w:p>
        </w:tc>
        <w:tc>
          <w:tcPr>
            <w:tcW w:w="850" w:type="dxa"/>
          </w:tcPr>
          <w:p w14:paraId="31DFE453" w14:textId="12897361" w:rsidR="002A74C2" w:rsidRPr="00DC2F63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C2F63">
              <w:rPr>
                <w:rFonts w:ascii="Arial" w:hAnsi="Arial"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567" w:type="dxa"/>
          </w:tcPr>
          <w:p w14:paraId="75470F74" w14:textId="4EE25765" w:rsidR="002A74C2" w:rsidRPr="009B134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34" w:type="dxa"/>
          </w:tcPr>
          <w:p w14:paraId="4228C409" w14:textId="6D8F4FEC" w:rsidR="002A74C2" w:rsidRPr="009B134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9 – 1.29</w:t>
            </w:r>
          </w:p>
        </w:tc>
        <w:tc>
          <w:tcPr>
            <w:tcW w:w="567" w:type="dxa"/>
          </w:tcPr>
          <w:p w14:paraId="30F56084" w14:textId="35846F5D" w:rsidR="002A74C2" w:rsidRPr="003A708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134" w:type="dxa"/>
          </w:tcPr>
          <w:p w14:paraId="50847A39" w14:textId="2976EB61" w:rsidR="002A74C2" w:rsidRPr="003A7088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5 – 1.23</w:t>
            </w:r>
          </w:p>
        </w:tc>
      </w:tr>
      <w:tr w:rsidR="002A74C2" w:rsidRPr="004F75B1" w14:paraId="0882EA97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textDirection w:val="btLr"/>
          </w:tcPr>
          <w:p w14:paraId="2D5E8D4E" w14:textId="77777777" w:rsidR="002A74C2" w:rsidRPr="00206553" w:rsidRDefault="002A74C2" w:rsidP="00307C7F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1F5FB817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69FACC63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557FD578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</w:t>
            </w:r>
          </w:p>
        </w:tc>
        <w:tc>
          <w:tcPr>
            <w:tcW w:w="671" w:type="dxa"/>
          </w:tcPr>
          <w:p w14:paraId="242D3ED4" w14:textId="3639507E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6</w:t>
            </w:r>
          </w:p>
        </w:tc>
        <w:tc>
          <w:tcPr>
            <w:tcW w:w="850" w:type="dxa"/>
          </w:tcPr>
          <w:p w14:paraId="76D00382" w14:textId="4A426AF8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3</w:t>
            </w:r>
          </w:p>
        </w:tc>
        <w:tc>
          <w:tcPr>
            <w:tcW w:w="567" w:type="dxa"/>
          </w:tcPr>
          <w:p w14:paraId="252390C8" w14:textId="202A29F6" w:rsidR="002A74C2" w:rsidRPr="009B134E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9</w:t>
            </w:r>
          </w:p>
        </w:tc>
        <w:tc>
          <w:tcPr>
            <w:tcW w:w="1134" w:type="dxa"/>
          </w:tcPr>
          <w:p w14:paraId="60761A8D" w14:textId="059B5074" w:rsidR="002A74C2" w:rsidRPr="009B134E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6 – 1.66</w:t>
            </w:r>
          </w:p>
        </w:tc>
        <w:tc>
          <w:tcPr>
            <w:tcW w:w="567" w:type="dxa"/>
          </w:tcPr>
          <w:p w14:paraId="2DE58185" w14:textId="0B7C1EEE" w:rsidR="002A74C2" w:rsidRPr="002A74C2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0</w:t>
            </w:r>
          </w:p>
        </w:tc>
        <w:tc>
          <w:tcPr>
            <w:tcW w:w="1134" w:type="dxa"/>
          </w:tcPr>
          <w:p w14:paraId="58A68D2D" w14:textId="6BC4E9B9" w:rsidR="002A74C2" w:rsidRPr="002A74C2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9 – 1.56</w:t>
            </w:r>
          </w:p>
        </w:tc>
      </w:tr>
      <w:tr w:rsidR="002A74C2" w:rsidRPr="005026A8" w14:paraId="4FA0EDB6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textDirection w:val="btLr"/>
          </w:tcPr>
          <w:p w14:paraId="216E6445" w14:textId="4D98184A" w:rsidR="002A74C2" w:rsidRPr="00206553" w:rsidRDefault="002A74C2" w:rsidP="00307C7F">
            <w:pPr>
              <w:ind w:left="473" w:right="113" w:hanging="3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06553">
              <w:rPr>
                <w:rFonts w:ascii="Arial" w:hAnsi="Arial" w:cs="Arial"/>
                <w:sz w:val="18"/>
                <w:szCs w:val="18"/>
                <w:lang w:val="en-GB"/>
              </w:rPr>
              <w:t xml:space="preserve">Males </w:t>
            </w:r>
            <w:r w:rsidRPr="00A81C9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n= 2897)</w:t>
            </w:r>
          </w:p>
        </w:tc>
        <w:tc>
          <w:tcPr>
            <w:tcW w:w="1141" w:type="dxa"/>
            <w:vMerge w:val="restart"/>
          </w:tcPr>
          <w:p w14:paraId="23097480" w14:textId="4938365F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Normal </w:t>
            </w:r>
            <w:r w:rsidR="005C5B5C">
              <w:rPr>
                <w:rFonts w:ascii="Arial" w:hAnsi="Arial" w:cs="Arial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747" w:type="dxa"/>
          </w:tcPr>
          <w:p w14:paraId="3A4898FA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0E2177BB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N</w:t>
            </w:r>
          </w:p>
        </w:tc>
        <w:tc>
          <w:tcPr>
            <w:tcW w:w="671" w:type="dxa"/>
          </w:tcPr>
          <w:p w14:paraId="34FAEA4C" w14:textId="0896BD3A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3</w:t>
            </w:r>
          </w:p>
        </w:tc>
        <w:tc>
          <w:tcPr>
            <w:tcW w:w="850" w:type="dxa"/>
          </w:tcPr>
          <w:p w14:paraId="18FB2347" w14:textId="67BF7D94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64</w:t>
            </w:r>
          </w:p>
        </w:tc>
        <w:tc>
          <w:tcPr>
            <w:tcW w:w="567" w:type="dxa"/>
          </w:tcPr>
          <w:p w14:paraId="75852113" w14:textId="77777777" w:rsidR="002A74C2" w:rsidRPr="004F75B1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34" w:type="dxa"/>
          </w:tcPr>
          <w:p w14:paraId="0F52BE48" w14:textId="77777777" w:rsidR="002A74C2" w:rsidRPr="004F75B1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</w:tcPr>
          <w:p w14:paraId="745A84AE" w14:textId="77777777" w:rsidR="002A74C2" w:rsidRPr="005026A8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ref</w:t>
            </w:r>
          </w:p>
        </w:tc>
      </w:tr>
      <w:tr w:rsidR="002A74C2" w:rsidRPr="005026A8" w14:paraId="6F604D64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BCC4B89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177AC09B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1D8C326A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2676D903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N</w:t>
            </w:r>
          </w:p>
        </w:tc>
        <w:tc>
          <w:tcPr>
            <w:tcW w:w="671" w:type="dxa"/>
          </w:tcPr>
          <w:p w14:paraId="38700D06" w14:textId="56BE6C59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14</w:t>
            </w:r>
          </w:p>
        </w:tc>
        <w:tc>
          <w:tcPr>
            <w:tcW w:w="850" w:type="dxa"/>
          </w:tcPr>
          <w:p w14:paraId="3DB07D37" w14:textId="2E2DF94A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</w:tcPr>
          <w:p w14:paraId="36C07F3F" w14:textId="0EC87D60" w:rsidR="002A74C2" w:rsidRPr="002A74C2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1</w:t>
            </w:r>
          </w:p>
        </w:tc>
        <w:tc>
          <w:tcPr>
            <w:tcW w:w="1134" w:type="dxa"/>
          </w:tcPr>
          <w:p w14:paraId="11DE6CAE" w14:textId="7EB4B3DC" w:rsidR="002A74C2" w:rsidRPr="002A74C2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05 – 1.40</w:t>
            </w:r>
          </w:p>
        </w:tc>
        <w:tc>
          <w:tcPr>
            <w:tcW w:w="567" w:type="dxa"/>
          </w:tcPr>
          <w:p w14:paraId="1CFC0C0E" w14:textId="14B5175C" w:rsidR="002A74C2" w:rsidRPr="008E237E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0</w:t>
            </w:r>
          </w:p>
        </w:tc>
        <w:tc>
          <w:tcPr>
            <w:tcW w:w="1134" w:type="dxa"/>
          </w:tcPr>
          <w:p w14:paraId="0C673B72" w14:textId="6330C3E2" w:rsidR="002A74C2" w:rsidRPr="008E237E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5 – 1.28</w:t>
            </w:r>
          </w:p>
        </w:tc>
      </w:tr>
      <w:tr w:rsidR="002A74C2" w:rsidRPr="005026A8" w14:paraId="478C98BC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5C85F262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19B07996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747" w:type="dxa"/>
          </w:tcPr>
          <w:p w14:paraId="6F7688A1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3164756F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w</w:t>
            </w:r>
            <w:proofErr w:type="spellEnd"/>
          </w:p>
        </w:tc>
        <w:tc>
          <w:tcPr>
            <w:tcW w:w="671" w:type="dxa"/>
          </w:tcPr>
          <w:p w14:paraId="75FA015B" w14:textId="5393751B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94</w:t>
            </w:r>
          </w:p>
        </w:tc>
        <w:tc>
          <w:tcPr>
            <w:tcW w:w="850" w:type="dxa"/>
          </w:tcPr>
          <w:p w14:paraId="1312FEB1" w14:textId="3BA36D96" w:rsidR="002A74C2" w:rsidRPr="005026A8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16</w:t>
            </w:r>
          </w:p>
        </w:tc>
        <w:tc>
          <w:tcPr>
            <w:tcW w:w="567" w:type="dxa"/>
          </w:tcPr>
          <w:p w14:paraId="5AC17EE0" w14:textId="1F33AA5A" w:rsidR="002A74C2" w:rsidRPr="008E237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134" w:type="dxa"/>
          </w:tcPr>
          <w:p w14:paraId="4C2D4884" w14:textId="06D86F62" w:rsidR="002A74C2" w:rsidRPr="008E237E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2 – 1.08</w:t>
            </w:r>
          </w:p>
        </w:tc>
        <w:tc>
          <w:tcPr>
            <w:tcW w:w="567" w:type="dxa"/>
          </w:tcPr>
          <w:p w14:paraId="0043D470" w14:textId="12ED1B62" w:rsidR="002A74C2" w:rsidRPr="004F75B1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1134" w:type="dxa"/>
          </w:tcPr>
          <w:p w14:paraId="4539700E" w14:textId="3604A793" w:rsidR="002A74C2" w:rsidRPr="008E237E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9 – 1.04</w:t>
            </w:r>
          </w:p>
        </w:tc>
      </w:tr>
      <w:tr w:rsidR="002A74C2" w:rsidRPr="002A74C2" w14:paraId="28559CA5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7CC4FBE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741C17FE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1F9F49E2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3CE21BD3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49523462" w14:textId="3175D29B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84</w:t>
            </w:r>
          </w:p>
        </w:tc>
        <w:tc>
          <w:tcPr>
            <w:tcW w:w="850" w:type="dxa"/>
          </w:tcPr>
          <w:p w14:paraId="71B07F6C" w14:textId="3BE36DCB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74</w:t>
            </w:r>
          </w:p>
        </w:tc>
        <w:tc>
          <w:tcPr>
            <w:tcW w:w="567" w:type="dxa"/>
          </w:tcPr>
          <w:p w14:paraId="1B153AB0" w14:textId="0B8D6D2C" w:rsidR="002A74C2" w:rsidRPr="0018350C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5</w:t>
            </w:r>
          </w:p>
        </w:tc>
        <w:tc>
          <w:tcPr>
            <w:tcW w:w="1134" w:type="dxa"/>
          </w:tcPr>
          <w:p w14:paraId="18792D82" w14:textId="03651EC9" w:rsidR="002A74C2" w:rsidRPr="0018350C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0 – 1.41</w:t>
            </w:r>
          </w:p>
        </w:tc>
        <w:tc>
          <w:tcPr>
            <w:tcW w:w="567" w:type="dxa"/>
          </w:tcPr>
          <w:p w14:paraId="7BD39736" w14:textId="4C84484C" w:rsidR="002A74C2" w:rsidRPr="0000696C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2</w:t>
            </w:r>
          </w:p>
        </w:tc>
        <w:tc>
          <w:tcPr>
            <w:tcW w:w="1134" w:type="dxa"/>
          </w:tcPr>
          <w:p w14:paraId="7F5CDB4A" w14:textId="4E31D905" w:rsidR="002A74C2" w:rsidRPr="002A74C2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74C2">
              <w:rPr>
                <w:rFonts w:ascii="Arial" w:hAnsi="Arial" w:cs="Arial"/>
                <w:sz w:val="18"/>
                <w:szCs w:val="18"/>
                <w:lang w:val="en-GB"/>
              </w:rPr>
              <w:t>0.99 – 1.27</w:t>
            </w:r>
          </w:p>
        </w:tc>
      </w:tr>
      <w:tr w:rsidR="002A74C2" w:rsidRPr="005026A8" w14:paraId="5CF00164" w14:textId="77777777" w:rsidTr="002A74C2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7673C08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 w:val="restart"/>
          </w:tcPr>
          <w:p w14:paraId="4E76F3CB" w14:textId="7F019A7E" w:rsidR="002A74C2" w:rsidRPr="005026A8" w:rsidRDefault="00750A3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Obesity</w:t>
            </w:r>
            <w:r w:rsidR="002A74C2" w:rsidRPr="005026A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7" w:type="dxa"/>
          </w:tcPr>
          <w:p w14:paraId="21F6105F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</w:t>
            </w:r>
          </w:p>
        </w:tc>
        <w:tc>
          <w:tcPr>
            <w:tcW w:w="1137" w:type="dxa"/>
          </w:tcPr>
          <w:p w14:paraId="77DEC887" w14:textId="77777777" w:rsidR="002A74C2" w:rsidRPr="005026A8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HO</w:t>
            </w:r>
          </w:p>
        </w:tc>
        <w:tc>
          <w:tcPr>
            <w:tcW w:w="671" w:type="dxa"/>
          </w:tcPr>
          <w:p w14:paraId="38BFCFD7" w14:textId="41B03E9C" w:rsidR="002A74C2" w:rsidRPr="0000696C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850" w:type="dxa"/>
          </w:tcPr>
          <w:p w14:paraId="31953B0E" w14:textId="2795CCF2" w:rsidR="002A74C2" w:rsidRPr="0000696C" w:rsidRDefault="00DC2F63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</w:tcPr>
          <w:p w14:paraId="45075AA8" w14:textId="71BD4666" w:rsidR="002A74C2" w:rsidRPr="0018350C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1</w:t>
            </w:r>
          </w:p>
        </w:tc>
        <w:tc>
          <w:tcPr>
            <w:tcW w:w="1134" w:type="dxa"/>
          </w:tcPr>
          <w:p w14:paraId="462DBF50" w14:textId="3D88ED11" w:rsidR="002A74C2" w:rsidRPr="0018350C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5 – 1.55</w:t>
            </w:r>
          </w:p>
        </w:tc>
        <w:tc>
          <w:tcPr>
            <w:tcW w:w="567" w:type="dxa"/>
          </w:tcPr>
          <w:p w14:paraId="6411498F" w14:textId="7EAE56E6" w:rsidR="002A74C2" w:rsidRPr="0000696C" w:rsidRDefault="002A74C2" w:rsidP="00307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</w:t>
            </w:r>
          </w:p>
        </w:tc>
        <w:tc>
          <w:tcPr>
            <w:tcW w:w="1134" w:type="dxa"/>
          </w:tcPr>
          <w:p w14:paraId="063FE991" w14:textId="6158D2EF" w:rsidR="002A74C2" w:rsidRPr="0000696C" w:rsidRDefault="002A74C2" w:rsidP="00307C7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0 – 1.47</w:t>
            </w:r>
          </w:p>
        </w:tc>
      </w:tr>
      <w:tr w:rsidR="002A74C2" w:rsidRPr="005026A8" w14:paraId="7570AAE2" w14:textId="77777777" w:rsidTr="002A74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7E724F7D" w14:textId="77777777" w:rsidR="002A74C2" w:rsidRPr="005026A8" w:rsidRDefault="002A74C2" w:rsidP="00307C7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41" w:type="dxa"/>
            <w:vMerge/>
          </w:tcPr>
          <w:p w14:paraId="02605969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47" w:type="dxa"/>
          </w:tcPr>
          <w:p w14:paraId="15814017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</w:t>
            </w:r>
          </w:p>
        </w:tc>
        <w:tc>
          <w:tcPr>
            <w:tcW w:w="1137" w:type="dxa"/>
          </w:tcPr>
          <w:p w14:paraId="1A847A4A" w14:textId="77777777" w:rsidR="002A74C2" w:rsidRPr="005026A8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026A8">
              <w:rPr>
                <w:rFonts w:ascii="Arial" w:hAnsi="Arial" w:cs="Arial"/>
                <w:sz w:val="18"/>
                <w:szCs w:val="18"/>
                <w:lang w:val="en-GB"/>
              </w:rPr>
              <w:t>MUOw</w:t>
            </w:r>
            <w:proofErr w:type="spellEnd"/>
          </w:p>
        </w:tc>
        <w:tc>
          <w:tcPr>
            <w:tcW w:w="671" w:type="dxa"/>
          </w:tcPr>
          <w:p w14:paraId="67542ABE" w14:textId="04D07537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19</w:t>
            </w:r>
          </w:p>
        </w:tc>
        <w:tc>
          <w:tcPr>
            <w:tcW w:w="850" w:type="dxa"/>
          </w:tcPr>
          <w:p w14:paraId="22F8AE44" w14:textId="20A7D6C9" w:rsidR="002A74C2" w:rsidRPr="005026A8" w:rsidRDefault="00DC2F63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567" w:type="dxa"/>
          </w:tcPr>
          <w:p w14:paraId="3942281E" w14:textId="5A045549" w:rsidR="002A74C2" w:rsidRPr="004F75B1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50</w:t>
            </w:r>
          </w:p>
        </w:tc>
        <w:tc>
          <w:tcPr>
            <w:tcW w:w="1134" w:type="dxa"/>
          </w:tcPr>
          <w:p w14:paraId="3A09D054" w14:textId="7D75A1E7" w:rsidR="002A74C2" w:rsidRPr="004F75B1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24 – 1.80</w:t>
            </w:r>
          </w:p>
        </w:tc>
        <w:tc>
          <w:tcPr>
            <w:tcW w:w="567" w:type="dxa"/>
          </w:tcPr>
          <w:p w14:paraId="258A00A8" w14:textId="24D7B08C" w:rsidR="002A74C2" w:rsidRPr="004F75B1" w:rsidRDefault="002A74C2" w:rsidP="00307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33</w:t>
            </w:r>
          </w:p>
        </w:tc>
        <w:tc>
          <w:tcPr>
            <w:tcW w:w="1134" w:type="dxa"/>
          </w:tcPr>
          <w:p w14:paraId="3A47F437" w14:textId="42898F3E" w:rsidR="002A74C2" w:rsidRPr="004F75B1" w:rsidRDefault="002A74C2" w:rsidP="00307C7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11 – 1.61</w:t>
            </w:r>
          </w:p>
        </w:tc>
      </w:tr>
    </w:tbl>
    <w:p w14:paraId="3865BB38" w14:textId="77777777" w:rsidR="002A74C2" w:rsidRDefault="002A74C2" w:rsidP="0000696C">
      <w:pPr>
        <w:spacing w:line="240" w:lineRule="auto"/>
        <w:rPr>
          <w:rFonts w:ascii="Arial" w:hAnsi="Arial" w:cs="Arial"/>
          <w:b/>
          <w:bCs/>
          <w:sz w:val="16"/>
          <w:szCs w:val="16"/>
        </w:rPr>
      </w:pPr>
    </w:p>
    <w:p w14:paraId="564412D4" w14:textId="4ACBC183" w:rsidR="00936E27" w:rsidRDefault="00936E27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>Hazard ratios with 95% confidence intervals of all-cause mortality in relation to the interaction between body mass index categories (BMI) and metabolic health status (MHS) stratified by sex</w:t>
      </w:r>
      <w:r>
        <w:rPr>
          <w:rFonts w:ascii="Arial" w:hAnsi="Arial" w:cs="Arial"/>
          <w:sz w:val="16"/>
          <w:szCs w:val="16"/>
        </w:rPr>
        <w:t xml:space="preserve"> for the late-life group</w:t>
      </w:r>
      <w:r w:rsidRPr="00741D9C">
        <w:rPr>
          <w:rFonts w:ascii="Arial" w:hAnsi="Arial" w:cs="Arial"/>
          <w:sz w:val="16"/>
          <w:szCs w:val="16"/>
        </w:rPr>
        <w:t xml:space="preserve">.  </w:t>
      </w:r>
      <w:r>
        <w:rPr>
          <w:rFonts w:ascii="Arial" w:hAnsi="Arial" w:cs="Arial"/>
          <w:sz w:val="16"/>
          <w:szCs w:val="16"/>
        </w:rPr>
        <w:t>R</w:t>
      </w:r>
      <w:r w:rsidRPr="00741D9C">
        <w:rPr>
          <w:rFonts w:ascii="Arial" w:hAnsi="Arial" w:cs="Arial"/>
          <w:sz w:val="16"/>
          <w:szCs w:val="16"/>
        </w:rPr>
        <w:t xml:space="preserve">eference group is MHN – metabolically healthy normal weight. </w:t>
      </w:r>
    </w:p>
    <w:p w14:paraId="0C9322CA" w14:textId="77777777" w:rsidR="00936E27" w:rsidRPr="00641ED2" w:rsidRDefault="00936E27" w:rsidP="00102572">
      <w:pPr>
        <w:spacing w:line="360" w:lineRule="auto"/>
        <w:rPr>
          <w:rFonts w:ascii="Arial" w:hAnsi="Arial" w:cs="Arial"/>
          <w:sz w:val="16"/>
          <w:szCs w:val="16"/>
          <w:lang w:val="en-GB"/>
        </w:rPr>
      </w:pPr>
      <w:r w:rsidRPr="00641ED2">
        <w:rPr>
          <w:rFonts w:ascii="Arial" w:hAnsi="Arial" w:cs="Arial"/>
          <w:sz w:val="16"/>
          <w:szCs w:val="16"/>
          <w:lang w:val="en-GB"/>
        </w:rPr>
        <w:t xml:space="preserve">Model 7 </w:t>
      </w:r>
      <w:r>
        <w:rPr>
          <w:rFonts w:ascii="Arial" w:hAnsi="Arial" w:cs="Arial"/>
          <w:sz w:val="16"/>
          <w:szCs w:val="16"/>
          <w:lang w:val="en-GB"/>
        </w:rPr>
        <w:t>wa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s adjusted </w:t>
      </w:r>
      <w:r>
        <w:rPr>
          <w:rFonts w:ascii="Arial" w:hAnsi="Arial" w:cs="Arial"/>
          <w:sz w:val="16"/>
          <w:szCs w:val="16"/>
          <w:lang w:val="en-GB"/>
        </w:rPr>
        <w:t>for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smoking, education, sex.  Model 8 </w:t>
      </w:r>
      <w:r>
        <w:rPr>
          <w:rFonts w:ascii="Arial" w:hAnsi="Arial" w:cs="Arial"/>
          <w:sz w:val="16"/>
          <w:szCs w:val="16"/>
          <w:lang w:val="en-GB"/>
        </w:rPr>
        <w:t>was</w:t>
      </w:r>
      <w:r w:rsidRPr="00641ED2">
        <w:rPr>
          <w:rFonts w:ascii="Arial" w:hAnsi="Arial" w:cs="Arial"/>
          <w:sz w:val="16"/>
          <w:szCs w:val="16"/>
          <w:lang w:val="en-GB"/>
        </w:rPr>
        <w:t xml:space="preserve"> further adjusted for the CVD.</w:t>
      </w:r>
    </w:p>
    <w:p w14:paraId="03AA55B6" w14:textId="7D4F1914" w:rsidR="00936E27" w:rsidRPr="00741D9C" w:rsidRDefault="00936E27" w:rsidP="00102572">
      <w:pPr>
        <w:spacing w:line="360" w:lineRule="auto"/>
        <w:rPr>
          <w:rFonts w:ascii="Arial" w:hAnsi="Arial" w:cs="Arial"/>
          <w:sz w:val="16"/>
          <w:szCs w:val="16"/>
        </w:rPr>
      </w:pPr>
      <w:r w:rsidRPr="00741D9C">
        <w:rPr>
          <w:rFonts w:ascii="Arial" w:hAnsi="Arial" w:cs="Arial"/>
          <w:sz w:val="16"/>
          <w:szCs w:val="16"/>
        </w:rPr>
        <w:t xml:space="preserve">Abbreviations: CVD - history of cardiovascular disease, MUN – metabolically unhealthy normal, </w:t>
      </w:r>
      <w:proofErr w:type="spellStart"/>
      <w:r w:rsidRPr="00741D9C">
        <w:rPr>
          <w:rFonts w:ascii="Arial" w:hAnsi="Arial" w:cs="Arial"/>
          <w:sz w:val="16"/>
          <w:szCs w:val="16"/>
        </w:rPr>
        <w:t>MHOw</w:t>
      </w:r>
      <w:proofErr w:type="spellEnd"/>
      <w:r w:rsidRPr="00741D9C">
        <w:rPr>
          <w:rFonts w:ascii="Arial" w:hAnsi="Arial" w:cs="Arial"/>
          <w:sz w:val="16"/>
          <w:szCs w:val="16"/>
        </w:rPr>
        <w:t xml:space="preserve"> – metabolically healthy overweight, </w:t>
      </w:r>
      <w:proofErr w:type="spellStart"/>
      <w:r w:rsidRPr="00741D9C">
        <w:rPr>
          <w:rFonts w:ascii="Arial" w:hAnsi="Arial" w:cs="Arial"/>
          <w:sz w:val="16"/>
          <w:szCs w:val="16"/>
        </w:rPr>
        <w:t>MUOw</w:t>
      </w:r>
      <w:proofErr w:type="spellEnd"/>
      <w:r w:rsidRPr="00741D9C">
        <w:rPr>
          <w:rFonts w:ascii="Arial" w:hAnsi="Arial" w:cs="Arial"/>
          <w:sz w:val="16"/>
          <w:szCs w:val="16"/>
        </w:rPr>
        <w:t xml:space="preserve"> – metabolically unhealthy overweight, MHO – metabolically healthy </w:t>
      </w:r>
      <w:r w:rsidR="00750A33">
        <w:rPr>
          <w:rFonts w:ascii="Arial" w:hAnsi="Arial" w:cs="Arial"/>
          <w:sz w:val="16"/>
          <w:szCs w:val="16"/>
        </w:rPr>
        <w:t>obesity</w:t>
      </w:r>
      <w:r w:rsidRPr="00741D9C">
        <w:rPr>
          <w:rFonts w:ascii="Arial" w:hAnsi="Arial" w:cs="Arial"/>
          <w:sz w:val="16"/>
          <w:szCs w:val="16"/>
        </w:rPr>
        <w:t xml:space="preserve"> and MUO – metabolically unhealthy </w:t>
      </w:r>
      <w:r w:rsidR="00750A33">
        <w:rPr>
          <w:rFonts w:ascii="Arial" w:hAnsi="Arial" w:cs="Arial"/>
          <w:sz w:val="16"/>
          <w:szCs w:val="16"/>
        </w:rPr>
        <w:t>obesity</w:t>
      </w:r>
      <w:r w:rsidRPr="00741D9C">
        <w:rPr>
          <w:rFonts w:ascii="Arial" w:hAnsi="Arial" w:cs="Arial"/>
          <w:sz w:val="16"/>
          <w:szCs w:val="16"/>
        </w:rPr>
        <w:t xml:space="preserve">.                                                                                                        </w:t>
      </w:r>
    </w:p>
    <w:p w14:paraId="38A6CEAE" w14:textId="1DBCEA3D" w:rsidR="00936E27" w:rsidRPr="00741D9C" w:rsidRDefault="00936E27" w:rsidP="00102572">
      <w:pPr>
        <w:spacing w:line="360" w:lineRule="auto"/>
        <w:rPr>
          <w:rFonts w:ascii="Arial" w:hAnsi="Arial" w:cs="Arial"/>
          <w:b/>
          <w:bCs/>
          <w:sz w:val="16"/>
          <w:szCs w:val="16"/>
          <w:lang w:val="en-GB"/>
        </w:rPr>
      </w:pPr>
      <w:r w:rsidRPr="00741D9C">
        <w:rPr>
          <w:rFonts w:ascii="Arial" w:hAnsi="Arial" w:cs="Arial"/>
          <w:sz w:val="16"/>
          <w:szCs w:val="16"/>
          <w:lang w:val="en-GB"/>
        </w:rPr>
        <w:t>Normal weight is defined as having BMI 18.5 – 24.9 kg/m</w:t>
      </w:r>
      <w:r w:rsidRPr="00741D9C">
        <w:rPr>
          <w:rFonts w:ascii="Arial" w:hAnsi="Arial" w:cs="Arial"/>
          <w:sz w:val="16"/>
          <w:szCs w:val="16"/>
          <w:vertAlign w:val="superscript"/>
          <w:lang w:val="en-GB"/>
        </w:rPr>
        <w:t>2</w:t>
      </w:r>
      <w:r w:rsidRPr="00741D9C">
        <w:rPr>
          <w:rFonts w:ascii="Arial" w:hAnsi="Arial" w:cs="Arial"/>
          <w:sz w:val="16"/>
          <w:szCs w:val="16"/>
          <w:lang w:val="en-GB"/>
        </w:rPr>
        <w:t xml:space="preserve">; overweight </w:t>
      </w:r>
      <w:r w:rsidRPr="00741D9C">
        <w:rPr>
          <w:rFonts w:ascii="Arial" w:hAnsi="Arial" w:cs="Arial"/>
          <w:color w:val="0E101A"/>
          <w:sz w:val="16"/>
          <w:szCs w:val="16"/>
        </w:rPr>
        <w:t>25 – 29kg/m</w:t>
      </w:r>
      <w:r w:rsidRPr="00741D9C">
        <w:rPr>
          <w:rFonts w:ascii="Arial" w:hAnsi="Arial" w:cs="Arial"/>
          <w:color w:val="0E101A"/>
          <w:sz w:val="16"/>
          <w:szCs w:val="16"/>
          <w:vertAlign w:val="superscript"/>
        </w:rPr>
        <w:t>2</w:t>
      </w:r>
      <w:r w:rsidRPr="00741D9C">
        <w:rPr>
          <w:rFonts w:ascii="Arial" w:hAnsi="Arial" w:cs="Arial"/>
          <w:color w:val="0E101A"/>
          <w:sz w:val="16"/>
          <w:szCs w:val="16"/>
        </w:rPr>
        <w:t>; obesity ≥30 kg/m</w:t>
      </w:r>
      <w:r w:rsidRPr="00741D9C">
        <w:rPr>
          <w:rFonts w:ascii="Arial" w:hAnsi="Arial" w:cs="Arial"/>
          <w:color w:val="0E101A"/>
          <w:sz w:val="16"/>
          <w:szCs w:val="16"/>
          <w:vertAlign w:val="superscript"/>
        </w:rPr>
        <w:t>2</w:t>
      </w:r>
      <w:r w:rsidRPr="00741D9C">
        <w:rPr>
          <w:rFonts w:ascii="Arial" w:hAnsi="Arial" w:cs="Arial"/>
          <w:color w:val="0E101A"/>
          <w:sz w:val="16"/>
          <w:szCs w:val="16"/>
        </w:rPr>
        <w:t xml:space="preserve">.  MU is defined as having </w:t>
      </w:r>
      <w:r w:rsidRPr="00741D9C">
        <w:rPr>
          <w:rFonts w:ascii="Arial" w:hAnsi="Arial" w:cs="Arial"/>
          <w:sz w:val="16"/>
          <w:szCs w:val="16"/>
          <w:lang w:val="en-GB"/>
        </w:rPr>
        <w:t>≥</w:t>
      </w:r>
      <w:r w:rsidR="001448F9">
        <w:rPr>
          <w:rFonts w:ascii="Arial" w:hAnsi="Arial" w:cs="Arial"/>
          <w:sz w:val="16"/>
          <w:szCs w:val="16"/>
          <w:lang w:val="en-GB"/>
        </w:rPr>
        <w:t xml:space="preserve"> two</w:t>
      </w:r>
      <w:r w:rsidRPr="00741D9C">
        <w:rPr>
          <w:rFonts w:ascii="Arial" w:hAnsi="Arial" w:cs="Arial"/>
          <w:sz w:val="16"/>
          <w:szCs w:val="16"/>
          <w:lang w:val="en-GB"/>
        </w:rPr>
        <w:t xml:space="preserve"> abnormal metabolic abnormalities</w:t>
      </w:r>
      <w:r w:rsidR="009E6E57">
        <w:rPr>
          <w:rFonts w:ascii="Arial" w:hAnsi="Arial" w:cs="Arial"/>
          <w:sz w:val="16"/>
          <w:szCs w:val="16"/>
          <w:lang w:val="en-GB"/>
        </w:rPr>
        <w:t xml:space="preserve">: </w:t>
      </w:r>
      <w:r w:rsidR="009E6E57" w:rsidRPr="00641ED2">
        <w:rPr>
          <w:rFonts w:ascii="Arial" w:hAnsi="Arial" w:cs="Arial"/>
          <w:sz w:val="16"/>
          <w:szCs w:val="16"/>
          <w:lang w:val="en-GB"/>
        </w:rPr>
        <w:t>1) hypertension 2) hyperglycaemia 3)</w:t>
      </w:r>
      <w:r w:rsidR="009E6E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9E6E57" w:rsidRPr="00641ED2">
        <w:rPr>
          <w:rFonts w:ascii="Arial" w:hAnsi="Arial" w:cs="Arial"/>
          <w:sz w:val="16"/>
          <w:szCs w:val="16"/>
          <w:lang w:val="en-GB"/>
        </w:rPr>
        <w:t>triglyceridemia</w:t>
      </w:r>
      <w:proofErr w:type="spellEnd"/>
      <w:r w:rsidR="009E6E57" w:rsidRPr="00641ED2">
        <w:rPr>
          <w:rFonts w:ascii="Arial" w:hAnsi="Arial" w:cs="Arial"/>
          <w:sz w:val="16"/>
          <w:szCs w:val="16"/>
          <w:lang w:val="en-GB"/>
        </w:rPr>
        <w:t xml:space="preserve"> 4) low HDL</w:t>
      </w:r>
    </w:p>
    <w:p w14:paraId="038A6CCB" w14:textId="77777777" w:rsidR="0000696C" w:rsidRDefault="0000696C" w:rsidP="00102572">
      <w:pPr>
        <w:spacing w:line="360" w:lineRule="auto"/>
        <w:rPr>
          <w:rFonts w:ascii="Arial" w:hAnsi="Arial" w:cs="Arial"/>
          <w:b/>
          <w:bCs/>
          <w:lang w:val="en-GB"/>
        </w:rPr>
      </w:pPr>
    </w:p>
    <w:p w14:paraId="76771640" w14:textId="77777777" w:rsidR="00CC1A64" w:rsidRPr="005026A8" w:rsidRDefault="00CC1A64" w:rsidP="000645E6">
      <w:pPr>
        <w:rPr>
          <w:rFonts w:ascii="Arial" w:hAnsi="Arial" w:cs="Arial"/>
          <w:lang w:val="en-GB"/>
        </w:rPr>
      </w:pPr>
    </w:p>
    <w:p w14:paraId="24983F08" w14:textId="77777777" w:rsidR="00CC1A64" w:rsidRPr="005026A8" w:rsidRDefault="00CC1A64" w:rsidP="000645E6">
      <w:pPr>
        <w:rPr>
          <w:rFonts w:ascii="Arial" w:hAnsi="Arial" w:cs="Arial"/>
          <w:lang w:val="en-GB"/>
        </w:rPr>
      </w:pPr>
    </w:p>
    <w:p w14:paraId="682C90B5" w14:textId="77777777" w:rsidR="00433936" w:rsidRPr="005026A8" w:rsidRDefault="00433936" w:rsidP="000645E6">
      <w:pPr>
        <w:rPr>
          <w:rFonts w:ascii="Arial" w:hAnsi="Arial" w:cs="Arial"/>
          <w:lang w:val="en-GB"/>
        </w:rPr>
      </w:pPr>
    </w:p>
    <w:p w14:paraId="0C5BB652" w14:textId="77777777" w:rsidR="00433936" w:rsidRPr="005026A8" w:rsidRDefault="00433936" w:rsidP="000645E6">
      <w:pPr>
        <w:rPr>
          <w:rFonts w:ascii="Arial" w:hAnsi="Arial" w:cs="Arial"/>
          <w:lang w:val="en-GB"/>
        </w:rPr>
      </w:pPr>
    </w:p>
    <w:p w14:paraId="58D1CCAD" w14:textId="03A60010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125D18EB" w14:textId="18919E34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256EF886" w14:textId="2D40F908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309E8545" w14:textId="4C6B67FB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4F80DFB3" w14:textId="1E12B5DD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4ED79EF9" w14:textId="40FA9F6F" w:rsidR="00B42E0A" w:rsidRPr="005026A8" w:rsidRDefault="00B42E0A" w:rsidP="000645E6">
      <w:pPr>
        <w:rPr>
          <w:rFonts w:ascii="Arial" w:hAnsi="Arial" w:cs="Arial"/>
          <w:lang w:val="en-GB"/>
        </w:rPr>
      </w:pPr>
    </w:p>
    <w:p w14:paraId="658869CB" w14:textId="3D8D2BB0" w:rsidR="009E6E57" w:rsidRPr="00114E58" w:rsidRDefault="002C2DCD" w:rsidP="000645E6">
      <w:pPr>
        <w:rPr>
          <w:rFonts w:ascii="Arial" w:hAnsi="Arial" w:cs="Arial"/>
        </w:rPr>
      </w:pPr>
      <w:r w:rsidRPr="00114E58">
        <w:rPr>
          <w:rFonts w:ascii="Arial" w:hAnsi="Arial" w:cs="Arial"/>
        </w:rPr>
        <w:lastRenderedPageBreak/>
        <w:t>Reference</w:t>
      </w:r>
    </w:p>
    <w:p w14:paraId="58939636" w14:textId="77777777" w:rsidR="009E6E57" w:rsidRPr="00114E58" w:rsidRDefault="009E6E57" w:rsidP="00102572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114E58">
        <w:rPr>
          <w:rFonts w:ascii="Arial" w:hAnsi="Arial" w:cs="Arial"/>
        </w:rPr>
        <w:fldChar w:fldCharType="begin"/>
      </w:r>
      <w:r w:rsidRPr="00114E58">
        <w:rPr>
          <w:rFonts w:ascii="Arial" w:hAnsi="Arial" w:cs="Arial"/>
        </w:rPr>
        <w:instrText xml:space="preserve"> ADDIN EN.REFLIST </w:instrText>
      </w:r>
      <w:r w:rsidRPr="00114E58">
        <w:rPr>
          <w:rFonts w:ascii="Arial" w:hAnsi="Arial" w:cs="Arial"/>
        </w:rPr>
        <w:fldChar w:fldCharType="separate"/>
      </w:r>
      <w:r w:rsidRPr="00114E58">
        <w:rPr>
          <w:rFonts w:ascii="Arial" w:hAnsi="Arial" w:cs="Arial"/>
        </w:rPr>
        <w:t>1.</w:t>
      </w:r>
      <w:r w:rsidRPr="00114E58">
        <w:rPr>
          <w:rFonts w:ascii="Arial" w:hAnsi="Arial" w:cs="Arial"/>
        </w:rPr>
        <w:tab/>
        <w:t xml:space="preserve">Zembic A, Eckel N, Stefan N, Baudry J, Schulze MB: </w:t>
      </w:r>
      <w:r w:rsidRPr="00114E58">
        <w:rPr>
          <w:rFonts w:ascii="Arial" w:hAnsi="Arial" w:cs="Arial"/>
          <w:b/>
        </w:rPr>
        <w:t>An Empirically Derived Definition of Metabolically Healthy Obesity Based on Risk of Cardiovascular and Total Mortality</w:t>
      </w:r>
      <w:r w:rsidRPr="00114E58">
        <w:rPr>
          <w:rFonts w:ascii="Arial" w:hAnsi="Arial" w:cs="Arial"/>
        </w:rPr>
        <w:t xml:space="preserve">. </w:t>
      </w:r>
      <w:r w:rsidRPr="00114E58">
        <w:rPr>
          <w:rFonts w:ascii="Arial" w:hAnsi="Arial" w:cs="Arial"/>
          <w:i/>
        </w:rPr>
        <w:t xml:space="preserve">JAMA Netw Open </w:t>
      </w:r>
      <w:r w:rsidRPr="00114E58">
        <w:rPr>
          <w:rFonts w:ascii="Arial" w:hAnsi="Arial" w:cs="Arial"/>
        </w:rPr>
        <w:t xml:space="preserve">2021, </w:t>
      </w:r>
      <w:r w:rsidRPr="00114E58">
        <w:rPr>
          <w:rFonts w:ascii="Arial" w:hAnsi="Arial" w:cs="Arial"/>
          <w:b/>
        </w:rPr>
        <w:t>4</w:t>
      </w:r>
      <w:r w:rsidRPr="00114E58">
        <w:rPr>
          <w:rFonts w:ascii="Arial" w:hAnsi="Arial" w:cs="Arial"/>
        </w:rPr>
        <w:t>(5):e218505.</w:t>
      </w:r>
    </w:p>
    <w:p w14:paraId="07A9E649" w14:textId="4E6508BB" w:rsidR="00B42E0A" w:rsidRPr="00442055" w:rsidRDefault="009E6E57" w:rsidP="00102572">
      <w:pPr>
        <w:spacing w:line="480" w:lineRule="auto"/>
        <w:rPr>
          <w:rFonts w:ascii="Arial" w:hAnsi="Arial" w:cs="Arial"/>
        </w:rPr>
      </w:pPr>
      <w:r w:rsidRPr="00114E58">
        <w:rPr>
          <w:rFonts w:ascii="Arial" w:hAnsi="Arial" w:cs="Arial"/>
        </w:rPr>
        <w:fldChar w:fldCharType="end"/>
      </w:r>
    </w:p>
    <w:sectPr w:rsidR="00B42E0A" w:rsidRPr="00442055" w:rsidSect="00F54794">
      <w:footerReference w:type="default" r:id="rId8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D3CB2" w14:textId="77777777" w:rsidR="003E1271" w:rsidRDefault="003E1271" w:rsidP="005905CE">
      <w:pPr>
        <w:spacing w:after="0" w:line="240" w:lineRule="auto"/>
      </w:pPr>
      <w:r>
        <w:separator/>
      </w:r>
    </w:p>
  </w:endnote>
  <w:endnote w:type="continuationSeparator" w:id="0">
    <w:p w14:paraId="3ACD3606" w14:textId="77777777" w:rsidR="003E1271" w:rsidRDefault="003E1271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9BAFE" w14:textId="77777777" w:rsidR="00307C7F" w:rsidRPr="00A63524" w:rsidRDefault="00307C7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7A2C5" w14:textId="77777777" w:rsidR="003E1271" w:rsidRDefault="003E1271" w:rsidP="005905CE">
      <w:pPr>
        <w:spacing w:after="0" w:line="240" w:lineRule="auto"/>
      </w:pPr>
      <w:r>
        <w:separator/>
      </w:r>
    </w:p>
  </w:footnote>
  <w:footnote w:type="continuationSeparator" w:id="0">
    <w:p w14:paraId="6C79AF97" w14:textId="77777777" w:rsidR="003E1271" w:rsidRDefault="003E1271" w:rsidP="00590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24EDA"/>
    <w:multiLevelType w:val="hybridMultilevel"/>
    <w:tmpl w:val="F5E4AEF8"/>
    <w:lvl w:ilvl="0" w:tplc="6E60EC4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3" w15:restartNumberingAfterBreak="0">
    <w:nsid w:val="77025203"/>
    <w:multiLevelType w:val="hybridMultilevel"/>
    <w:tmpl w:val="9DAA24CA"/>
    <w:lvl w:ilvl="0" w:tplc="510ED69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LE0NzM3tDS3tDBV0lEKTi0uzszPAykwMqgFACi7Mo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ftrx0eltsz2keaxr7x2rdj9fp2fzpprvww&quot;&gt;My EndNote Library&lt;record-ids&gt;&lt;item&gt;549&lt;/item&gt;&lt;/record-ids&gt;&lt;/item&gt;&lt;/Libraries&gt;"/>
  </w:docVars>
  <w:rsids>
    <w:rsidRoot w:val="004366AD"/>
    <w:rsid w:val="0000696C"/>
    <w:rsid w:val="000126C4"/>
    <w:rsid w:val="00014B0E"/>
    <w:rsid w:val="000206CB"/>
    <w:rsid w:val="000264DD"/>
    <w:rsid w:val="0005001D"/>
    <w:rsid w:val="0005313E"/>
    <w:rsid w:val="000645E6"/>
    <w:rsid w:val="0008208C"/>
    <w:rsid w:val="000A6DF4"/>
    <w:rsid w:val="000B085A"/>
    <w:rsid w:val="000B1F4D"/>
    <w:rsid w:val="000D53DA"/>
    <w:rsid w:val="000D576B"/>
    <w:rsid w:val="000E160E"/>
    <w:rsid w:val="000E7CEF"/>
    <w:rsid w:val="00102572"/>
    <w:rsid w:val="00105D54"/>
    <w:rsid w:val="00106C74"/>
    <w:rsid w:val="00112FD7"/>
    <w:rsid w:val="00114E58"/>
    <w:rsid w:val="001448F9"/>
    <w:rsid w:val="00145A37"/>
    <w:rsid w:val="00166578"/>
    <w:rsid w:val="0018350C"/>
    <w:rsid w:val="001A2EBF"/>
    <w:rsid w:val="001B3DF3"/>
    <w:rsid w:val="001C3F06"/>
    <w:rsid w:val="001D3229"/>
    <w:rsid w:val="001E5C5C"/>
    <w:rsid w:val="002045BF"/>
    <w:rsid w:val="00206553"/>
    <w:rsid w:val="00211FD4"/>
    <w:rsid w:val="00217CAF"/>
    <w:rsid w:val="00231556"/>
    <w:rsid w:val="00251EDC"/>
    <w:rsid w:val="00272131"/>
    <w:rsid w:val="002776C8"/>
    <w:rsid w:val="002826D7"/>
    <w:rsid w:val="0029575A"/>
    <w:rsid w:val="002A74C2"/>
    <w:rsid w:val="002C2DCD"/>
    <w:rsid w:val="002C59AA"/>
    <w:rsid w:val="002F359C"/>
    <w:rsid w:val="002F485D"/>
    <w:rsid w:val="002F7C09"/>
    <w:rsid w:val="003007E8"/>
    <w:rsid w:val="00307C7F"/>
    <w:rsid w:val="003346E9"/>
    <w:rsid w:val="00356F63"/>
    <w:rsid w:val="0036139D"/>
    <w:rsid w:val="00363C8E"/>
    <w:rsid w:val="00373741"/>
    <w:rsid w:val="00375FEB"/>
    <w:rsid w:val="00394EBC"/>
    <w:rsid w:val="003A7088"/>
    <w:rsid w:val="003B2055"/>
    <w:rsid w:val="003B22A0"/>
    <w:rsid w:val="003C066F"/>
    <w:rsid w:val="003E1271"/>
    <w:rsid w:val="003E38BA"/>
    <w:rsid w:val="004011DE"/>
    <w:rsid w:val="00420A63"/>
    <w:rsid w:val="00433936"/>
    <w:rsid w:val="0043497D"/>
    <w:rsid w:val="004361AA"/>
    <w:rsid w:val="004366AD"/>
    <w:rsid w:val="00442055"/>
    <w:rsid w:val="00447876"/>
    <w:rsid w:val="00467EBA"/>
    <w:rsid w:val="00475976"/>
    <w:rsid w:val="00485B30"/>
    <w:rsid w:val="004B1691"/>
    <w:rsid w:val="004C35CA"/>
    <w:rsid w:val="004C4FBB"/>
    <w:rsid w:val="004D263B"/>
    <w:rsid w:val="004F75B1"/>
    <w:rsid w:val="005026A8"/>
    <w:rsid w:val="00510FE5"/>
    <w:rsid w:val="00517CC2"/>
    <w:rsid w:val="00575499"/>
    <w:rsid w:val="005905CE"/>
    <w:rsid w:val="00594AF5"/>
    <w:rsid w:val="005B2EF1"/>
    <w:rsid w:val="005B3CAD"/>
    <w:rsid w:val="005C36A5"/>
    <w:rsid w:val="005C5B5C"/>
    <w:rsid w:val="005D4871"/>
    <w:rsid w:val="005D65A0"/>
    <w:rsid w:val="005E1905"/>
    <w:rsid w:val="005F7697"/>
    <w:rsid w:val="006078EB"/>
    <w:rsid w:val="00626811"/>
    <w:rsid w:val="00641ED2"/>
    <w:rsid w:val="0065760E"/>
    <w:rsid w:val="00680646"/>
    <w:rsid w:val="006945DA"/>
    <w:rsid w:val="006A514B"/>
    <w:rsid w:val="006B7935"/>
    <w:rsid w:val="006C1F85"/>
    <w:rsid w:val="0070203B"/>
    <w:rsid w:val="0073642D"/>
    <w:rsid w:val="00736488"/>
    <w:rsid w:val="007454E8"/>
    <w:rsid w:val="00745E98"/>
    <w:rsid w:val="00750A33"/>
    <w:rsid w:val="00774562"/>
    <w:rsid w:val="00781EC1"/>
    <w:rsid w:val="007A6CD2"/>
    <w:rsid w:val="007B7A2A"/>
    <w:rsid w:val="007D6D62"/>
    <w:rsid w:val="007F0314"/>
    <w:rsid w:val="00810C30"/>
    <w:rsid w:val="00833A5A"/>
    <w:rsid w:val="00837544"/>
    <w:rsid w:val="008421C9"/>
    <w:rsid w:val="00843609"/>
    <w:rsid w:val="008476D3"/>
    <w:rsid w:val="00850FD9"/>
    <w:rsid w:val="00856A9C"/>
    <w:rsid w:val="00864718"/>
    <w:rsid w:val="00882430"/>
    <w:rsid w:val="008A5079"/>
    <w:rsid w:val="008A5966"/>
    <w:rsid w:val="008B5952"/>
    <w:rsid w:val="008B6966"/>
    <w:rsid w:val="008D1505"/>
    <w:rsid w:val="008E1BD6"/>
    <w:rsid w:val="008E237E"/>
    <w:rsid w:val="008E2ECC"/>
    <w:rsid w:val="008F2509"/>
    <w:rsid w:val="00900CD4"/>
    <w:rsid w:val="0091264C"/>
    <w:rsid w:val="00926D53"/>
    <w:rsid w:val="00936E27"/>
    <w:rsid w:val="00945E0F"/>
    <w:rsid w:val="00953385"/>
    <w:rsid w:val="00961C04"/>
    <w:rsid w:val="009632F2"/>
    <w:rsid w:val="00980875"/>
    <w:rsid w:val="0098212C"/>
    <w:rsid w:val="00982B95"/>
    <w:rsid w:val="00985529"/>
    <w:rsid w:val="009B134E"/>
    <w:rsid w:val="009D33FF"/>
    <w:rsid w:val="009E6E57"/>
    <w:rsid w:val="009F338D"/>
    <w:rsid w:val="009F74BD"/>
    <w:rsid w:val="00A037DB"/>
    <w:rsid w:val="00A10A79"/>
    <w:rsid w:val="00A4043F"/>
    <w:rsid w:val="00A50FA7"/>
    <w:rsid w:val="00A519A0"/>
    <w:rsid w:val="00A55571"/>
    <w:rsid w:val="00A563FC"/>
    <w:rsid w:val="00A5777E"/>
    <w:rsid w:val="00A63524"/>
    <w:rsid w:val="00A638A5"/>
    <w:rsid w:val="00A655EA"/>
    <w:rsid w:val="00A81C97"/>
    <w:rsid w:val="00A94CE1"/>
    <w:rsid w:val="00A95457"/>
    <w:rsid w:val="00AA06B2"/>
    <w:rsid w:val="00AA1633"/>
    <w:rsid w:val="00AB0AFB"/>
    <w:rsid w:val="00AB3F09"/>
    <w:rsid w:val="00AC0B07"/>
    <w:rsid w:val="00AC28B9"/>
    <w:rsid w:val="00AE1E56"/>
    <w:rsid w:val="00AE7244"/>
    <w:rsid w:val="00AF5DCB"/>
    <w:rsid w:val="00B23DED"/>
    <w:rsid w:val="00B32D96"/>
    <w:rsid w:val="00B42E0A"/>
    <w:rsid w:val="00B54E9F"/>
    <w:rsid w:val="00B6222D"/>
    <w:rsid w:val="00B76D7E"/>
    <w:rsid w:val="00B9002C"/>
    <w:rsid w:val="00BA136F"/>
    <w:rsid w:val="00BA1C47"/>
    <w:rsid w:val="00BB4CCF"/>
    <w:rsid w:val="00BD57AD"/>
    <w:rsid w:val="00BE4661"/>
    <w:rsid w:val="00BF1AA5"/>
    <w:rsid w:val="00BF52BA"/>
    <w:rsid w:val="00C267EF"/>
    <w:rsid w:val="00C4552B"/>
    <w:rsid w:val="00C53762"/>
    <w:rsid w:val="00C553A8"/>
    <w:rsid w:val="00C803B0"/>
    <w:rsid w:val="00C81594"/>
    <w:rsid w:val="00C9148A"/>
    <w:rsid w:val="00C95958"/>
    <w:rsid w:val="00CB2566"/>
    <w:rsid w:val="00CC1A64"/>
    <w:rsid w:val="00CC6674"/>
    <w:rsid w:val="00CD29AC"/>
    <w:rsid w:val="00CF2612"/>
    <w:rsid w:val="00D04826"/>
    <w:rsid w:val="00D449F0"/>
    <w:rsid w:val="00D7286E"/>
    <w:rsid w:val="00D94443"/>
    <w:rsid w:val="00DC2F63"/>
    <w:rsid w:val="00DC456D"/>
    <w:rsid w:val="00E11D77"/>
    <w:rsid w:val="00E32E40"/>
    <w:rsid w:val="00E45491"/>
    <w:rsid w:val="00E47A50"/>
    <w:rsid w:val="00E52E50"/>
    <w:rsid w:val="00E7547E"/>
    <w:rsid w:val="00E873DD"/>
    <w:rsid w:val="00E94712"/>
    <w:rsid w:val="00EA1421"/>
    <w:rsid w:val="00EA5BB0"/>
    <w:rsid w:val="00ED0749"/>
    <w:rsid w:val="00EF1DA1"/>
    <w:rsid w:val="00F12169"/>
    <w:rsid w:val="00F44E8D"/>
    <w:rsid w:val="00F54794"/>
    <w:rsid w:val="00F57CEB"/>
    <w:rsid w:val="00F84424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7E9D3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E6"/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table" w:styleId="PlainTable1">
    <w:name w:val="Plain Table 1"/>
    <w:basedOn w:val="TableNormal"/>
    <w:uiPriority w:val="41"/>
    <w:rsid w:val="003737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94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665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339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7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C7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C7F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E6E5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E5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6E5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E57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Times New Roman"/>
      </a:majorFont>
      <a:minorFont>
        <a:latin typeface="ScalaOT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BFE9F-1892-4D1B-9830-792869DE0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79</Words>
  <Characters>1356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8T07:56:00Z</dcterms:created>
  <dcterms:modified xsi:type="dcterms:W3CDTF">2021-09-08T07:56:00Z</dcterms:modified>
</cp:coreProperties>
</file>